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921C7" w14:textId="375673AC" w:rsidR="00540C61" w:rsidRPr="00BF2A17" w:rsidRDefault="00ED5573" w:rsidP="00540C61">
      <w:pPr>
        <w:pStyle w:val="ListParagraph"/>
        <w:ind w:left="0"/>
        <w:jc w:val="both"/>
        <w:rPr>
          <w:b/>
          <w:sz w:val="24"/>
          <w:szCs w:val="20"/>
          <w:lang w:val="en-GB"/>
        </w:rPr>
      </w:pPr>
      <w:r w:rsidRPr="00BF2A17">
        <w:rPr>
          <w:b/>
          <w:sz w:val="24"/>
          <w:szCs w:val="20"/>
          <w:lang w:val="en-GB"/>
        </w:rPr>
        <w:t xml:space="preserve">User experience questionnaire </w:t>
      </w:r>
      <w:r w:rsidR="0016738B" w:rsidRPr="00BF2A17">
        <w:rPr>
          <w:b/>
          <w:sz w:val="24"/>
          <w:szCs w:val="20"/>
          <w:lang w:val="en-GB"/>
        </w:rPr>
        <w:t xml:space="preserve">for the </w:t>
      </w:r>
      <w:r w:rsidR="00010DC8">
        <w:rPr>
          <w:b/>
          <w:sz w:val="24"/>
          <w:szCs w:val="20"/>
          <w:lang w:val="en-GB"/>
        </w:rPr>
        <w:t xml:space="preserve">VR-ECC </w:t>
      </w:r>
      <w:r w:rsidR="0016738B" w:rsidRPr="00BF2A17">
        <w:rPr>
          <w:b/>
          <w:sz w:val="24"/>
          <w:szCs w:val="20"/>
          <w:lang w:val="en-GB"/>
        </w:rPr>
        <w:t>sim</w:t>
      </w:r>
      <w:r w:rsidR="00010DC8">
        <w:rPr>
          <w:b/>
          <w:sz w:val="24"/>
          <w:szCs w:val="20"/>
          <w:lang w:val="en-GB"/>
        </w:rPr>
        <w:t>ulator</w:t>
      </w:r>
    </w:p>
    <w:p w14:paraId="49562D35" w14:textId="47B30004" w:rsidR="0016738B" w:rsidRPr="00BF2A17" w:rsidRDefault="0016738B" w:rsidP="00540C61">
      <w:pPr>
        <w:pStyle w:val="ListParagraph"/>
        <w:ind w:left="0"/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Please complete the following:</w:t>
      </w:r>
    </w:p>
    <w:p w14:paraId="719D3551" w14:textId="53CB6CE5" w:rsidR="00ED5573" w:rsidRPr="00BF2A17" w:rsidRDefault="00ED5573" w:rsidP="00540C61">
      <w:pPr>
        <w:pStyle w:val="ListParagraph"/>
        <w:ind w:left="0"/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 xml:space="preserve">Male/female </w:t>
      </w:r>
      <w:r w:rsidRPr="00BF2A17">
        <w:rPr>
          <w:szCs w:val="23"/>
          <w:lang w:val="en-GB"/>
        </w:rPr>
        <w:tab/>
      </w:r>
      <w:r w:rsidRPr="00BF2A17">
        <w:rPr>
          <w:szCs w:val="23"/>
          <w:lang w:val="en-GB"/>
        </w:rPr>
        <w:tab/>
        <w:t xml:space="preserve">Age: __________  </w:t>
      </w:r>
      <w:r w:rsidRPr="00BF2A17">
        <w:rPr>
          <w:szCs w:val="23"/>
          <w:lang w:val="en-GB"/>
        </w:rPr>
        <w:tab/>
        <w:t>Profession: ________________________________</w:t>
      </w:r>
      <w:r w:rsidR="00CC3943" w:rsidRPr="00BF2A17">
        <w:rPr>
          <w:szCs w:val="23"/>
          <w:lang w:val="en-GB"/>
        </w:rPr>
        <w:br/>
      </w:r>
    </w:p>
    <w:p w14:paraId="7B7323FA" w14:textId="4A9FAA4D" w:rsidR="00ED5573" w:rsidRPr="00BF2A17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 xml:space="preserve">How many years of work experience do you have in thoracic surgery working as a </w:t>
      </w:r>
      <w:r w:rsidR="0016738B" w:rsidRPr="00BF2A17">
        <w:rPr>
          <w:szCs w:val="23"/>
          <w:lang w:val="en-GB"/>
        </w:rPr>
        <w:t>perfusionist</w:t>
      </w:r>
      <w:r w:rsidRPr="00BF2A17">
        <w:rPr>
          <w:szCs w:val="23"/>
          <w:lang w:val="en-GB"/>
        </w:rPr>
        <w:t xml:space="preserve"> or</w:t>
      </w:r>
      <w:r w:rsidR="0016738B" w:rsidRPr="00BF2A17">
        <w:rPr>
          <w:szCs w:val="23"/>
          <w:lang w:val="en-GB"/>
        </w:rPr>
        <w:t xml:space="preserve"> trainee</w:t>
      </w:r>
      <w:r w:rsidR="00B11761" w:rsidRPr="00BF2A17">
        <w:rPr>
          <w:szCs w:val="23"/>
          <w:lang w:val="en-GB"/>
        </w:rPr>
        <w:t xml:space="preserve"> perfusionist</w:t>
      </w:r>
      <w:r w:rsidRPr="00BF2A17">
        <w:rPr>
          <w:szCs w:val="23"/>
          <w:lang w:val="en-GB"/>
        </w:rPr>
        <w:t>? ________________________________________________________</w:t>
      </w:r>
    </w:p>
    <w:p w14:paraId="0B38294E" w14:textId="77777777" w:rsidR="00ED5573" w:rsidRPr="00BF2A17" w:rsidRDefault="00ED5573" w:rsidP="00ED5573">
      <w:pPr>
        <w:pStyle w:val="ListParagraph"/>
        <w:jc w:val="both"/>
        <w:rPr>
          <w:szCs w:val="23"/>
          <w:lang w:val="en-GB"/>
        </w:rPr>
      </w:pPr>
    </w:p>
    <w:p w14:paraId="04955601" w14:textId="1C67F5AB" w:rsidR="00ED5573" w:rsidRPr="00BF2A17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 xml:space="preserve">How many </w:t>
      </w:r>
      <w:r w:rsidR="00B11761" w:rsidRPr="00BF2A17">
        <w:rPr>
          <w:szCs w:val="23"/>
          <w:lang w:val="en-GB"/>
        </w:rPr>
        <w:t>ECC operations</w:t>
      </w:r>
      <w:r w:rsidRPr="00BF2A17">
        <w:rPr>
          <w:szCs w:val="23"/>
          <w:lang w:val="en-GB"/>
        </w:rPr>
        <w:t xml:space="preserve"> </w:t>
      </w:r>
      <w:r w:rsidR="00B11761" w:rsidRPr="00BF2A17">
        <w:rPr>
          <w:szCs w:val="23"/>
          <w:lang w:val="en-GB"/>
        </w:rPr>
        <w:t>have</w:t>
      </w:r>
      <w:r w:rsidRPr="00BF2A17">
        <w:rPr>
          <w:szCs w:val="23"/>
          <w:lang w:val="en-GB"/>
        </w:rPr>
        <w:t xml:space="preserve"> you participate</w:t>
      </w:r>
      <w:r w:rsidR="00B11761" w:rsidRPr="00BF2A17">
        <w:rPr>
          <w:szCs w:val="23"/>
          <w:lang w:val="en-GB"/>
        </w:rPr>
        <w:t>d</w:t>
      </w:r>
      <w:r w:rsidRPr="00BF2A17">
        <w:rPr>
          <w:szCs w:val="23"/>
          <w:lang w:val="en-GB"/>
        </w:rPr>
        <w:t xml:space="preserve"> in?</w:t>
      </w:r>
    </w:p>
    <w:p w14:paraId="70110E78" w14:textId="534C31E0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 xml:space="preserve">I have never participated in a </w:t>
      </w:r>
      <w:r w:rsidR="00B43126">
        <w:rPr>
          <w:szCs w:val="23"/>
          <w:lang w:val="en-GB"/>
        </w:rPr>
        <w:t>ECC</w:t>
      </w:r>
      <w:r w:rsidRPr="00BF2A17">
        <w:rPr>
          <w:szCs w:val="23"/>
          <w:lang w:val="en-GB"/>
        </w:rPr>
        <w:t xml:space="preserve"> situation</w:t>
      </w:r>
    </w:p>
    <w:p w14:paraId="596514F1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1-5 times</w:t>
      </w:r>
    </w:p>
    <w:p w14:paraId="15E14B6D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5-10 times</w:t>
      </w:r>
    </w:p>
    <w:p w14:paraId="229FD9F5" w14:textId="18A4B6B7" w:rsidR="00ED5573" w:rsidRPr="00BF2A17" w:rsidRDefault="00ED5573" w:rsidP="00C64035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More than 10 times</w:t>
      </w:r>
    </w:p>
    <w:p w14:paraId="02CE8137" w14:textId="77777777" w:rsidR="00C64035" w:rsidRPr="00BF2A17" w:rsidRDefault="00C64035" w:rsidP="00C64035">
      <w:pPr>
        <w:pStyle w:val="ListParagraph"/>
        <w:jc w:val="both"/>
        <w:rPr>
          <w:szCs w:val="23"/>
          <w:lang w:val="en-GB"/>
        </w:rPr>
      </w:pPr>
    </w:p>
    <w:p w14:paraId="69796265" w14:textId="14DF7A0A" w:rsidR="00ED5573" w:rsidRPr="00BF2A17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Do you have experience with gaming consoles (e.g. computer gaming,</w:t>
      </w:r>
      <w:r w:rsidR="00C64035" w:rsidRPr="00BF2A17">
        <w:rPr>
          <w:szCs w:val="23"/>
          <w:lang w:val="en-GB"/>
        </w:rPr>
        <w:t xml:space="preserve"> X</w:t>
      </w:r>
      <w:r w:rsidRPr="00BF2A17">
        <w:rPr>
          <w:szCs w:val="23"/>
          <w:lang w:val="en-GB"/>
        </w:rPr>
        <w:t xml:space="preserve">box, </w:t>
      </w:r>
      <w:r w:rsidR="00C64035" w:rsidRPr="00BF2A17">
        <w:rPr>
          <w:szCs w:val="23"/>
          <w:lang w:val="en-GB"/>
        </w:rPr>
        <w:t>P</w:t>
      </w:r>
      <w:r w:rsidRPr="00BF2A17">
        <w:rPr>
          <w:szCs w:val="23"/>
          <w:lang w:val="en-GB"/>
        </w:rPr>
        <w:t>lay</w:t>
      </w:r>
      <w:r w:rsidR="00C64035" w:rsidRPr="00BF2A17">
        <w:rPr>
          <w:szCs w:val="23"/>
          <w:lang w:val="en-GB"/>
        </w:rPr>
        <w:t>S</w:t>
      </w:r>
      <w:r w:rsidRPr="00BF2A17">
        <w:rPr>
          <w:szCs w:val="23"/>
          <w:lang w:val="en-GB"/>
        </w:rPr>
        <w:t>tation)?</w:t>
      </w:r>
    </w:p>
    <w:p w14:paraId="70C0A716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I have never used a gaming console</w:t>
      </w:r>
    </w:p>
    <w:p w14:paraId="29D6F480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 xml:space="preserve">I have used a gaming console a few times before </w:t>
      </w:r>
    </w:p>
    <w:p w14:paraId="366E8F91" w14:textId="1706230F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 xml:space="preserve">I </w:t>
      </w:r>
      <w:r w:rsidR="00C64035" w:rsidRPr="00BF2A17">
        <w:rPr>
          <w:szCs w:val="23"/>
          <w:lang w:val="en-GB"/>
        </w:rPr>
        <w:t>game</w:t>
      </w:r>
      <w:r w:rsidRPr="00BF2A17">
        <w:rPr>
          <w:szCs w:val="23"/>
          <w:lang w:val="en-GB"/>
        </w:rPr>
        <w:t xml:space="preserve"> on a regular basis (at least once a month)</w:t>
      </w:r>
    </w:p>
    <w:p w14:paraId="4A8688F0" w14:textId="77777777" w:rsidR="00ED5573" w:rsidRPr="00BF2A17" w:rsidRDefault="00ED5573" w:rsidP="00ED5573">
      <w:pPr>
        <w:pStyle w:val="ListParagraph"/>
        <w:jc w:val="both"/>
        <w:rPr>
          <w:szCs w:val="23"/>
          <w:lang w:val="en-GB"/>
        </w:rPr>
      </w:pPr>
    </w:p>
    <w:p w14:paraId="2640422B" w14:textId="77777777" w:rsidR="00ED5573" w:rsidRPr="00BF2A17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How often do you use VR hardware/software (e.g. VR gaming, simulations, consoles, entertainment etc.)?</w:t>
      </w:r>
    </w:p>
    <w:p w14:paraId="0A374371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I have never had a VR experience until today</w:t>
      </w:r>
    </w:p>
    <w:p w14:paraId="0522F509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I have used VR a few times before</w:t>
      </w:r>
    </w:p>
    <w:p w14:paraId="291F097A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I am experienced and use VR on a regular basis (at least once a month)</w:t>
      </w:r>
    </w:p>
    <w:p w14:paraId="26BB516F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I am an VR expert (have a VR console and applications myself)</w:t>
      </w:r>
    </w:p>
    <w:p w14:paraId="7B2FC711" w14:textId="77777777" w:rsidR="00ED5573" w:rsidRPr="00BF2A17" w:rsidRDefault="00ED5573" w:rsidP="00ED5573">
      <w:pPr>
        <w:pStyle w:val="ListParagraph"/>
        <w:ind w:left="1080"/>
        <w:jc w:val="both"/>
        <w:rPr>
          <w:szCs w:val="23"/>
          <w:lang w:val="en-GB"/>
        </w:rPr>
      </w:pPr>
    </w:p>
    <w:p w14:paraId="72F4DCC5" w14:textId="3A9991FC" w:rsidR="00ED5573" w:rsidRPr="00BF2A17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 xml:space="preserve">Do you have experience with physical simulation trainings </w:t>
      </w:r>
      <w:r w:rsidR="001D7A44" w:rsidRPr="00BF2A17">
        <w:rPr>
          <w:szCs w:val="23"/>
          <w:lang w:val="en-GB"/>
        </w:rPr>
        <w:t>in skills labs?</w:t>
      </w:r>
    </w:p>
    <w:p w14:paraId="36C66CAD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 xml:space="preserve">I have never had simulation training before </w:t>
      </w:r>
    </w:p>
    <w:p w14:paraId="7543ED1B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I have had simulation trainings multiple times before</w:t>
      </w:r>
    </w:p>
    <w:p w14:paraId="49EC10DB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I am a certified simulation trainer</w:t>
      </w:r>
    </w:p>
    <w:p w14:paraId="004F78B4" w14:textId="77777777" w:rsidR="00ED5573" w:rsidRPr="00BF2A17" w:rsidRDefault="00ED5573" w:rsidP="00ED5573">
      <w:pPr>
        <w:pStyle w:val="ListParagraph"/>
        <w:jc w:val="both"/>
        <w:rPr>
          <w:szCs w:val="23"/>
          <w:lang w:val="en-GB"/>
        </w:rPr>
      </w:pPr>
    </w:p>
    <w:p w14:paraId="03D64E63" w14:textId="77777777" w:rsidR="00ED5573" w:rsidRPr="00BF2A17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Do you have experience with digital training (e.g. e-learning or serious games)?</w:t>
      </w:r>
    </w:p>
    <w:p w14:paraId="4F89D9E6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 xml:space="preserve">I have never had such training before </w:t>
      </w:r>
    </w:p>
    <w:p w14:paraId="76791BA9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I have had a digital training a few times before</w:t>
      </w:r>
    </w:p>
    <w:p w14:paraId="1F272AEB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I have had digital trainings multiple times before</w:t>
      </w:r>
    </w:p>
    <w:p w14:paraId="3CA62B0D" w14:textId="77777777" w:rsidR="00ED5573" w:rsidRPr="00BF2A17" w:rsidRDefault="00ED5573" w:rsidP="00ED5573">
      <w:pPr>
        <w:pStyle w:val="ListParagraph"/>
        <w:jc w:val="both"/>
        <w:rPr>
          <w:szCs w:val="23"/>
          <w:lang w:val="en-GB"/>
        </w:rPr>
      </w:pPr>
    </w:p>
    <w:p w14:paraId="4DCE559B" w14:textId="77777777" w:rsidR="00ED5573" w:rsidRPr="00BF2A17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Do you have experience with a simulation training in VR?</w:t>
      </w:r>
    </w:p>
    <w:p w14:paraId="7FB70AE0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Yes</w:t>
      </w:r>
    </w:p>
    <w:p w14:paraId="2C291EF9" w14:textId="77777777" w:rsidR="00ED5573" w:rsidRPr="00BF2A17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BF2A17">
        <w:rPr>
          <w:szCs w:val="23"/>
          <w:lang w:val="en-GB"/>
        </w:rPr>
        <w:t>No</w:t>
      </w:r>
    </w:p>
    <w:p w14:paraId="40960A01" w14:textId="77777777" w:rsidR="00ED5573" w:rsidRPr="00BF2A17" w:rsidRDefault="00ED5573" w:rsidP="00ED5573">
      <w:pPr>
        <w:pStyle w:val="NoSpacing"/>
        <w:rPr>
          <w:lang w:val="en-GB"/>
        </w:rPr>
        <w:sectPr w:rsidR="00ED5573" w:rsidRPr="00BF2A17" w:rsidSect="00540C61">
          <w:headerReference w:type="default" r:id="rId7"/>
          <w:type w:val="nextColumn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"/>
        <w:tblW w:w="11071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9"/>
        <w:gridCol w:w="7187"/>
        <w:gridCol w:w="540"/>
        <w:gridCol w:w="537"/>
        <w:gridCol w:w="572"/>
        <w:gridCol w:w="572"/>
        <w:gridCol w:w="572"/>
        <w:gridCol w:w="572"/>
      </w:tblGrid>
      <w:tr w:rsidR="00ED5573" w:rsidRPr="00BF2A17" w14:paraId="537CBBBE" w14:textId="77777777" w:rsidTr="00467130">
        <w:trPr>
          <w:cantSplit/>
          <w:trHeight w:val="2029"/>
        </w:trPr>
        <w:tc>
          <w:tcPr>
            <w:tcW w:w="519" w:type="dxa"/>
          </w:tcPr>
          <w:p w14:paraId="570A902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7187" w:type="dxa"/>
          </w:tcPr>
          <w:p w14:paraId="4B48B5BB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40" w:type="dxa"/>
            <w:textDirection w:val="btLr"/>
          </w:tcPr>
          <w:p w14:paraId="3F709C0D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. Fully disagree</w:t>
            </w:r>
          </w:p>
        </w:tc>
        <w:tc>
          <w:tcPr>
            <w:tcW w:w="537" w:type="dxa"/>
            <w:textDirection w:val="btLr"/>
          </w:tcPr>
          <w:p w14:paraId="5E1F85BF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2. Disagree</w:t>
            </w:r>
          </w:p>
        </w:tc>
        <w:tc>
          <w:tcPr>
            <w:tcW w:w="572" w:type="dxa"/>
            <w:textDirection w:val="btLr"/>
          </w:tcPr>
          <w:p w14:paraId="7A5AE738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3. Neutral</w:t>
            </w:r>
          </w:p>
        </w:tc>
        <w:tc>
          <w:tcPr>
            <w:tcW w:w="572" w:type="dxa"/>
            <w:textDirection w:val="btLr"/>
          </w:tcPr>
          <w:p w14:paraId="0C6552B2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4. Agree</w:t>
            </w:r>
          </w:p>
        </w:tc>
        <w:tc>
          <w:tcPr>
            <w:tcW w:w="572" w:type="dxa"/>
            <w:textDirection w:val="btLr"/>
          </w:tcPr>
          <w:p w14:paraId="26223A2D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5. Fully agree</w:t>
            </w:r>
          </w:p>
        </w:tc>
        <w:tc>
          <w:tcPr>
            <w:tcW w:w="572" w:type="dxa"/>
            <w:shd w:val="clear" w:color="auto" w:fill="D9E2F3" w:themeFill="accent1" w:themeFillTint="33"/>
            <w:textDirection w:val="btLr"/>
          </w:tcPr>
          <w:p w14:paraId="0A1E9D14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N/A</w:t>
            </w:r>
          </w:p>
        </w:tc>
      </w:tr>
      <w:tr w:rsidR="00ED5573" w:rsidRPr="00BF2A17" w14:paraId="2A3D909B" w14:textId="77777777" w:rsidTr="00467130"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733B39B1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</w:p>
        </w:tc>
        <w:tc>
          <w:tcPr>
            <w:tcW w:w="7187" w:type="dxa"/>
            <w:shd w:val="clear" w:color="auto" w:fill="B4C6E7" w:themeFill="accent1" w:themeFillTint="66"/>
          </w:tcPr>
          <w:p w14:paraId="42213B0E" w14:textId="59E36FFA" w:rsidR="00ED5573" w:rsidRPr="00BF2A17" w:rsidRDefault="00253807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BF2A17">
              <w:rPr>
                <w:b/>
                <w:sz w:val="24"/>
                <w:lang w:val="en-GB"/>
              </w:rPr>
              <w:t>Usefulness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0FE3566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1F75E6B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091FB5C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208E0E0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04BC0D5D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3D5969D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3CF3A96E" w14:textId="77777777" w:rsidTr="00467130">
        <w:trPr>
          <w:trHeight w:val="533"/>
        </w:trPr>
        <w:tc>
          <w:tcPr>
            <w:tcW w:w="519" w:type="dxa"/>
          </w:tcPr>
          <w:p w14:paraId="16E152B1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</w:t>
            </w:r>
          </w:p>
        </w:tc>
        <w:tc>
          <w:tcPr>
            <w:tcW w:w="7187" w:type="dxa"/>
          </w:tcPr>
          <w:p w14:paraId="5D2E159C" w14:textId="4FF4E342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learned a lot </w:t>
            </w:r>
            <w:r w:rsidR="003362AB" w:rsidRPr="00BF2A17">
              <w:rPr>
                <w:sz w:val="24"/>
                <w:lang w:val="en-GB"/>
              </w:rPr>
              <w:t>about</w:t>
            </w:r>
            <w:r w:rsidRPr="00BF2A17">
              <w:rPr>
                <w:sz w:val="24"/>
                <w:lang w:val="en-GB"/>
              </w:rPr>
              <w:t xml:space="preserve"> </w:t>
            </w:r>
            <w:r w:rsidR="00253807" w:rsidRPr="00BF2A17">
              <w:rPr>
                <w:sz w:val="24"/>
                <w:lang w:val="en-GB"/>
              </w:rPr>
              <w:t>ECC</w:t>
            </w:r>
            <w:r w:rsidR="003362AB" w:rsidRPr="00BF2A17">
              <w:rPr>
                <w:sz w:val="24"/>
                <w:lang w:val="en-GB"/>
              </w:rPr>
              <w:t xml:space="preserve"> in the </w:t>
            </w:r>
            <w:r w:rsidR="00245BAB">
              <w:rPr>
                <w:sz w:val="24"/>
                <w:lang w:val="en-GB"/>
              </w:rPr>
              <w:t>VR-ECC</w:t>
            </w:r>
            <w:r w:rsidR="003362AB" w:rsidRPr="00BF2A17">
              <w:rPr>
                <w:sz w:val="24"/>
                <w:lang w:val="en-GB"/>
              </w:rPr>
              <w:t xml:space="preserve"> simulation</w:t>
            </w:r>
          </w:p>
        </w:tc>
        <w:tc>
          <w:tcPr>
            <w:tcW w:w="540" w:type="dxa"/>
          </w:tcPr>
          <w:p w14:paraId="4BFFDC2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31AEE119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CFE56B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452AEFB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30FCBF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010BB7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33655767" w14:textId="77777777" w:rsidTr="00467130">
        <w:trPr>
          <w:trHeight w:val="575"/>
        </w:trPr>
        <w:tc>
          <w:tcPr>
            <w:tcW w:w="519" w:type="dxa"/>
          </w:tcPr>
          <w:p w14:paraId="6AB7B075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2</w:t>
            </w:r>
          </w:p>
        </w:tc>
        <w:tc>
          <w:tcPr>
            <w:tcW w:w="7187" w:type="dxa"/>
          </w:tcPr>
          <w:p w14:paraId="23F96DFE" w14:textId="67B9B9FB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The</w:t>
            </w:r>
            <w:r w:rsidR="00245BAB">
              <w:rPr>
                <w:sz w:val="24"/>
                <w:lang w:val="en-GB"/>
              </w:rPr>
              <w:t xml:space="preserve"> VR-ECC</w:t>
            </w:r>
            <w:r w:rsidR="00245BAB" w:rsidRPr="00BF2A17">
              <w:rPr>
                <w:sz w:val="24"/>
                <w:lang w:val="en-GB"/>
              </w:rPr>
              <w:t xml:space="preserve"> </w:t>
            </w:r>
            <w:r w:rsidRPr="00BF2A17">
              <w:rPr>
                <w:sz w:val="24"/>
                <w:lang w:val="en-GB"/>
              </w:rPr>
              <w:t xml:space="preserve">simulation helped me being more confident in taking the lead </w:t>
            </w:r>
            <w:r w:rsidR="00080F98" w:rsidRPr="00BF2A17">
              <w:rPr>
                <w:sz w:val="24"/>
                <w:lang w:val="en-GB"/>
              </w:rPr>
              <w:t>as a future operator of ECC</w:t>
            </w:r>
          </w:p>
        </w:tc>
        <w:tc>
          <w:tcPr>
            <w:tcW w:w="540" w:type="dxa"/>
          </w:tcPr>
          <w:p w14:paraId="32FD7BE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4187CD9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1E8322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3D85FB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EDC40F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12B48BD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53465DCC" w14:textId="77777777" w:rsidTr="00467130">
        <w:trPr>
          <w:trHeight w:val="502"/>
        </w:trPr>
        <w:tc>
          <w:tcPr>
            <w:tcW w:w="519" w:type="dxa"/>
          </w:tcPr>
          <w:p w14:paraId="51D6C8E8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3 </w:t>
            </w:r>
          </w:p>
        </w:tc>
        <w:tc>
          <w:tcPr>
            <w:tcW w:w="7187" w:type="dxa"/>
          </w:tcPr>
          <w:p w14:paraId="37E658DA" w14:textId="7611B758" w:rsidR="00ED5573" w:rsidRPr="00BF2A17" w:rsidRDefault="0022417F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The </w:t>
            </w:r>
            <w:r>
              <w:rPr>
                <w:sz w:val="24"/>
                <w:lang w:val="en-GB"/>
              </w:rPr>
              <w:t>VR</w:t>
            </w:r>
            <w:r w:rsidR="00245BAB">
              <w:rPr>
                <w:sz w:val="24"/>
                <w:lang w:val="en-GB"/>
              </w:rPr>
              <w:t>-ECC</w:t>
            </w:r>
            <w:r w:rsidR="00245BAB" w:rsidRPr="00BF2A17">
              <w:rPr>
                <w:sz w:val="24"/>
                <w:lang w:val="en-GB"/>
              </w:rPr>
              <w:t xml:space="preserve"> </w:t>
            </w:r>
            <w:r w:rsidR="00ED5573" w:rsidRPr="00BF2A17">
              <w:rPr>
                <w:sz w:val="24"/>
                <w:lang w:val="en-GB"/>
              </w:rPr>
              <w:t>simulation helped me remember</w:t>
            </w:r>
            <w:r w:rsidR="003C308E" w:rsidRPr="00BF2A17">
              <w:rPr>
                <w:sz w:val="24"/>
                <w:lang w:val="en-GB"/>
              </w:rPr>
              <w:t xml:space="preserve"> the steps in performing ECC</w:t>
            </w:r>
          </w:p>
        </w:tc>
        <w:tc>
          <w:tcPr>
            <w:tcW w:w="540" w:type="dxa"/>
          </w:tcPr>
          <w:p w14:paraId="1AEB849B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84AE6E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C8824E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DFC594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4F8FA5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EA7B7E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397D03A8" w14:textId="77777777" w:rsidTr="00467130">
        <w:trPr>
          <w:trHeight w:val="502"/>
        </w:trPr>
        <w:tc>
          <w:tcPr>
            <w:tcW w:w="519" w:type="dxa"/>
          </w:tcPr>
          <w:p w14:paraId="4D894F3F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4</w:t>
            </w:r>
          </w:p>
        </w:tc>
        <w:tc>
          <w:tcPr>
            <w:tcW w:w="7187" w:type="dxa"/>
          </w:tcPr>
          <w:p w14:paraId="27B2128F" w14:textId="33B58C39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After the</w:t>
            </w:r>
            <w:r w:rsidR="00245BAB">
              <w:rPr>
                <w:sz w:val="24"/>
                <w:lang w:val="en-GB"/>
              </w:rPr>
              <w:t xml:space="preserve"> VR-ECC</w:t>
            </w:r>
            <w:r w:rsidR="00245BAB" w:rsidRPr="00BF2A17">
              <w:rPr>
                <w:sz w:val="24"/>
                <w:lang w:val="en-GB"/>
              </w:rPr>
              <w:t xml:space="preserve"> </w:t>
            </w:r>
            <w:r w:rsidRPr="00BF2A17">
              <w:rPr>
                <w:sz w:val="24"/>
                <w:lang w:val="en-GB"/>
              </w:rPr>
              <w:t xml:space="preserve">simulation, I have enough knowledge </w:t>
            </w:r>
            <w:r w:rsidR="00082ACF" w:rsidRPr="00BF2A17">
              <w:rPr>
                <w:sz w:val="24"/>
                <w:lang w:val="en-GB"/>
              </w:rPr>
              <w:t>to take the lead of a future ECC operation</w:t>
            </w:r>
          </w:p>
        </w:tc>
        <w:tc>
          <w:tcPr>
            <w:tcW w:w="540" w:type="dxa"/>
          </w:tcPr>
          <w:p w14:paraId="757EB649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924138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80D98AE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CA70A0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F37841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FD2EA8D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05A5AF54" w14:textId="77777777" w:rsidTr="00467130">
        <w:trPr>
          <w:trHeight w:val="502"/>
        </w:trPr>
        <w:tc>
          <w:tcPr>
            <w:tcW w:w="519" w:type="dxa"/>
          </w:tcPr>
          <w:p w14:paraId="0C02151B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5</w:t>
            </w:r>
          </w:p>
        </w:tc>
        <w:tc>
          <w:tcPr>
            <w:tcW w:w="7187" w:type="dxa"/>
          </w:tcPr>
          <w:p w14:paraId="46F074D1" w14:textId="5829507D" w:rsidR="00ED5573" w:rsidRPr="00BF2A17" w:rsidRDefault="00245BAB" w:rsidP="007D78F4">
            <w:pPr>
              <w:pStyle w:val="NoSpacing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he VR-ECC</w:t>
            </w:r>
            <w:r w:rsidRPr="00BF2A17">
              <w:rPr>
                <w:sz w:val="24"/>
                <w:lang w:val="en-GB"/>
              </w:rPr>
              <w:t xml:space="preserve"> </w:t>
            </w:r>
            <w:r w:rsidR="00ED5573" w:rsidRPr="00BF2A17">
              <w:rPr>
                <w:sz w:val="24"/>
                <w:lang w:val="en-GB"/>
              </w:rPr>
              <w:t xml:space="preserve">simulation is a useful way to train </w:t>
            </w:r>
            <w:r w:rsidR="00082ACF" w:rsidRPr="00BF2A17">
              <w:rPr>
                <w:sz w:val="24"/>
                <w:lang w:val="en-GB"/>
              </w:rPr>
              <w:t>ECC</w:t>
            </w:r>
            <w:r w:rsidR="00ED5573" w:rsidRPr="00BF2A17">
              <w:rPr>
                <w:sz w:val="24"/>
                <w:lang w:val="en-GB"/>
              </w:rPr>
              <w:t xml:space="preserve"> scenarios </w:t>
            </w:r>
          </w:p>
        </w:tc>
        <w:tc>
          <w:tcPr>
            <w:tcW w:w="540" w:type="dxa"/>
          </w:tcPr>
          <w:p w14:paraId="11BE3EC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4A7A613B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3F0FC9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F16CC6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8AC50F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5AA69B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3D323210" w14:textId="77777777" w:rsidTr="00467130"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4043DEF1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</w:p>
        </w:tc>
        <w:tc>
          <w:tcPr>
            <w:tcW w:w="7187" w:type="dxa"/>
            <w:shd w:val="clear" w:color="auto" w:fill="B4C6E7" w:themeFill="accent1" w:themeFillTint="66"/>
          </w:tcPr>
          <w:p w14:paraId="06CC8A96" w14:textId="77777777" w:rsidR="00ED5573" w:rsidRPr="00BF2A17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BF2A17">
              <w:rPr>
                <w:b/>
                <w:sz w:val="24"/>
                <w:lang w:val="en-GB"/>
              </w:rPr>
              <w:t>Satisfaction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6FED577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7F4121D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00BBCBD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3F869F8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2AA334B9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22A560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1ABA2F0D" w14:textId="77777777" w:rsidTr="00467130">
        <w:trPr>
          <w:trHeight w:val="368"/>
        </w:trPr>
        <w:tc>
          <w:tcPr>
            <w:tcW w:w="519" w:type="dxa"/>
          </w:tcPr>
          <w:p w14:paraId="49B77783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6</w:t>
            </w:r>
          </w:p>
        </w:tc>
        <w:tc>
          <w:tcPr>
            <w:tcW w:w="7187" w:type="dxa"/>
          </w:tcPr>
          <w:p w14:paraId="1E70C56B" w14:textId="7E4F9ACC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liked participating in the </w:t>
            </w:r>
            <w:r w:rsidR="00245BAB">
              <w:rPr>
                <w:sz w:val="24"/>
                <w:lang w:val="en-GB"/>
              </w:rPr>
              <w:t>VR-ECC</w:t>
            </w:r>
            <w:r w:rsidR="00245BAB" w:rsidRPr="00BF2A17">
              <w:rPr>
                <w:sz w:val="24"/>
                <w:lang w:val="en-GB"/>
              </w:rPr>
              <w:t xml:space="preserve"> </w:t>
            </w:r>
            <w:r w:rsidRPr="00BF2A17">
              <w:rPr>
                <w:sz w:val="24"/>
                <w:lang w:val="en-GB"/>
              </w:rPr>
              <w:t>simulation</w:t>
            </w:r>
          </w:p>
        </w:tc>
        <w:tc>
          <w:tcPr>
            <w:tcW w:w="540" w:type="dxa"/>
          </w:tcPr>
          <w:p w14:paraId="675251C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C17B95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52F644E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627C24D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E55E62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06A57E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2BA52525" w14:textId="77777777" w:rsidTr="00467130">
        <w:trPr>
          <w:trHeight w:val="350"/>
        </w:trPr>
        <w:tc>
          <w:tcPr>
            <w:tcW w:w="519" w:type="dxa"/>
          </w:tcPr>
          <w:p w14:paraId="73ABD72B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7</w:t>
            </w:r>
          </w:p>
        </w:tc>
        <w:tc>
          <w:tcPr>
            <w:tcW w:w="7187" w:type="dxa"/>
          </w:tcPr>
          <w:p w14:paraId="226A7779" w14:textId="5271BA1A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enjoy </w:t>
            </w:r>
            <w:r w:rsidR="00082ACF" w:rsidRPr="00BF2A17">
              <w:rPr>
                <w:sz w:val="24"/>
                <w:lang w:val="en-GB"/>
              </w:rPr>
              <w:t>using</w:t>
            </w:r>
            <w:r w:rsidRPr="00BF2A17">
              <w:rPr>
                <w:sz w:val="24"/>
                <w:lang w:val="en-GB"/>
              </w:rPr>
              <w:t xml:space="preserve"> VR for learning purposes</w:t>
            </w:r>
          </w:p>
        </w:tc>
        <w:tc>
          <w:tcPr>
            <w:tcW w:w="540" w:type="dxa"/>
          </w:tcPr>
          <w:p w14:paraId="6976115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7183C27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6C75DB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963084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7415A9E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613E3C8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7287DB6F" w14:textId="77777777" w:rsidTr="00467130">
        <w:trPr>
          <w:trHeight w:val="502"/>
        </w:trPr>
        <w:tc>
          <w:tcPr>
            <w:tcW w:w="519" w:type="dxa"/>
          </w:tcPr>
          <w:p w14:paraId="798EB9F4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8</w:t>
            </w:r>
          </w:p>
        </w:tc>
        <w:tc>
          <w:tcPr>
            <w:tcW w:w="7187" w:type="dxa"/>
          </w:tcPr>
          <w:p w14:paraId="7380CAB6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I would recommend using VR for training purposes to other colleagues</w:t>
            </w:r>
          </w:p>
        </w:tc>
        <w:tc>
          <w:tcPr>
            <w:tcW w:w="540" w:type="dxa"/>
          </w:tcPr>
          <w:p w14:paraId="2EED98B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6C093E6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9AD15D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02CD51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2F6CAD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0D04F8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7642C8D8" w14:textId="77777777" w:rsidTr="00467130">
        <w:trPr>
          <w:trHeight w:val="502"/>
        </w:trPr>
        <w:tc>
          <w:tcPr>
            <w:tcW w:w="519" w:type="dxa"/>
          </w:tcPr>
          <w:p w14:paraId="60FA3905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9</w:t>
            </w:r>
          </w:p>
        </w:tc>
        <w:tc>
          <w:tcPr>
            <w:tcW w:w="7187" w:type="dxa"/>
          </w:tcPr>
          <w:p w14:paraId="7A6A4CDB" w14:textId="4EF2813D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would prefer VR training </w:t>
            </w:r>
            <w:r w:rsidRPr="00BF2A17">
              <w:rPr>
                <w:sz w:val="24"/>
                <w:u w:val="single"/>
                <w:lang w:val="en-GB"/>
              </w:rPr>
              <w:t>instead of</w:t>
            </w:r>
            <w:r w:rsidRPr="00BF2A17">
              <w:rPr>
                <w:sz w:val="24"/>
                <w:lang w:val="en-GB"/>
              </w:rPr>
              <w:t xml:space="preserve"> conventional training (in-classroom training with PowerPoint)</w:t>
            </w:r>
          </w:p>
        </w:tc>
        <w:tc>
          <w:tcPr>
            <w:tcW w:w="540" w:type="dxa"/>
          </w:tcPr>
          <w:p w14:paraId="5B1357CE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01C698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D0A3FC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D3CC0C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EBC813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40B4E1A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16F7C97F" w14:textId="77777777" w:rsidTr="00467130">
        <w:trPr>
          <w:trHeight w:val="502"/>
        </w:trPr>
        <w:tc>
          <w:tcPr>
            <w:tcW w:w="519" w:type="dxa"/>
          </w:tcPr>
          <w:p w14:paraId="7B1FF13D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0</w:t>
            </w:r>
          </w:p>
        </w:tc>
        <w:tc>
          <w:tcPr>
            <w:tcW w:w="7187" w:type="dxa"/>
          </w:tcPr>
          <w:p w14:paraId="1376AB39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would prefer VR training </w:t>
            </w:r>
            <w:r w:rsidRPr="00BF2A17">
              <w:rPr>
                <w:sz w:val="24"/>
                <w:u w:val="single"/>
                <w:lang w:val="en-GB"/>
              </w:rPr>
              <w:t>instead of</w:t>
            </w:r>
            <w:r w:rsidRPr="00BF2A17">
              <w:rPr>
                <w:sz w:val="24"/>
                <w:lang w:val="en-GB"/>
              </w:rPr>
              <w:t xml:space="preserve"> digital training (e.g. e-learning or serious game)</w:t>
            </w:r>
          </w:p>
        </w:tc>
        <w:tc>
          <w:tcPr>
            <w:tcW w:w="540" w:type="dxa"/>
          </w:tcPr>
          <w:p w14:paraId="4A93592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1CF6CB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D8B13AE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B7EDA9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C93DD2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1F97A09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2E32888B" w14:textId="77777777" w:rsidTr="00467130">
        <w:trPr>
          <w:trHeight w:val="502"/>
        </w:trPr>
        <w:tc>
          <w:tcPr>
            <w:tcW w:w="519" w:type="dxa"/>
          </w:tcPr>
          <w:p w14:paraId="3AF9D96A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1</w:t>
            </w:r>
          </w:p>
        </w:tc>
        <w:tc>
          <w:tcPr>
            <w:tcW w:w="7187" w:type="dxa"/>
          </w:tcPr>
          <w:p w14:paraId="1E168DE7" w14:textId="404F0A96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would prefer VR training </w:t>
            </w:r>
            <w:r w:rsidRPr="00BF2A17">
              <w:rPr>
                <w:sz w:val="24"/>
                <w:u w:val="single"/>
                <w:lang w:val="en-GB"/>
              </w:rPr>
              <w:t>additionally to</w:t>
            </w:r>
            <w:r w:rsidRPr="00BF2A17">
              <w:rPr>
                <w:sz w:val="24"/>
                <w:lang w:val="en-GB"/>
              </w:rPr>
              <w:t xml:space="preserve"> conventional training (in-classroom training with PowerPoint)?</w:t>
            </w:r>
          </w:p>
        </w:tc>
        <w:tc>
          <w:tcPr>
            <w:tcW w:w="540" w:type="dxa"/>
          </w:tcPr>
          <w:p w14:paraId="624E9AF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7C9B59C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ED0310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3F51489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C219A8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031B67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747519C0" w14:textId="77777777" w:rsidTr="00467130">
        <w:trPr>
          <w:trHeight w:val="502"/>
        </w:trPr>
        <w:tc>
          <w:tcPr>
            <w:tcW w:w="519" w:type="dxa"/>
          </w:tcPr>
          <w:p w14:paraId="63ACF9A3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1</w:t>
            </w:r>
          </w:p>
        </w:tc>
        <w:tc>
          <w:tcPr>
            <w:tcW w:w="7187" w:type="dxa"/>
          </w:tcPr>
          <w:p w14:paraId="7DF1C471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would prefer VR training </w:t>
            </w:r>
            <w:r w:rsidRPr="00BF2A17">
              <w:rPr>
                <w:sz w:val="24"/>
                <w:u w:val="single"/>
                <w:lang w:val="en-GB"/>
              </w:rPr>
              <w:t>additionally to</w:t>
            </w:r>
            <w:r w:rsidRPr="00BF2A17">
              <w:rPr>
                <w:sz w:val="24"/>
                <w:lang w:val="en-GB"/>
              </w:rPr>
              <w:t xml:space="preserve"> digital training (e.g. e-learning or serious game)</w:t>
            </w:r>
          </w:p>
        </w:tc>
        <w:tc>
          <w:tcPr>
            <w:tcW w:w="540" w:type="dxa"/>
          </w:tcPr>
          <w:p w14:paraId="3F0A284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03B7DDC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FC3AE5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103853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F1B3BE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2D585A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3F5702BD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4B69E2E5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br w:type="page"/>
            </w:r>
          </w:p>
        </w:tc>
        <w:tc>
          <w:tcPr>
            <w:tcW w:w="7187" w:type="dxa"/>
            <w:shd w:val="clear" w:color="auto" w:fill="B4C6E7" w:themeFill="accent1" w:themeFillTint="66"/>
          </w:tcPr>
          <w:p w14:paraId="383246AE" w14:textId="77777777" w:rsidR="00ED5573" w:rsidRPr="00BF2A17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BF2A17">
              <w:rPr>
                <w:b/>
                <w:sz w:val="24"/>
                <w:lang w:val="en-GB"/>
              </w:rPr>
              <w:t>Ease of use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7BCE52BB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3548C1C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433DB94B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31FA443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6917E73E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50F19A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2A05A865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0810F0EB" w14:textId="0D07B26F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</w:t>
            </w:r>
            <w:r w:rsidR="00FB48FB">
              <w:rPr>
                <w:sz w:val="24"/>
                <w:lang w:val="en-GB"/>
              </w:rPr>
              <w:t>2</w:t>
            </w:r>
          </w:p>
        </w:tc>
        <w:tc>
          <w:tcPr>
            <w:tcW w:w="7187" w:type="dxa"/>
          </w:tcPr>
          <w:p w14:paraId="0CF71C33" w14:textId="354AA0CF" w:rsidR="00ED5573" w:rsidRPr="00BF2A17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The interaction with </w:t>
            </w:r>
            <w:r w:rsidR="0022417F" w:rsidRPr="00BF2A17">
              <w:rPr>
                <w:sz w:val="24"/>
                <w:lang w:val="en-GB"/>
              </w:rPr>
              <w:t xml:space="preserve">the </w:t>
            </w:r>
            <w:r w:rsidR="0022417F">
              <w:rPr>
                <w:sz w:val="24"/>
                <w:lang w:val="en-GB"/>
              </w:rPr>
              <w:t>VR</w:t>
            </w:r>
            <w:r w:rsidR="002E3615">
              <w:rPr>
                <w:sz w:val="24"/>
                <w:lang w:val="en-GB"/>
              </w:rPr>
              <w:t>-ECC</w:t>
            </w:r>
            <w:r w:rsidR="002E3615" w:rsidRPr="00BF2A17">
              <w:rPr>
                <w:sz w:val="24"/>
                <w:lang w:val="en-GB"/>
              </w:rPr>
              <w:t xml:space="preserve"> </w:t>
            </w:r>
            <w:r w:rsidRPr="00BF2A17">
              <w:rPr>
                <w:sz w:val="24"/>
                <w:lang w:val="en-GB"/>
              </w:rPr>
              <w:t>software felt intuitive</w:t>
            </w:r>
          </w:p>
        </w:tc>
        <w:tc>
          <w:tcPr>
            <w:tcW w:w="540" w:type="dxa"/>
          </w:tcPr>
          <w:p w14:paraId="7F01862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7885484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C32ED9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8D08D7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3CF29F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D8A345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24FE760B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361A0189" w14:textId="091F538B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</w:t>
            </w:r>
            <w:r w:rsidR="00FB48FB">
              <w:rPr>
                <w:sz w:val="24"/>
                <w:lang w:val="en-GB"/>
              </w:rPr>
              <w:t>3</w:t>
            </w:r>
          </w:p>
        </w:tc>
        <w:tc>
          <w:tcPr>
            <w:tcW w:w="7187" w:type="dxa"/>
          </w:tcPr>
          <w:p w14:paraId="1EB9AC41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It was easy to learn how to interact with the software</w:t>
            </w:r>
          </w:p>
        </w:tc>
        <w:tc>
          <w:tcPr>
            <w:tcW w:w="540" w:type="dxa"/>
          </w:tcPr>
          <w:p w14:paraId="5411F80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0650A2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F4312F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B3B92A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775F35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3057FA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77B76126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51035811" w14:textId="25AB6AC1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</w:t>
            </w:r>
            <w:r w:rsidR="00FB48FB">
              <w:rPr>
                <w:sz w:val="24"/>
                <w:lang w:val="en-GB"/>
              </w:rPr>
              <w:t>4</w:t>
            </w:r>
          </w:p>
        </w:tc>
        <w:tc>
          <w:tcPr>
            <w:tcW w:w="7187" w:type="dxa"/>
          </w:tcPr>
          <w:p w14:paraId="08565660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It was easy to move around in the VR environment</w:t>
            </w:r>
          </w:p>
        </w:tc>
        <w:tc>
          <w:tcPr>
            <w:tcW w:w="540" w:type="dxa"/>
          </w:tcPr>
          <w:p w14:paraId="733C5E5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6DFB212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6343D1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D17BC4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29E900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1807A0F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6430CC60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5116E6D7" w14:textId="60551143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</w:t>
            </w:r>
            <w:r w:rsidR="00FB48FB">
              <w:rPr>
                <w:sz w:val="24"/>
                <w:lang w:val="en-GB"/>
              </w:rPr>
              <w:t>5</w:t>
            </w:r>
          </w:p>
        </w:tc>
        <w:tc>
          <w:tcPr>
            <w:tcW w:w="7187" w:type="dxa"/>
          </w:tcPr>
          <w:p w14:paraId="76A29FA4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It was easy to pick up and move objects in the VR environment</w:t>
            </w:r>
          </w:p>
        </w:tc>
        <w:tc>
          <w:tcPr>
            <w:tcW w:w="540" w:type="dxa"/>
          </w:tcPr>
          <w:p w14:paraId="57D3591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620E247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399EA42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2BCB79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CDB54D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7551F4F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2B6D5B5F" w14:textId="77777777" w:rsidTr="00467130">
        <w:trPr>
          <w:cantSplit/>
          <w:trHeight w:val="2029"/>
        </w:trPr>
        <w:tc>
          <w:tcPr>
            <w:tcW w:w="519" w:type="dxa"/>
          </w:tcPr>
          <w:p w14:paraId="3F1D74E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7187" w:type="dxa"/>
          </w:tcPr>
          <w:p w14:paraId="681A058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40" w:type="dxa"/>
            <w:textDirection w:val="btLr"/>
          </w:tcPr>
          <w:p w14:paraId="4952D672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. Fully disagree</w:t>
            </w:r>
          </w:p>
        </w:tc>
        <w:tc>
          <w:tcPr>
            <w:tcW w:w="537" w:type="dxa"/>
            <w:textDirection w:val="btLr"/>
          </w:tcPr>
          <w:p w14:paraId="09F9BB6B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2. Disagree</w:t>
            </w:r>
          </w:p>
        </w:tc>
        <w:tc>
          <w:tcPr>
            <w:tcW w:w="572" w:type="dxa"/>
            <w:textDirection w:val="btLr"/>
          </w:tcPr>
          <w:p w14:paraId="4C97AFD8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3. Neutral</w:t>
            </w:r>
          </w:p>
        </w:tc>
        <w:tc>
          <w:tcPr>
            <w:tcW w:w="572" w:type="dxa"/>
            <w:textDirection w:val="btLr"/>
          </w:tcPr>
          <w:p w14:paraId="7241BF3E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4. Agree</w:t>
            </w:r>
          </w:p>
        </w:tc>
        <w:tc>
          <w:tcPr>
            <w:tcW w:w="572" w:type="dxa"/>
            <w:textDirection w:val="btLr"/>
          </w:tcPr>
          <w:p w14:paraId="5F529C31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5. Fully agree</w:t>
            </w:r>
          </w:p>
        </w:tc>
        <w:tc>
          <w:tcPr>
            <w:tcW w:w="572" w:type="dxa"/>
            <w:shd w:val="clear" w:color="auto" w:fill="D9E2F3" w:themeFill="accent1" w:themeFillTint="33"/>
            <w:textDirection w:val="btLr"/>
          </w:tcPr>
          <w:p w14:paraId="7F3EE893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N/A</w:t>
            </w:r>
          </w:p>
        </w:tc>
      </w:tr>
      <w:tr w:rsidR="00ED5573" w:rsidRPr="00BF2A17" w14:paraId="6A77A1FF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1D570AAE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</w:p>
        </w:tc>
        <w:tc>
          <w:tcPr>
            <w:tcW w:w="7187" w:type="dxa"/>
            <w:shd w:val="clear" w:color="auto" w:fill="B4C6E7" w:themeFill="accent1" w:themeFillTint="66"/>
          </w:tcPr>
          <w:p w14:paraId="2F416D69" w14:textId="77777777" w:rsidR="00ED5573" w:rsidRPr="00BF2A17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BF2A17">
              <w:rPr>
                <w:b/>
                <w:sz w:val="24"/>
                <w:lang w:val="en-GB"/>
              </w:rPr>
              <w:t>Effectiveness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7C0F117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691DBE2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351583D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156E96A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4E95970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BD08B2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7F64A6CF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0A8EA861" w14:textId="7C792AFE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</w:t>
            </w:r>
            <w:r w:rsidR="00FB48FB">
              <w:rPr>
                <w:sz w:val="24"/>
                <w:lang w:val="en-GB"/>
              </w:rPr>
              <w:t>6</w:t>
            </w:r>
          </w:p>
        </w:tc>
        <w:tc>
          <w:tcPr>
            <w:tcW w:w="7187" w:type="dxa"/>
          </w:tcPr>
          <w:p w14:paraId="1DDE4491" w14:textId="7F9653F8" w:rsidR="00ED5573" w:rsidRPr="00BF2A17" w:rsidRDefault="0022417F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The </w:t>
            </w:r>
            <w:r>
              <w:t>VR</w:t>
            </w:r>
            <w:r w:rsidR="002432D9" w:rsidRPr="002432D9">
              <w:rPr>
                <w:sz w:val="24"/>
                <w:lang w:val="en-GB"/>
              </w:rPr>
              <w:t xml:space="preserve">-ECC </w:t>
            </w:r>
            <w:r w:rsidR="00ED5573" w:rsidRPr="00BF2A17">
              <w:rPr>
                <w:sz w:val="24"/>
                <w:lang w:val="en-GB"/>
              </w:rPr>
              <w:t>simulation respond</w:t>
            </w:r>
            <w:r w:rsidR="00E71394" w:rsidRPr="00BF2A17">
              <w:rPr>
                <w:sz w:val="24"/>
                <w:lang w:val="en-GB"/>
              </w:rPr>
              <w:t>s</w:t>
            </w:r>
            <w:r w:rsidR="00ED5573" w:rsidRPr="00BF2A17">
              <w:rPr>
                <w:sz w:val="24"/>
                <w:lang w:val="en-GB"/>
              </w:rPr>
              <w:t xml:space="preserve"> adequately and is not lacking when using the buttons on the controllers </w:t>
            </w:r>
          </w:p>
        </w:tc>
        <w:tc>
          <w:tcPr>
            <w:tcW w:w="540" w:type="dxa"/>
          </w:tcPr>
          <w:p w14:paraId="72F9326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D0FC7C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16FEAD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D913A3B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773DA8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42923E1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6AB9DE4D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4B6D8E96" w14:textId="171019FC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</w:t>
            </w:r>
            <w:r w:rsidR="00FB48FB">
              <w:rPr>
                <w:sz w:val="24"/>
                <w:lang w:val="en-GB"/>
              </w:rPr>
              <w:t>7</w:t>
            </w:r>
          </w:p>
        </w:tc>
        <w:tc>
          <w:tcPr>
            <w:tcW w:w="7187" w:type="dxa"/>
          </w:tcPr>
          <w:p w14:paraId="4503EC5B" w14:textId="570F9ECF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When moving the head and hands with the HMD, the </w:t>
            </w:r>
            <w:r w:rsidR="002432D9" w:rsidRPr="002432D9">
              <w:rPr>
                <w:sz w:val="24"/>
                <w:lang w:val="en-GB"/>
              </w:rPr>
              <w:t xml:space="preserve">VR-ECC </w:t>
            </w:r>
            <w:r w:rsidRPr="00BF2A17">
              <w:rPr>
                <w:sz w:val="24"/>
                <w:lang w:val="en-GB"/>
              </w:rPr>
              <w:t>simulation moved corresponding to the movements</w:t>
            </w:r>
          </w:p>
        </w:tc>
        <w:tc>
          <w:tcPr>
            <w:tcW w:w="540" w:type="dxa"/>
          </w:tcPr>
          <w:p w14:paraId="428F2D0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09C075A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76EACB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BE5880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FA1602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CF33EB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7C551AD6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7792186B" w14:textId="1DF201B1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</w:t>
            </w:r>
            <w:r w:rsidR="00FB48FB">
              <w:rPr>
                <w:sz w:val="24"/>
                <w:lang w:val="en-GB"/>
              </w:rPr>
              <w:t>8</w:t>
            </w:r>
          </w:p>
        </w:tc>
        <w:tc>
          <w:tcPr>
            <w:tcW w:w="7187" w:type="dxa"/>
          </w:tcPr>
          <w:p w14:paraId="3ABFC904" w14:textId="12B9FCFD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There delay between the (movements of the) controls and the response in </w:t>
            </w:r>
            <w:r w:rsidR="0022417F" w:rsidRPr="00BF2A17">
              <w:rPr>
                <w:sz w:val="24"/>
                <w:lang w:val="en-GB"/>
              </w:rPr>
              <w:t xml:space="preserve">the </w:t>
            </w:r>
            <w:r w:rsidR="0022417F">
              <w:t>VR</w:t>
            </w:r>
            <w:r w:rsidR="002432D9" w:rsidRPr="002432D9">
              <w:rPr>
                <w:sz w:val="24"/>
                <w:lang w:val="en-GB"/>
              </w:rPr>
              <w:t xml:space="preserve">-ECC </w:t>
            </w:r>
            <w:r w:rsidRPr="00BF2A17">
              <w:rPr>
                <w:sz w:val="24"/>
                <w:lang w:val="en-GB"/>
              </w:rPr>
              <w:t xml:space="preserve">simulation was </w:t>
            </w:r>
            <w:r w:rsidRPr="00BF2A17">
              <w:rPr>
                <w:sz w:val="24"/>
                <w:u w:val="single"/>
                <w:lang w:val="en-GB"/>
              </w:rPr>
              <w:t>not</w:t>
            </w:r>
            <w:r w:rsidRPr="00BF2A17">
              <w:rPr>
                <w:sz w:val="24"/>
                <w:lang w:val="en-GB"/>
              </w:rPr>
              <w:t xml:space="preserve"> disturbing</w:t>
            </w:r>
          </w:p>
        </w:tc>
        <w:tc>
          <w:tcPr>
            <w:tcW w:w="540" w:type="dxa"/>
          </w:tcPr>
          <w:p w14:paraId="6A8F79F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D45E41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D4B785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355118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18E330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6749267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70BAE667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67F376C1" w14:textId="6837A948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</w:p>
        </w:tc>
        <w:tc>
          <w:tcPr>
            <w:tcW w:w="7187" w:type="dxa"/>
            <w:shd w:val="clear" w:color="auto" w:fill="B4C6E7" w:themeFill="accent1" w:themeFillTint="66"/>
          </w:tcPr>
          <w:p w14:paraId="021FC36D" w14:textId="77777777" w:rsidR="00ED5573" w:rsidRPr="00BF2A17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BF2A17">
              <w:rPr>
                <w:b/>
                <w:sz w:val="24"/>
                <w:lang w:val="en-GB"/>
              </w:rPr>
              <w:t>Immersiveness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1798E30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5F49258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1431BB89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52F4242D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7B1CAF0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1673BA3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59073244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4D26003E" w14:textId="7B34051C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1</w:t>
            </w:r>
            <w:r w:rsidR="00FB48FB">
              <w:rPr>
                <w:sz w:val="24"/>
                <w:lang w:val="en-GB"/>
              </w:rPr>
              <w:t>9</w:t>
            </w:r>
          </w:p>
        </w:tc>
        <w:tc>
          <w:tcPr>
            <w:tcW w:w="7187" w:type="dxa"/>
          </w:tcPr>
          <w:p w14:paraId="45E42A0F" w14:textId="78E38AE0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felt like I was actually in a real </w:t>
            </w:r>
            <w:r w:rsidR="00634D8D" w:rsidRPr="00BF2A17">
              <w:rPr>
                <w:sz w:val="24"/>
                <w:lang w:val="en-GB"/>
              </w:rPr>
              <w:t>operating</w:t>
            </w:r>
            <w:r w:rsidR="00D77D5F" w:rsidRPr="00BF2A17">
              <w:rPr>
                <w:sz w:val="24"/>
                <w:lang w:val="en-GB"/>
              </w:rPr>
              <w:t xml:space="preserve"> theatre</w:t>
            </w:r>
            <w:r w:rsidRPr="00BF2A17">
              <w:rPr>
                <w:sz w:val="24"/>
                <w:lang w:val="en-GB"/>
              </w:rPr>
              <w:t xml:space="preserve"> during the </w:t>
            </w:r>
            <w:r w:rsidR="002E3615">
              <w:rPr>
                <w:sz w:val="24"/>
                <w:lang w:val="en-GB"/>
              </w:rPr>
              <w:t>VR-ECC</w:t>
            </w:r>
            <w:r w:rsidR="002E3615" w:rsidRPr="00BF2A17">
              <w:rPr>
                <w:sz w:val="24"/>
                <w:lang w:val="en-GB"/>
              </w:rPr>
              <w:t xml:space="preserve"> </w:t>
            </w:r>
            <w:r w:rsidRPr="00BF2A17">
              <w:rPr>
                <w:sz w:val="24"/>
                <w:lang w:val="en-GB"/>
              </w:rPr>
              <w:t>simulation</w:t>
            </w:r>
          </w:p>
        </w:tc>
        <w:tc>
          <w:tcPr>
            <w:tcW w:w="540" w:type="dxa"/>
          </w:tcPr>
          <w:p w14:paraId="5D2E4BA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418329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F5968D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41759A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ED7C7FD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67203110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4CC90AC4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0420336C" w14:textId="1C7141B9" w:rsidR="00ED5573" w:rsidRPr="00BF2A17" w:rsidRDefault="00FB48FB" w:rsidP="007D78F4">
            <w:pPr>
              <w:pStyle w:val="NoSpacing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</w:t>
            </w:r>
          </w:p>
        </w:tc>
        <w:tc>
          <w:tcPr>
            <w:tcW w:w="7187" w:type="dxa"/>
          </w:tcPr>
          <w:p w14:paraId="62616C1B" w14:textId="20E95D66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was </w:t>
            </w:r>
            <w:r w:rsidRPr="00BF2A17">
              <w:rPr>
                <w:sz w:val="24"/>
                <w:u w:val="single"/>
                <w:lang w:val="en-GB"/>
              </w:rPr>
              <w:t>not</w:t>
            </w:r>
            <w:r w:rsidRPr="00BF2A17">
              <w:rPr>
                <w:sz w:val="24"/>
                <w:lang w:val="en-GB"/>
              </w:rPr>
              <w:t xml:space="preserve"> distracted during the </w:t>
            </w:r>
            <w:r w:rsidR="002E3615">
              <w:rPr>
                <w:sz w:val="24"/>
                <w:lang w:val="en-GB"/>
              </w:rPr>
              <w:t>VR-ECC</w:t>
            </w:r>
            <w:r w:rsidR="002E3615" w:rsidRPr="00BF2A17">
              <w:rPr>
                <w:sz w:val="24"/>
                <w:lang w:val="en-GB"/>
              </w:rPr>
              <w:t xml:space="preserve"> </w:t>
            </w:r>
            <w:r w:rsidRPr="00BF2A17">
              <w:rPr>
                <w:sz w:val="24"/>
                <w:lang w:val="en-GB"/>
              </w:rPr>
              <w:t>simulation</w:t>
            </w:r>
          </w:p>
        </w:tc>
        <w:tc>
          <w:tcPr>
            <w:tcW w:w="540" w:type="dxa"/>
          </w:tcPr>
          <w:p w14:paraId="4E7D38A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34F3274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F3682A4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93EC21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7A8D79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43631FD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4A798C65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57AED99E" w14:textId="6CAA0F02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2</w:t>
            </w:r>
            <w:r w:rsidR="00FB48FB">
              <w:rPr>
                <w:sz w:val="24"/>
                <w:lang w:val="en-GB"/>
              </w:rPr>
              <w:t>1</w:t>
            </w:r>
          </w:p>
        </w:tc>
        <w:tc>
          <w:tcPr>
            <w:tcW w:w="7187" w:type="dxa"/>
          </w:tcPr>
          <w:p w14:paraId="69DF691F" w14:textId="33B0E381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The in-depth perception of the </w:t>
            </w:r>
            <w:r w:rsidR="002E3615">
              <w:rPr>
                <w:sz w:val="24"/>
                <w:lang w:val="en-GB"/>
              </w:rPr>
              <w:t>VR-ECC</w:t>
            </w:r>
            <w:r w:rsidR="002E3615" w:rsidRPr="00BF2A17">
              <w:rPr>
                <w:sz w:val="24"/>
                <w:lang w:val="en-GB"/>
              </w:rPr>
              <w:t xml:space="preserve"> </w:t>
            </w:r>
            <w:r w:rsidRPr="00BF2A17">
              <w:rPr>
                <w:sz w:val="24"/>
                <w:lang w:val="en-GB"/>
              </w:rPr>
              <w:t xml:space="preserve">simulation was of good quality </w:t>
            </w:r>
          </w:p>
        </w:tc>
        <w:tc>
          <w:tcPr>
            <w:tcW w:w="540" w:type="dxa"/>
          </w:tcPr>
          <w:p w14:paraId="3AD0CB9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771F26F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12693A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FFBDAF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C0C196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3736C03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4A9E2F53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  <w:shd w:val="clear" w:color="auto" w:fill="auto"/>
          </w:tcPr>
          <w:p w14:paraId="340BED49" w14:textId="7456A84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2</w:t>
            </w:r>
            <w:r w:rsidR="00FB48FB">
              <w:rPr>
                <w:sz w:val="24"/>
                <w:lang w:val="en-GB"/>
              </w:rPr>
              <w:t>2</w:t>
            </w:r>
          </w:p>
        </w:tc>
        <w:tc>
          <w:tcPr>
            <w:tcW w:w="7187" w:type="dxa"/>
            <w:shd w:val="clear" w:color="auto" w:fill="auto"/>
          </w:tcPr>
          <w:p w14:paraId="489AE741" w14:textId="4576BA79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felt actively involved in the patient scenario of the </w:t>
            </w:r>
            <w:r w:rsidR="002432D9">
              <w:rPr>
                <w:sz w:val="24"/>
                <w:lang w:val="en-GB"/>
              </w:rPr>
              <w:t>VR-ECC</w:t>
            </w:r>
            <w:r w:rsidRPr="00BF2A17">
              <w:rPr>
                <w:sz w:val="24"/>
                <w:lang w:val="en-GB"/>
              </w:rPr>
              <w:t xml:space="preserve"> simulation</w:t>
            </w:r>
          </w:p>
        </w:tc>
        <w:tc>
          <w:tcPr>
            <w:tcW w:w="540" w:type="dxa"/>
            <w:shd w:val="clear" w:color="auto" w:fill="auto"/>
          </w:tcPr>
          <w:p w14:paraId="79A68B5E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auto"/>
          </w:tcPr>
          <w:p w14:paraId="053D7E6D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327D70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A708FDE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B4C023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DFD547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4A790121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318A51AE" w14:textId="1BA06EE8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2</w:t>
            </w:r>
            <w:r w:rsidR="00FB48FB">
              <w:rPr>
                <w:sz w:val="24"/>
                <w:lang w:val="en-GB"/>
              </w:rPr>
              <w:t>3</w:t>
            </w:r>
          </w:p>
        </w:tc>
        <w:tc>
          <w:tcPr>
            <w:tcW w:w="7187" w:type="dxa"/>
          </w:tcPr>
          <w:p w14:paraId="226C417A" w14:textId="77097C6F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 xml:space="preserve">I felt in charge of the case during the </w:t>
            </w:r>
            <w:r w:rsidR="002E3615">
              <w:rPr>
                <w:sz w:val="24"/>
                <w:lang w:val="en-GB"/>
              </w:rPr>
              <w:t>VR-ECC</w:t>
            </w:r>
            <w:r w:rsidR="002E3615" w:rsidRPr="00BF2A17">
              <w:rPr>
                <w:sz w:val="24"/>
                <w:lang w:val="en-GB"/>
              </w:rPr>
              <w:t xml:space="preserve"> </w:t>
            </w:r>
            <w:r w:rsidRPr="00BF2A17">
              <w:rPr>
                <w:sz w:val="24"/>
                <w:lang w:val="en-GB"/>
              </w:rPr>
              <w:t>simulation</w:t>
            </w:r>
          </w:p>
        </w:tc>
        <w:tc>
          <w:tcPr>
            <w:tcW w:w="540" w:type="dxa"/>
          </w:tcPr>
          <w:p w14:paraId="2E18A0D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01DE2DF3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3956359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5111D48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C9D3CB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72FA92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3AC885D5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1F2D1F2A" w14:textId="3BE81585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2</w:t>
            </w:r>
            <w:r w:rsidR="00FB48FB">
              <w:rPr>
                <w:sz w:val="24"/>
                <w:lang w:val="en-GB"/>
              </w:rPr>
              <w:t>4</w:t>
            </w:r>
          </w:p>
        </w:tc>
        <w:tc>
          <w:tcPr>
            <w:tcW w:w="7187" w:type="dxa"/>
          </w:tcPr>
          <w:p w14:paraId="21114F5F" w14:textId="41F7B738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Communication with the colleagues in the</w:t>
            </w:r>
            <w:r w:rsidR="002E3615">
              <w:rPr>
                <w:sz w:val="24"/>
                <w:lang w:val="en-GB"/>
              </w:rPr>
              <w:t xml:space="preserve"> VR-ECC</w:t>
            </w:r>
            <w:r w:rsidR="002E3615" w:rsidRPr="00BF2A17">
              <w:rPr>
                <w:sz w:val="24"/>
                <w:lang w:val="en-GB"/>
              </w:rPr>
              <w:t xml:space="preserve"> </w:t>
            </w:r>
            <w:r w:rsidRPr="00BF2A17">
              <w:rPr>
                <w:sz w:val="24"/>
                <w:lang w:val="en-GB"/>
              </w:rPr>
              <w:t>simulation felt natural</w:t>
            </w:r>
          </w:p>
        </w:tc>
        <w:tc>
          <w:tcPr>
            <w:tcW w:w="540" w:type="dxa"/>
          </w:tcPr>
          <w:p w14:paraId="301EC36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273C3D9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D13692D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CB6BA56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917710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6357CFB7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BF2A17" w14:paraId="447584FB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39C31ADD" w14:textId="5D654C39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2</w:t>
            </w:r>
            <w:r w:rsidR="00FB48FB">
              <w:rPr>
                <w:sz w:val="24"/>
                <w:lang w:val="en-GB"/>
              </w:rPr>
              <w:t>5</w:t>
            </w:r>
          </w:p>
        </w:tc>
        <w:tc>
          <w:tcPr>
            <w:tcW w:w="7187" w:type="dxa"/>
          </w:tcPr>
          <w:p w14:paraId="0CEA6C00" w14:textId="77777777" w:rsidR="00ED5573" w:rsidRPr="00BF2A17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BF2A17">
              <w:rPr>
                <w:sz w:val="24"/>
                <w:lang w:val="en-GB"/>
              </w:rPr>
              <w:t>I was interested in the progress of the events within the simulation</w:t>
            </w:r>
          </w:p>
        </w:tc>
        <w:tc>
          <w:tcPr>
            <w:tcW w:w="540" w:type="dxa"/>
          </w:tcPr>
          <w:p w14:paraId="183DFC11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CFBD745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47E234C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61CDB0B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C0C3D4A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C98294F" w14:textId="77777777" w:rsidR="00ED5573" w:rsidRPr="00BF2A17" w:rsidRDefault="00ED5573" w:rsidP="007D78F4">
            <w:pPr>
              <w:pStyle w:val="NoSpacing"/>
              <w:rPr>
                <w:lang w:val="en-GB"/>
              </w:rPr>
            </w:pPr>
          </w:p>
        </w:tc>
      </w:tr>
    </w:tbl>
    <w:p w14:paraId="6B7B5D62" w14:textId="77777777" w:rsidR="00ED5573" w:rsidRPr="00BF2A17" w:rsidRDefault="00ED5573" w:rsidP="00ED5573">
      <w:pPr>
        <w:rPr>
          <w:lang w:val="en-GB"/>
        </w:rPr>
      </w:pPr>
    </w:p>
    <w:p w14:paraId="76BA6E63" w14:textId="77777777" w:rsidR="00ED5573" w:rsidRPr="00BF2A17" w:rsidRDefault="00ED5573" w:rsidP="00ED5573">
      <w:pPr>
        <w:rPr>
          <w:sz w:val="24"/>
          <w:lang w:val="en-GB"/>
        </w:rPr>
      </w:pPr>
    </w:p>
    <w:p w14:paraId="6929BA7B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br w:type="page"/>
      </w:r>
    </w:p>
    <w:p w14:paraId="00E3FDE5" w14:textId="58EAF1F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lastRenderedPageBreak/>
        <w:t xml:space="preserve">Write down the advantages and disadvantages of the </w:t>
      </w:r>
      <w:r w:rsidR="002E3615" w:rsidRPr="002E3615">
        <w:rPr>
          <w:lang w:val="en-GB"/>
        </w:rPr>
        <w:t xml:space="preserve">VR-ECC </w:t>
      </w:r>
      <w:r w:rsidRPr="00BF2A17">
        <w:rPr>
          <w:lang w:val="en-GB"/>
        </w:rPr>
        <w:t>simulation</w:t>
      </w:r>
      <w:r w:rsidR="00966CED" w:rsidRPr="00BF2A17">
        <w:rPr>
          <w:lang w:val="en-GB"/>
        </w:rPr>
        <w:t xml:space="preserve"> </w:t>
      </w:r>
      <w:r w:rsidRPr="00BF2A17">
        <w:rPr>
          <w:lang w:val="en-GB"/>
        </w:rPr>
        <w:t>training, rank them in order of importance, from most important (1) to least important (3).</w:t>
      </w:r>
    </w:p>
    <w:p w14:paraId="458FDB4F" w14:textId="77777777" w:rsidR="00ED5573" w:rsidRPr="00BF2A17" w:rsidRDefault="00ED5573" w:rsidP="00ED5573">
      <w:pPr>
        <w:rPr>
          <w:b/>
          <w:u w:val="single"/>
          <w:lang w:val="en-GB"/>
        </w:rPr>
      </w:pPr>
      <w:r w:rsidRPr="00BF2A17">
        <w:rPr>
          <w:b/>
          <w:u w:val="single"/>
          <w:lang w:val="en-GB"/>
        </w:rPr>
        <w:t>Advantages:</w:t>
      </w:r>
    </w:p>
    <w:p w14:paraId="3ADD4A7B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1.</w:t>
      </w:r>
    </w:p>
    <w:p w14:paraId="567F1B63" w14:textId="77777777" w:rsidR="00ED5573" w:rsidRPr="00BF2A17" w:rsidRDefault="00ED5573" w:rsidP="00ED5573">
      <w:pPr>
        <w:rPr>
          <w:lang w:val="en-GB"/>
        </w:rPr>
      </w:pPr>
    </w:p>
    <w:p w14:paraId="654A8279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 xml:space="preserve">2. </w:t>
      </w:r>
    </w:p>
    <w:p w14:paraId="767C502B" w14:textId="77777777" w:rsidR="00ED5573" w:rsidRPr="00BF2A17" w:rsidRDefault="00ED5573" w:rsidP="00ED5573">
      <w:pPr>
        <w:rPr>
          <w:lang w:val="en-GB"/>
        </w:rPr>
      </w:pPr>
    </w:p>
    <w:p w14:paraId="1A1C7743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3.</w:t>
      </w:r>
    </w:p>
    <w:p w14:paraId="5117FFB5" w14:textId="77777777" w:rsidR="00ED5573" w:rsidRPr="00BF2A17" w:rsidRDefault="00ED5573" w:rsidP="00ED5573">
      <w:pPr>
        <w:rPr>
          <w:lang w:val="en-GB"/>
        </w:rPr>
      </w:pPr>
    </w:p>
    <w:p w14:paraId="20B9AFB4" w14:textId="77777777" w:rsidR="00ED5573" w:rsidRPr="00BF2A17" w:rsidRDefault="00ED5573" w:rsidP="00ED5573">
      <w:pPr>
        <w:rPr>
          <w:b/>
          <w:u w:val="single"/>
          <w:lang w:val="en-GB"/>
        </w:rPr>
      </w:pPr>
      <w:r w:rsidRPr="00BF2A17">
        <w:rPr>
          <w:b/>
          <w:u w:val="single"/>
          <w:lang w:val="en-GB"/>
        </w:rPr>
        <w:t>Disadvantages:</w:t>
      </w:r>
    </w:p>
    <w:p w14:paraId="0E9643EA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1.</w:t>
      </w:r>
    </w:p>
    <w:p w14:paraId="35B83256" w14:textId="77777777" w:rsidR="00ED5573" w:rsidRPr="00BF2A17" w:rsidRDefault="00ED5573" w:rsidP="00ED5573">
      <w:pPr>
        <w:rPr>
          <w:lang w:val="en-GB"/>
        </w:rPr>
      </w:pPr>
    </w:p>
    <w:p w14:paraId="766FEE45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2.</w:t>
      </w:r>
    </w:p>
    <w:p w14:paraId="3F14D5E3" w14:textId="77777777" w:rsidR="00ED5573" w:rsidRPr="00BF2A17" w:rsidRDefault="00ED5573" w:rsidP="00ED5573">
      <w:pPr>
        <w:rPr>
          <w:lang w:val="en-GB"/>
        </w:rPr>
      </w:pPr>
    </w:p>
    <w:p w14:paraId="1D5E3305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3.</w:t>
      </w:r>
    </w:p>
    <w:p w14:paraId="41D7FA38" w14:textId="77777777" w:rsidR="00ED5573" w:rsidRPr="00BF2A17" w:rsidRDefault="00ED5573" w:rsidP="00ED5573">
      <w:pPr>
        <w:rPr>
          <w:lang w:val="en-GB"/>
        </w:rPr>
      </w:pPr>
    </w:p>
    <w:p w14:paraId="15A7010D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Do you have any comments or did you miss something in the simulation?</w:t>
      </w:r>
    </w:p>
    <w:p w14:paraId="42E006DF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__________________________________________________________________</w:t>
      </w:r>
    </w:p>
    <w:p w14:paraId="277466DD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__________________________________________________________________</w:t>
      </w:r>
    </w:p>
    <w:p w14:paraId="379AFB8F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__________________________________________________________________</w:t>
      </w:r>
    </w:p>
    <w:p w14:paraId="4FB17D88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__________________________________________________________________</w:t>
      </w:r>
    </w:p>
    <w:p w14:paraId="6729A96A" w14:textId="77777777" w:rsidR="00ED5573" w:rsidRPr="00BF2A17" w:rsidRDefault="00ED5573" w:rsidP="00ED5573">
      <w:pPr>
        <w:rPr>
          <w:lang w:val="en-GB"/>
        </w:rPr>
      </w:pPr>
    </w:p>
    <w:p w14:paraId="44552DA3" w14:textId="77777777" w:rsidR="00ED5573" w:rsidRPr="00BF2A17" w:rsidRDefault="00ED5573" w:rsidP="00ED5573">
      <w:pPr>
        <w:rPr>
          <w:lang w:val="en-GB"/>
        </w:rPr>
      </w:pPr>
    </w:p>
    <w:p w14:paraId="12C48FCC" w14:textId="77777777" w:rsidR="00ED5573" w:rsidRPr="00BF2A17" w:rsidRDefault="00ED5573" w:rsidP="00ED5573">
      <w:pPr>
        <w:rPr>
          <w:lang w:val="en-GB"/>
        </w:rPr>
      </w:pPr>
      <w:r w:rsidRPr="00BF2A17">
        <w:rPr>
          <w:lang w:val="en-GB"/>
        </w:rPr>
        <w:t>Thank you for participating!</w:t>
      </w:r>
    </w:p>
    <w:p w14:paraId="47CF1B56" w14:textId="7A7576D5" w:rsidR="00540C61" w:rsidRPr="00BF2A17" w:rsidRDefault="00540C61">
      <w:pPr>
        <w:rPr>
          <w:lang w:val="en-GB"/>
        </w:rPr>
      </w:pPr>
      <w:r w:rsidRPr="00BF2A17">
        <w:rPr>
          <w:lang w:val="en-GB"/>
        </w:rPr>
        <w:br w:type="page"/>
      </w:r>
    </w:p>
    <w:p w14:paraId="4051E773" w14:textId="77777777" w:rsidR="00540C61" w:rsidRPr="00BF2A17" w:rsidRDefault="00540C61" w:rsidP="00540C61">
      <w:pPr>
        <w:rPr>
          <w:b/>
          <w:bCs/>
          <w:lang w:val="en-GB"/>
        </w:rPr>
        <w:sectPr w:rsidR="00540C61" w:rsidRPr="00BF2A17" w:rsidSect="00540C61">
          <w:type w:val="nextColumn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63DAD231" w14:textId="77777777" w:rsidR="00540C61" w:rsidRPr="00BF2A17" w:rsidRDefault="00540C61" w:rsidP="00540C61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lastRenderedPageBreak/>
        <w:t>Results on the questionnaires of the Face validity and content validity of all participants</w:t>
      </w:r>
    </w:p>
    <w:p w14:paraId="13FAE342" w14:textId="5A646B74" w:rsidR="00593B52" w:rsidRPr="00BF2A17" w:rsidRDefault="00D83387" w:rsidP="00540C61">
      <w:pPr>
        <w:rPr>
          <w:b/>
          <w:bCs/>
          <w:sz w:val="18"/>
          <w:szCs w:val="18"/>
          <w:lang w:val="en-GB"/>
        </w:rPr>
      </w:pPr>
      <w:r w:rsidRPr="00BF2A17">
        <w:rPr>
          <w:b/>
          <w:bCs/>
          <w:lang w:val="en-GB"/>
        </w:rPr>
        <w:t xml:space="preserve">Table 1: Face Validity </w:t>
      </w:r>
    </w:p>
    <w:tbl>
      <w:tblPr>
        <w:tblW w:w="12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84"/>
        <w:gridCol w:w="1106"/>
        <w:gridCol w:w="623"/>
        <w:gridCol w:w="1106"/>
        <w:gridCol w:w="623"/>
        <w:gridCol w:w="1091"/>
        <w:gridCol w:w="567"/>
      </w:tblGrid>
      <w:tr w:rsidR="0076201C" w:rsidRPr="00BF2A17" w14:paraId="35F7C955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2E87" w14:textId="77777777" w:rsidR="0076201C" w:rsidRPr="00BF2A17" w:rsidRDefault="0076201C" w:rsidP="00593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458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58D380" w14:textId="036FA182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VR ECC Scenario 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43BF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Total </w:t>
            </w:r>
          </w:p>
        </w:tc>
      </w:tr>
      <w:tr w:rsidR="0076201C" w:rsidRPr="00BF2A17" w14:paraId="3484DAC2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9EA3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2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0619CE7A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xperts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12CA28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ovices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BA4B132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BFE6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76201C" w:rsidRPr="00BF2A17" w14:paraId="45BA4819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1639" w14:textId="77777777" w:rsidR="0076201C" w:rsidRPr="00BF2A17" w:rsidRDefault="0076201C" w:rsidP="00593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172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28666911" w14:textId="4A60A01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(n=12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D97B47" w14:textId="798FF173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(n=11)</w:t>
            </w:r>
          </w:p>
        </w:tc>
        <w:tc>
          <w:tcPr>
            <w:tcW w:w="165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57DC9FB" w14:textId="710D89DB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n=</w:t>
            </w:r>
            <w:r w:rsidR="00747D9E"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3</w:t>
            </w: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</w:tr>
      <w:tr w:rsidR="0076201C" w:rsidRPr="00BF2A17" w14:paraId="5A366FDA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6CBD7A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4ADB55A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edian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000000"/>
              <w:right w:val="single" w:sz="4" w:space="0" w:color="AEAAAA"/>
            </w:tcBorders>
            <w:shd w:val="clear" w:color="auto" w:fill="auto"/>
            <w:noWrap/>
            <w:hideMark/>
          </w:tcPr>
          <w:p w14:paraId="77133B32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Q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D2F6E2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edian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56108C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QR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2C62B6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D39CE3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QR</w:t>
            </w:r>
          </w:p>
        </w:tc>
      </w:tr>
      <w:tr w:rsidR="0076201C" w:rsidRPr="00BF2A17" w14:paraId="74CC53A8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756DF1A8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Ease of use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hideMark/>
          </w:tcPr>
          <w:p w14:paraId="15DCB6B7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7E6E6"/>
            <w:noWrap/>
            <w:hideMark/>
          </w:tcPr>
          <w:p w14:paraId="4F5A478C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77A11F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hideMark/>
          </w:tcPr>
          <w:p w14:paraId="696D053D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hideMark/>
          </w:tcPr>
          <w:p w14:paraId="1E0EB0D9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A338F1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76201C" w:rsidRPr="00BF2A17" w14:paraId="028451C9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259A0" w14:textId="3412A1E7" w:rsidR="0076201C" w:rsidRPr="00BF2A17" w:rsidRDefault="0076201C" w:rsidP="00F35A1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sz w:val="18"/>
                <w:szCs w:val="18"/>
                <w:lang w:val="en-GB"/>
              </w:rPr>
              <w:t>Q1</w:t>
            </w:r>
            <w:r w:rsidR="006578DC">
              <w:rPr>
                <w:sz w:val="18"/>
                <w:szCs w:val="18"/>
                <w:lang w:val="en-GB"/>
              </w:rPr>
              <w:t>3</w:t>
            </w:r>
            <w:r w:rsidRPr="00BF2A17">
              <w:rPr>
                <w:sz w:val="18"/>
                <w:szCs w:val="18"/>
                <w:lang w:val="en-GB"/>
              </w:rPr>
              <w:t xml:space="preserve">: The interaction with the </w:t>
            </w:r>
            <w:r w:rsidR="002E3615" w:rsidRPr="002E3615">
              <w:rPr>
                <w:sz w:val="18"/>
                <w:szCs w:val="18"/>
                <w:lang w:val="en-GB"/>
              </w:rPr>
              <w:t>VR-ECC</w:t>
            </w:r>
            <w:r w:rsidRPr="00BF2A17">
              <w:rPr>
                <w:sz w:val="18"/>
                <w:szCs w:val="18"/>
                <w:lang w:val="en-GB"/>
              </w:rPr>
              <w:t xml:space="preserve"> software felt intuitive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E254A3C" w14:textId="6CBF37CF" w:rsidR="0076201C" w:rsidRPr="00BF2A17" w:rsidRDefault="00F724C8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179DA3FC" w14:textId="04D4B8ED" w:rsidR="0076201C" w:rsidRPr="00BF2A17" w:rsidRDefault="004D7DB5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B944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D81A75" w14:textId="604DA5EA" w:rsidR="0076201C" w:rsidRPr="00BF2A17" w:rsidRDefault="007311DE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30CFD18" w14:textId="4E67F295" w:rsidR="0076201C" w:rsidRPr="00BF2A17" w:rsidRDefault="00935BD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6C45" w14:textId="5CB1A57D" w:rsidR="0076201C" w:rsidRPr="00BF2A17" w:rsidRDefault="00935BD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76201C" w:rsidRPr="00BF2A17" w14:paraId="2A597151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240C5" w14:textId="72FC6F83" w:rsidR="0076201C" w:rsidRPr="00BF2A17" w:rsidRDefault="0076201C" w:rsidP="00F35A1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sz w:val="18"/>
                <w:szCs w:val="18"/>
                <w:lang w:val="en-GB"/>
              </w:rPr>
              <w:t>Q1</w:t>
            </w:r>
            <w:r w:rsidR="006578DC">
              <w:rPr>
                <w:sz w:val="18"/>
                <w:szCs w:val="18"/>
                <w:lang w:val="en-GB"/>
              </w:rPr>
              <w:t>4</w:t>
            </w:r>
            <w:r w:rsidRPr="00BF2A17">
              <w:rPr>
                <w:sz w:val="18"/>
                <w:szCs w:val="18"/>
                <w:lang w:val="en-GB"/>
              </w:rPr>
              <w:t>: It was easy to learn how to interact with the software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DBB9A9C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512749BB" w14:textId="133F9E4E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  <w:r w:rsidR="005273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7CE6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7867F6" w14:textId="713FEDE0" w:rsidR="0076201C" w:rsidRPr="00BF2A17" w:rsidRDefault="00392CFF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9C5232A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D02F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76201C" w:rsidRPr="00BF2A17" w14:paraId="09DF5B43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D0CE3" w14:textId="43151875" w:rsidR="0076201C" w:rsidRPr="00BF2A17" w:rsidRDefault="0076201C" w:rsidP="00F35A1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sz w:val="18"/>
                <w:szCs w:val="18"/>
                <w:lang w:val="en-GB"/>
              </w:rPr>
              <w:t>Q1</w:t>
            </w:r>
            <w:r w:rsidR="006578DC">
              <w:rPr>
                <w:sz w:val="18"/>
                <w:szCs w:val="18"/>
                <w:lang w:val="en-GB"/>
              </w:rPr>
              <w:t>5</w:t>
            </w:r>
            <w:r w:rsidRPr="00BF2A17">
              <w:rPr>
                <w:sz w:val="18"/>
                <w:szCs w:val="18"/>
                <w:lang w:val="en-GB"/>
              </w:rPr>
              <w:t>: It was easy to move around in the VR environment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0C43FD9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43D24A70" w14:textId="6E75E3BD" w:rsidR="0076201C" w:rsidRPr="00BF2A17" w:rsidRDefault="00527376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8606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E87E22" w14:textId="54114945" w:rsidR="0076201C" w:rsidRPr="00BF2A17" w:rsidRDefault="00EA35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16E7913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A486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76201C" w:rsidRPr="00BF2A17" w14:paraId="6A5E335F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CBDC1" w14:textId="2010FB75" w:rsidR="0076201C" w:rsidRPr="00BF2A17" w:rsidRDefault="0076201C" w:rsidP="00F35A1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sz w:val="18"/>
                <w:szCs w:val="18"/>
                <w:lang w:val="en-GB"/>
              </w:rPr>
              <w:t>Q1</w:t>
            </w:r>
            <w:r w:rsidR="006578DC">
              <w:rPr>
                <w:sz w:val="18"/>
                <w:szCs w:val="18"/>
                <w:lang w:val="en-GB"/>
              </w:rPr>
              <w:t>6</w:t>
            </w:r>
            <w:r w:rsidRPr="00BF2A17">
              <w:rPr>
                <w:sz w:val="18"/>
                <w:szCs w:val="18"/>
                <w:lang w:val="en-GB"/>
              </w:rPr>
              <w:t>: It was easy to pick up and move objects in the VR environment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BC87997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34ED85F3" w14:textId="0FA49CBF" w:rsidR="0076201C" w:rsidRPr="00BF2A17" w:rsidRDefault="00527376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8AEE" w14:textId="5658C1C5" w:rsidR="0076201C" w:rsidRPr="00BF2A17" w:rsidRDefault="00B4602A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368328" w14:textId="2F762A57" w:rsidR="0076201C" w:rsidRPr="00BF2A17" w:rsidRDefault="00392CFF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6D593E0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E864" w14:textId="1C40CAE5" w:rsidR="0076201C" w:rsidRPr="00BF2A17" w:rsidRDefault="00372067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</w:tr>
      <w:tr w:rsidR="0076201C" w:rsidRPr="00BF2A17" w14:paraId="60F86606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14:paraId="3AE5A4B2" w14:textId="77777777" w:rsidR="0076201C" w:rsidRPr="00BF2A17" w:rsidRDefault="0076201C" w:rsidP="00F35A1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Effectiveness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AEAEA"/>
            <w:noWrap/>
            <w:hideMark/>
          </w:tcPr>
          <w:p w14:paraId="16EC0AB2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AEAEA"/>
            <w:noWrap/>
            <w:hideMark/>
          </w:tcPr>
          <w:p w14:paraId="786313D2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0BFC523C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AEAEA"/>
            <w:noWrap/>
            <w:hideMark/>
          </w:tcPr>
          <w:p w14:paraId="69EB6D7C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AEAEA"/>
            <w:noWrap/>
            <w:hideMark/>
          </w:tcPr>
          <w:p w14:paraId="63EDAEA8" w14:textId="77777777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305250F4" w14:textId="7CB46564" w:rsidR="0076201C" w:rsidRPr="00BF2A17" w:rsidRDefault="0076201C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F35A1B" w:rsidRPr="00BF2A17" w14:paraId="455CC780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ED5AA" w14:textId="22D75055" w:rsidR="00F35A1B" w:rsidRPr="00BF2A17" w:rsidRDefault="00F35A1B" w:rsidP="00F35A1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sz w:val="18"/>
                <w:szCs w:val="18"/>
                <w:lang w:val="en-GB"/>
              </w:rPr>
              <w:t>Q1</w:t>
            </w:r>
            <w:r w:rsidR="006578DC">
              <w:rPr>
                <w:sz w:val="18"/>
                <w:szCs w:val="18"/>
                <w:lang w:val="en-GB"/>
              </w:rPr>
              <w:t>7</w:t>
            </w:r>
            <w:r w:rsidRPr="00BF2A17">
              <w:rPr>
                <w:sz w:val="18"/>
                <w:szCs w:val="18"/>
                <w:lang w:val="en-GB"/>
              </w:rPr>
              <w:t xml:space="preserve">: The </w:t>
            </w:r>
            <w:r w:rsidR="0001398C" w:rsidRPr="0001398C">
              <w:rPr>
                <w:sz w:val="18"/>
                <w:szCs w:val="18"/>
                <w:lang w:val="en-GB"/>
              </w:rPr>
              <w:t xml:space="preserve">VR-ECC </w:t>
            </w:r>
            <w:r w:rsidRPr="00BF2A17">
              <w:rPr>
                <w:sz w:val="18"/>
                <w:szCs w:val="18"/>
                <w:lang w:val="en-GB"/>
              </w:rPr>
              <w:t xml:space="preserve">simulation responds adequately and is not lacking when using the buttons on the controllers 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B079A4D" w14:textId="12845056" w:rsidR="00F35A1B" w:rsidRPr="00BF2A17" w:rsidRDefault="00F724C8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0DB730A7" w14:textId="4F2611B0" w:rsidR="00F35A1B" w:rsidRPr="00BF2A17" w:rsidRDefault="00527376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1E61" w14:textId="77777777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E4536A" w14:textId="1EDB7C4D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059850D" w14:textId="77777777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FCD1" w14:textId="454725A6" w:rsidR="00F35A1B" w:rsidRPr="00BF2A17" w:rsidRDefault="00372067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F35A1B" w:rsidRPr="00BF2A17" w14:paraId="7B04BC29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50B8" w14:textId="60805F9F" w:rsidR="00F35A1B" w:rsidRPr="00BF2A17" w:rsidRDefault="00F35A1B" w:rsidP="00F35A1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sz w:val="18"/>
                <w:szCs w:val="18"/>
                <w:lang w:val="en-GB"/>
              </w:rPr>
              <w:t>Q1</w:t>
            </w:r>
            <w:r w:rsidR="006578DC">
              <w:rPr>
                <w:sz w:val="18"/>
                <w:szCs w:val="18"/>
                <w:lang w:val="en-GB"/>
              </w:rPr>
              <w:t>8</w:t>
            </w:r>
            <w:r w:rsidRPr="00BF2A17">
              <w:rPr>
                <w:sz w:val="18"/>
                <w:szCs w:val="18"/>
                <w:lang w:val="en-GB"/>
              </w:rPr>
              <w:t xml:space="preserve">: When moving the head and hands with the HMD, the </w:t>
            </w:r>
            <w:r w:rsidR="0001398C" w:rsidRPr="0001398C">
              <w:rPr>
                <w:sz w:val="18"/>
                <w:szCs w:val="18"/>
                <w:lang w:val="en-GB"/>
              </w:rPr>
              <w:t xml:space="preserve">VR-ECC </w:t>
            </w:r>
            <w:r w:rsidRPr="00BF2A17">
              <w:rPr>
                <w:sz w:val="18"/>
                <w:szCs w:val="18"/>
                <w:lang w:val="en-GB"/>
              </w:rPr>
              <w:t>simulation moved corresponding to the movements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44B66CE" w14:textId="77777777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7BB3BD02" w14:textId="04C4B93A" w:rsidR="00F35A1B" w:rsidRPr="00BF2A17" w:rsidRDefault="00527376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DD34" w14:textId="179EC9BD" w:rsidR="00F35A1B" w:rsidRPr="00BF2A17" w:rsidRDefault="00B4602A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40E7E3" w14:textId="553C4E0D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70C886F" w14:textId="77777777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02BB" w14:textId="77777777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F35A1B" w:rsidRPr="00BF2A17" w14:paraId="338A7797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3773D" w14:textId="21392396" w:rsidR="00F35A1B" w:rsidRPr="00BF2A17" w:rsidRDefault="00F35A1B" w:rsidP="00F35A1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sz w:val="18"/>
                <w:szCs w:val="18"/>
                <w:lang w:val="en-GB"/>
              </w:rPr>
              <w:t>Q1</w:t>
            </w:r>
            <w:r w:rsidR="006578DC">
              <w:rPr>
                <w:sz w:val="18"/>
                <w:szCs w:val="18"/>
                <w:lang w:val="en-GB"/>
              </w:rPr>
              <w:t>9</w:t>
            </w:r>
            <w:r w:rsidRPr="00BF2A17">
              <w:rPr>
                <w:sz w:val="18"/>
                <w:szCs w:val="18"/>
                <w:lang w:val="en-GB"/>
              </w:rPr>
              <w:t xml:space="preserve">: There delay between the (movements of the) controls and the response in the </w:t>
            </w:r>
            <w:r w:rsidR="0001398C" w:rsidRPr="0001398C">
              <w:rPr>
                <w:sz w:val="18"/>
                <w:szCs w:val="18"/>
                <w:lang w:val="en-GB"/>
              </w:rPr>
              <w:t xml:space="preserve">VR-ECC </w:t>
            </w:r>
            <w:r w:rsidRPr="00BF2A17">
              <w:rPr>
                <w:sz w:val="18"/>
                <w:szCs w:val="18"/>
                <w:lang w:val="en-GB"/>
              </w:rPr>
              <w:t>simulation was not disturbing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2F2533A" w14:textId="77777777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456F997C" w14:textId="2BB8122B" w:rsidR="00F35A1B" w:rsidRPr="00BF2A17" w:rsidRDefault="00527376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F37A" w14:textId="77777777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DB90CA" w14:textId="47A829BD" w:rsidR="00F35A1B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  <w:p w14:paraId="2D0C6976" w14:textId="24DD8F9F" w:rsidR="00A47CF6" w:rsidRPr="00BF2A17" w:rsidRDefault="00A47CF6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F8F9237" w14:textId="77777777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05A6" w14:textId="77777777" w:rsidR="00F35A1B" w:rsidRPr="00BF2A17" w:rsidRDefault="00F35A1B" w:rsidP="00F35A1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76201C" w:rsidRPr="00BF2A17" w14:paraId="3E577261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14:paraId="61F736E4" w14:textId="77777777" w:rsidR="0076201C" w:rsidRPr="00BF2A17" w:rsidRDefault="0076201C" w:rsidP="00593B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mmersiveness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AEAEA"/>
            <w:noWrap/>
            <w:hideMark/>
          </w:tcPr>
          <w:p w14:paraId="6401A92F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AEAEA"/>
            <w:noWrap/>
            <w:hideMark/>
          </w:tcPr>
          <w:p w14:paraId="2EC4608B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3EB880A0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AEAEA"/>
            <w:noWrap/>
            <w:hideMark/>
          </w:tcPr>
          <w:p w14:paraId="472B4295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AEAEA"/>
            <w:noWrap/>
            <w:hideMark/>
          </w:tcPr>
          <w:p w14:paraId="5F0B2862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4A190EBE" w14:textId="77777777" w:rsidR="0076201C" w:rsidRPr="00BF2A17" w:rsidRDefault="0076201C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F35A1B" w:rsidRPr="00BF2A17" w14:paraId="05FEB1A8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BC788" w14:textId="6452DA36" w:rsidR="00F35A1B" w:rsidRPr="002E3615" w:rsidRDefault="00F35A1B" w:rsidP="00F3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2E3615">
              <w:rPr>
                <w:sz w:val="18"/>
                <w:szCs w:val="18"/>
                <w:lang w:val="en-GB"/>
              </w:rPr>
              <w:t>Q</w:t>
            </w:r>
            <w:r w:rsidR="006578DC" w:rsidRPr="002E3615">
              <w:rPr>
                <w:sz w:val="18"/>
                <w:szCs w:val="18"/>
                <w:lang w:val="en-GB"/>
              </w:rPr>
              <w:t>20</w:t>
            </w:r>
            <w:r w:rsidRPr="002E3615">
              <w:rPr>
                <w:sz w:val="18"/>
                <w:szCs w:val="18"/>
                <w:lang w:val="en-GB"/>
              </w:rPr>
              <w:t xml:space="preserve">: I felt like I was actually in a real operating theatre during the </w:t>
            </w:r>
            <w:r w:rsidR="0001398C" w:rsidRPr="0001398C">
              <w:rPr>
                <w:sz w:val="18"/>
                <w:szCs w:val="18"/>
                <w:lang w:val="en-GB"/>
              </w:rPr>
              <w:t xml:space="preserve">VR-ECC </w:t>
            </w:r>
            <w:r w:rsidRPr="002E3615">
              <w:rPr>
                <w:sz w:val="18"/>
                <w:szCs w:val="18"/>
                <w:lang w:val="en-GB"/>
              </w:rPr>
              <w:t>simulation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3B29383" w14:textId="73A74BC1" w:rsidR="00F35A1B" w:rsidRPr="00BF2A17" w:rsidRDefault="00F724C8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44D1B9AB" w14:textId="4F636EFE" w:rsidR="00F35A1B" w:rsidRPr="00BF2A17" w:rsidRDefault="00EB2857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ADFD" w14:textId="503B295D" w:rsidR="00F35A1B" w:rsidRPr="00BF2A17" w:rsidRDefault="00B4602A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3B86B9" w14:textId="5F21A839" w:rsidR="00F35A1B" w:rsidRPr="00BF2A17" w:rsidRDefault="00392CFF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1692FD0" w14:textId="0AF41683" w:rsidR="00F35A1B" w:rsidRPr="00BF2A17" w:rsidRDefault="00935BDC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10D6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F35A1B" w:rsidRPr="00BF2A17" w14:paraId="684D2273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235F0" w14:textId="2C633825" w:rsidR="00F35A1B" w:rsidRPr="002E3615" w:rsidRDefault="00F35A1B" w:rsidP="00F3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2E3615">
              <w:rPr>
                <w:sz w:val="18"/>
                <w:szCs w:val="18"/>
                <w:lang w:val="en-GB"/>
              </w:rPr>
              <w:t>Q</w:t>
            </w:r>
            <w:r w:rsidR="006578DC" w:rsidRPr="002E3615">
              <w:rPr>
                <w:sz w:val="18"/>
                <w:szCs w:val="18"/>
                <w:lang w:val="en-GB"/>
              </w:rPr>
              <w:t>21</w:t>
            </w:r>
            <w:r w:rsidRPr="002E3615">
              <w:rPr>
                <w:sz w:val="18"/>
                <w:szCs w:val="18"/>
                <w:lang w:val="en-GB"/>
              </w:rPr>
              <w:t xml:space="preserve">: I was not distracted during the </w:t>
            </w:r>
            <w:r w:rsidR="0001398C" w:rsidRPr="0001398C">
              <w:rPr>
                <w:sz w:val="18"/>
                <w:szCs w:val="18"/>
                <w:lang w:val="en-GB"/>
              </w:rPr>
              <w:t xml:space="preserve">VR-ECC </w:t>
            </w:r>
            <w:r w:rsidRPr="002E3615">
              <w:rPr>
                <w:sz w:val="18"/>
                <w:szCs w:val="18"/>
                <w:lang w:val="en-GB"/>
              </w:rPr>
              <w:t>simulation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50C0759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1982CAA5" w14:textId="0607C483" w:rsidR="00F35A1B" w:rsidRPr="00BF2A17" w:rsidRDefault="00EB2857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EDEA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47F8E8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3EC194F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CDDB" w14:textId="153A1704" w:rsidR="00F35A1B" w:rsidRPr="00BF2A17" w:rsidRDefault="00372067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F35A1B" w:rsidRPr="00BF2A17" w14:paraId="3ADD84CE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F7216" w14:textId="2A309FEC" w:rsidR="00F35A1B" w:rsidRPr="002E3615" w:rsidRDefault="00F35A1B" w:rsidP="00F3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2E3615">
              <w:rPr>
                <w:sz w:val="18"/>
                <w:szCs w:val="18"/>
                <w:lang w:val="en-GB"/>
              </w:rPr>
              <w:t>Q</w:t>
            </w:r>
            <w:r w:rsidR="006578DC" w:rsidRPr="002E3615">
              <w:rPr>
                <w:sz w:val="18"/>
                <w:szCs w:val="18"/>
                <w:lang w:val="en-GB"/>
              </w:rPr>
              <w:t>22</w:t>
            </w:r>
            <w:r w:rsidRPr="002E3615">
              <w:rPr>
                <w:sz w:val="18"/>
                <w:szCs w:val="18"/>
                <w:lang w:val="en-GB"/>
              </w:rPr>
              <w:t xml:space="preserve">: The in-depth perception of the </w:t>
            </w:r>
            <w:r w:rsidR="0001398C" w:rsidRPr="0001398C">
              <w:rPr>
                <w:sz w:val="18"/>
                <w:szCs w:val="18"/>
                <w:lang w:val="en-GB"/>
              </w:rPr>
              <w:t xml:space="preserve">VR-ECC </w:t>
            </w:r>
            <w:r w:rsidRPr="002E3615">
              <w:rPr>
                <w:sz w:val="18"/>
                <w:szCs w:val="18"/>
                <w:lang w:val="en-GB"/>
              </w:rPr>
              <w:t xml:space="preserve">simulation was of good quality 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138ADCE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16707C66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103F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B92DC2" w14:textId="048CA1FF" w:rsidR="00F35A1B" w:rsidRPr="00BF2A17" w:rsidRDefault="00392CFF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BF80EA0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F67A" w14:textId="20CCD126" w:rsidR="00F35A1B" w:rsidRPr="00BF2A17" w:rsidRDefault="00372067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F35A1B" w:rsidRPr="00BF2A17" w14:paraId="047828D2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CAE8C" w14:textId="75721226" w:rsidR="00F35A1B" w:rsidRPr="002E3615" w:rsidRDefault="00F35A1B" w:rsidP="00F3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2E3615">
              <w:rPr>
                <w:sz w:val="18"/>
                <w:szCs w:val="18"/>
                <w:lang w:val="en-GB"/>
              </w:rPr>
              <w:t>Q2</w:t>
            </w:r>
            <w:r w:rsidR="006578DC" w:rsidRPr="002E3615">
              <w:rPr>
                <w:sz w:val="18"/>
                <w:szCs w:val="18"/>
                <w:lang w:val="en-GB"/>
              </w:rPr>
              <w:t>3</w:t>
            </w:r>
            <w:r w:rsidRPr="002E3615">
              <w:rPr>
                <w:sz w:val="18"/>
                <w:szCs w:val="18"/>
                <w:lang w:val="en-GB"/>
              </w:rPr>
              <w:t xml:space="preserve">: I felt actively involved in the patient scenario of the </w:t>
            </w:r>
            <w:r w:rsidR="0001398C" w:rsidRPr="0001398C">
              <w:rPr>
                <w:sz w:val="18"/>
                <w:szCs w:val="18"/>
                <w:lang w:val="en-GB"/>
              </w:rPr>
              <w:t xml:space="preserve">VR-ECC </w:t>
            </w:r>
            <w:r w:rsidRPr="002E3615">
              <w:rPr>
                <w:sz w:val="18"/>
                <w:szCs w:val="18"/>
                <w:lang w:val="en-GB"/>
              </w:rPr>
              <w:t>simulation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601174A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62E730F8" w14:textId="74B2346F" w:rsidR="00F35A1B" w:rsidRPr="00BF2A17" w:rsidRDefault="00EB2857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980C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2BEB2A" w14:textId="0F7116C3" w:rsidR="00F35A1B" w:rsidRPr="00BF2A17" w:rsidRDefault="00392CFF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33B9DD3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85E9" w14:textId="160EB5B9" w:rsidR="00F35A1B" w:rsidRPr="00BF2A17" w:rsidRDefault="00372067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</w:tr>
      <w:tr w:rsidR="00F35A1B" w:rsidRPr="00BF2A17" w14:paraId="15A88249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2A65B" w14:textId="52E6A785" w:rsidR="00F35A1B" w:rsidRPr="002E3615" w:rsidRDefault="00F35A1B" w:rsidP="00F3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2E3615">
              <w:rPr>
                <w:sz w:val="18"/>
                <w:szCs w:val="18"/>
                <w:lang w:val="en-GB"/>
              </w:rPr>
              <w:t>Q2</w:t>
            </w:r>
            <w:r w:rsidR="006578DC" w:rsidRPr="002E3615">
              <w:rPr>
                <w:sz w:val="18"/>
                <w:szCs w:val="18"/>
                <w:lang w:val="en-GB"/>
              </w:rPr>
              <w:t>4</w:t>
            </w:r>
            <w:r w:rsidRPr="002E3615">
              <w:rPr>
                <w:sz w:val="18"/>
                <w:szCs w:val="18"/>
                <w:lang w:val="en-GB"/>
              </w:rPr>
              <w:t xml:space="preserve">: I felt in charge of the case during the </w:t>
            </w:r>
            <w:r w:rsidR="0001398C" w:rsidRPr="0001398C">
              <w:rPr>
                <w:sz w:val="18"/>
                <w:szCs w:val="18"/>
                <w:lang w:val="en-GB"/>
              </w:rPr>
              <w:t xml:space="preserve">VR-ECC </w:t>
            </w:r>
            <w:r w:rsidRPr="002E3615">
              <w:rPr>
                <w:sz w:val="18"/>
                <w:szCs w:val="18"/>
                <w:lang w:val="en-GB"/>
              </w:rPr>
              <w:t>simulation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674AF07" w14:textId="1B1C00F3" w:rsidR="00F35A1B" w:rsidRPr="00BF2A17" w:rsidRDefault="00A44FDF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156B5B57" w14:textId="54F5552C" w:rsidR="00F35A1B" w:rsidRPr="00BF2A17" w:rsidRDefault="00EB2857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CA22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A656AA" w14:textId="60E29F70" w:rsidR="00F35A1B" w:rsidRPr="00BF2A17" w:rsidRDefault="00392CFF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96C7F40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84E0" w14:textId="3B14C75C" w:rsidR="00F35A1B" w:rsidRPr="00BF2A17" w:rsidRDefault="0059106C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</w:tr>
      <w:tr w:rsidR="00F35A1B" w:rsidRPr="00BF2A17" w14:paraId="4E956A97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AD633" w14:textId="05306B85" w:rsidR="00F35A1B" w:rsidRPr="002E3615" w:rsidRDefault="00F35A1B" w:rsidP="00F3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2E3615">
              <w:rPr>
                <w:sz w:val="18"/>
                <w:szCs w:val="18"/>
                <w:lang w:val="en-GB"/>
              </w:rPr>
              <w:t>Q2</w:t>
            </w:r>
            <w:r w:rsidR="006578DC" w:rsidRPr="002E3615">
              <w:rPr>
                <w:sz w:val="18"/>
                <w:szCs w:val="18"/>
                <w:lang w:val="en-GB"/>
              </w:rPr>
              <w:t>5</w:t>
            </w:r>
            <w:r w:rsidRPr="002E3615">
              <w:rPr>
                <w:sz w:val="18"/>
                <w:szCs w:val="18"/>
                <w:lang w:val="en-GB"/>
              </w:rPr>
              <w:t xml:space="preserve">: Communication with the colleagues in the </w:t>
            </w:r>
            <w:r w:rsidR="0001398C" w:rsidRPr="0001398C">
              <w:rPr>
                <w:sz w:val="18"/>
                <w:szCs w:val="18"/>
                <w:lang w:val="en-GB"/>
              </w:rPr>
              <w:t xml:space="preserve">VR-ECC </w:t>
            </w:r>
            <w:r w:rsidRPr="002E3615">
              <w:rPr>
                <w:sz w:val="18"/>
                <w:szCs w:val="18"/>
                <w:lang w:val="en-GB"/>
              </w:rPr>
              <w:t>simulation felt natural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39576E2" w14:textId="77777777" w:rsidR="00F35A1B" w:rsidRDefault="00A44FDF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  <w:p w14:paraId="5B185EC2" w14:textId="748313A4" w:rsidR="00A44FDF" w:rsidRPr="00BF2A17" w:rsidRDefault="00A44FDF" w:rsidP="00A44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50F8189C" w14:textId="3510D632" w:rsidR="00F35A1B" w:rsidRPr="00BF2A17" w:rsidRDefault="00EB2857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4F43C" w14:textId="76ECD132" w:rsidR="00F35A1B" w:rsidRPr="00BF2A17" w:rsidRDefault="00EA35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AA7A49" w14:textId="0B77A928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6145A22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AF22" w14:textId="2C1E48A5" w:rsidR="00F35A1B" w:rsidRPr="00BF2A17" w:rsidRDefault="0059106C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F35A1B" w:rsidRPr="00BF2A17" w14:paraId="4BE0A23C" w14:textId="77777777" w:rsidTr="0076201C">
        <w:trPr>
          <w:trHeight w:val="320"/>
        </w:trPr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70862" w14:textId="397321A8" w:rsidR="00F35A1B" w:rsidRPr="002E3615" w:rsidRDefault="00F35A1B" w:rsidP="00F3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2E3615">
              <w:rPr>
                <w:sz w:val="18"/>
                <w:szCs w:val="18"/>
                <w:lang w:val="en-GB"/>
              </w:rPr>
              <w:t>Q2</w:t>
            </w:r>
            <w:r w:rsidR="006578DC" w:rsidRPr="002E3615">
              <w:rPr>
                <w:sz w:val="18"/>
                <w:szCs w:val="18"/>
                <w:lang w:val="en-GB"/>
              </w:rPr>
              <w:t>6</w:t>
            </w:r>
            <w:r w:rsidRPr="002E3615">
              <w:rPr>
                <w:sz w:val="18"/>
                <w:szCs w:val="18"/>
                <w:lang w:val="en-GB"/>
              </w:rPr>
              <w:t>: I was interested in the progress of the events within the simulation</w:t>
            </w:r>
          </w:p>
        </w:tc>
        <w:tc>
          <w:tcPr>
            <w:tcW w:w="110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5797629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2FB6E594" w14:textId="38BF95A6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  <w:r w:rsidR="00EB285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1AB6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177794" w14:textId="01087010" w:rsidR="00F35A1B" w:rsidRPr="00BF2A17" w:rsidRDefault="00392CFF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09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6B0F5C0" w14:textId="77777777" w:rsidR="00F35A1B" w:rsidRPr="00BF2A17" w:rsidRDefault="00F35A1B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BC9C" w14:textId="3DA99D58" w:rsidR="00F35A1B" w:rsidRPr="00BF2A17" w:rsidRDefault="0059106C" w:rsidP="00F3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</w:tr>
    </w:tbl>
    <w:p w14:paraId="5DF9AD48" w14:textId="60B7B67F" w:rsidR="00D83387" w:rsidRPr="00BF2A17" w:rsidRDefault="00D83387">
      <w:pPr>
        <w:rPr>
          <w:lang w:val="en-GB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8057"/>
        <w:gridCol w:w="1096"/>
        <w:gridCol w:w="667"/>
        <w:gridCol w:w="950"/>
        <w:gridCol w:w="706"/>
        <w:gridCol w:w="1004"/>
        <w:gridCol w:w="698"/>
        <w:gridCol w:w="780"/>
      </w:tblGrid>
      <w:tr w:rsidR="00935BDC" w:rsidRPr="00BF2A17" w14:paraId="3217A117" w14:textId="77777777" w:rsidTr="003E1886">
        <w:trPr>
          <w:trHeight w:val="288"/>
        </w:trPr>
        <w:tc>
          <w:tcPr>
            <w:tcW w:w="9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0FC0" w14:textId="291AD880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Table 2: Content Validity</w:t>
            </w:r>
            <w:r w:rsidR="004A2D6F" w:rsidRPr="00BF2A1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="0001398C" w:rsidRPr="0001398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Result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1E47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685A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760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02E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A89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D434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CC4CE2" w:rsidRPr="00BF2A17" w14:paraId="6C1CE2C0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CCC" w14:textId="6FC8AB81" w:rsidR="00540C61" w:rsidRPr="00BF2A17" w:rsidRDefault="00D83387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BF2A17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E5DA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Experts 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AA92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ovices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CBA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Tota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D5AB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</w:p>
        </w:tc>
      </w:tr>
      <w:tr w:rsidR="00CC4CE2" w:rsidRPr="00BF2A17" w14:paraId="225C4864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3AA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FA98" w14:textId="6CE0A982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= 1</w:t>
            </w:r>
            <w:r w:rsidR="0040381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9141" w14:textId="3589EDFC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=1</w:t>
            </w:r>
            <w:r w:rsidR="0040381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4428" w14:textId="70D2CB7C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=</w:t>
            </w:r>
            <w:r w:rsidR="0040381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  <w:r w:rsidR="00935BD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6854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</w:tr>
      <w:tr w:rsidR="00BA7400" w:rsidRPr="00BF2A17" w14:paraId="2381CED9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10E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FEC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edian</w:t>
            </w:r>
          </w:p>
        </w:tc>
        <w:tc>
          <w:tcPr>
            <w:tcW w:w="6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78C6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QR</w:t>
            </w:r>
          </w:p>
        </w:tc>
        <w:tc>
          <w:tcPr>
            <w:tcW w:w="9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9EF6F5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edian</w:t>
            </w:r>
          </w:p>
        </w:tc>
        <w:tc>
          <w:tcPr>
            <w:tcW w:w="70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E33A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QR</w:t>
            </w:r>
          </w:p>
        </w:tc>
        <w:tc>
          <w:tcPr>
            <w:tcW w:w="100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1A30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edian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6F6B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QR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1664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P value*</w:t>
            </w:r>
          </w:p>
        </w:tc>
      </w:tr>
      <w:tr w:rsidR="00BA7400" w:rsidRPr="00BF2A17" w14:paraId="79A29FDC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45E9307A" w14:textId="576AE160" w:rsidR="00540C61" w:rsidRPr="00BF2A17" w:rsidRDefault="00CD3C2B" w:rsidP="00D54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Usefulnes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1DF58367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14:paraId="6EBEBA0B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25F4179B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14:paraId="203A6675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7B79657A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7B36E464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03E4BFE6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</w:tr>
      <w:tr w:rsidR="00BA7400" w:rsidRPr="00BF2A17" w14:paraId="18FD8ACB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BBBCC" w14:textId="56483BC6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 xml:space="preserve">Q1: I learned a lot about ECC in the </w:t>
            </w:r>
            <w:r w:rsidR="005F7584">
              <w:rPr>
                <w:lang w:val="en-GB"/>
              </w:rPr>
              <w:t>VR-ECC</w:t>
            </w:r>
            <w:r w:rsidRPr="00BF2A17">
              <w:rPr>
                <w:lang w:val="en-GB"/>
              </w:rPr>
              <w:t xml:space="preserve"> simu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6B21" w14:textId="190DBCCC" w:rsidR="00CD3C2B" w:rsidRPr="00BF2A17" w:rsidRDefault="00421DA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D217" w14:textId="2B5F33B3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  <w:r w:rsidR="00421DA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.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500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CFE8" w14:textId="43039651" w:rsidR="00CD3C2B" w:rsidRPr="00BF2A17" w:rsidRDefault="00A47CF6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.2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5E2" w14:textId="576014FB" w:rsidR="00CD3C2B" w:rsidRPr="00BF2A17" w:rsidRDefault="00935BD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756" w14:textId="18D9BC14" w:rsidR="00CD3C2B" w:rsidRPr="00BF2A17" w:rsidRDefault="0059106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59D" w14:textId="6E60EFFF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11403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43</w:t>
            </w:r>
          </w:p>
        </w:tc>
      </w:tr>
      <w:tr w:rsidR="00BA7400" w:rsidRPr="00BF2A17" w14:paraId="589E4E25" w14:textId="77777777" w:rsidTr="003E1886">
        <w:trPr>
          <w:trHeight w:val="576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250A8" w14:textId="72F12748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 xml:space="preserve">Q2: The </w:t>
            </w:r>
            <w:r w:rsidR="005F7584" w:rsidRPr="005F7584">
              <w:rPr>
                <w:lang w:val="en-GB"/>
              </w:rPr>
              <w:t xml:space="preserve">VR-ECC </w:t>
            </w:r>
            <w:r w:rsidRPr="00BF2A17">
              <w:rPr>
                <w:lang w:val="en-GB"/>
              </w:rPr>
              <w:t>simulation helped me being more confident in taking the lead as a future operator of EC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1EBD" w14:textId="30EAB4BC" w:rsidR="00CD3C2B" w:rsidRPr="00BF2A17" w:rsidRDefault="00CD735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0D1A" w14:textId="320D525D" w:rsidR="00CD3C2B" w:rsidRPr="00BF2A17" w:rsidRDefault="00E35DEA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37C" w14:textId="654FA968" w:rsidR="00CD3C2B" w:rsidRPr="00BF2A17" w:rsidRDefault="00A20421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CB65" w14:textId="7631CDB0" w:rsidR="00CD3C2B" w:rsidRPr="00BF2A17" w:rsidRDefault="00A47CF6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.2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C93E" w14:textId="739914CD" w:rsidR="00CD3C2B" w:rsidRPr="00BF2A17" w:rsidRDefault="00935BD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2A90" w14:textId="66F14108" w:rsidR="00CD3C2B" w:rsidRPr="00BF2A17" w:rsidRDefault="0059106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A464" w14:textId="6F34969A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0</w:t>
            </w:r>
            <w:r w:rsidR="00BA740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3</w:t>
            </w:r>
          </w:p>
        </w:tc>
      </w:tr>
      <w:tr w:rsidR="00BA7400" w:rsidRPr="00BF2A17" w14:paraId="627DF9DE" w14:textId="77777777" w:rsidTr="003E1886">
        <w:trPr>
          <w:trHeight w:val="576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8B5A9" w14:textId="12632F95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 xml:space="preserve">Q3: The </w:t>
            </w:r>
            <w:r w:rsidR="005F7584" w:rsidRPr="005F7584">
              <w:rPr>
                <w:lang w:val="en-GB"/>
              </w:rPr>
              <w:t xml:space="preserve">VR-ECC </w:t>
            </w:r>
            <w:r w:rsidRPr="00BF2A17">
              <w:rPr>
                <w:lang w:val="en-GB"/>
              </w:rPr>
              <w:t>simulation helped me remember the steps in performing EC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F487" w14:textId="0D75204D" w:rsidR="00CD3C2B" w:rsidRPr="00BF2A17" w:rsidRDefault="00766B00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BA9C" w14:textId="712F4857" w:rsidR="00CD3C2B" w:rsidRPr="00BF2A17" w:rsidRDefault="00E35DEA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.2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A4CC" w14:textId="23F53361" w:rsidR="00CD3C2B" w:rsidRPr="00BF2A17" w:rsidRDefault="00A20421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13CF" w14:textId="4B330439" w:rsidR="00CD3C2B" w:rsidRPr="00BF2A17" w:rsidRDefault="00A47CF6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9CAE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6B1" w14:textId="45D0664C" w:rsidR="00CD3C2B" w:rsidRPr="00BF2A17" w:rsidRDefault="0059106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1914" w14:textId="0FA584AE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BA740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1</w:t>
            </w:r>
          </w:p>
        </w:tc>
      </w:tr>
      <w:tr w:rsidR="00BA7400" w:rsidRPr="00BF2A17" w14:paraId="23974968" w14:textId="77777777" w:rsidTr="003E1886">
        <w:trPr>
          <w:trHeight w:val="576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79F2E" w14:textId="4E6AF521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 xml:space="preserve">Q4: After the </w:t>
            </w:r>
            <w:r w:rsidR="005F7584" w:rsidRPr="005F7584">
              <w:rPr>
                <w:lang w:val="en-GB"/>
              </w:rPr>
              <w:t xml:space="preserve">VR-ECC </w:t>
            </w:r>
            <w:r w:rsidRPr="00BF2A17">
              <w:rPr>
                <w:lang w:val="en-GB"/>
              </w:rPr>
              <w:t>simulation, I have enough knowledge to take the lead of a future ECC oper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5FE8" w14:textId="6945B587" w:rsidR="00CD3C2B" w:rsidRPr="00BF2A17" w:rsidRDefault="00766B00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29F7" w14:textId="1C3FC777" w:rsidR="00CD3C2B" w:rsidRPr="00BF2A17" w:rsidRDefault="00E35DEA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.2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A4C0" w14:textId="37CACF19" w:rsidR="00CD3C2B" w:rsidRPr="00BF2A17" w:rsidRDefault="00A20421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202F" w14:textId="2DE4C085" w:rsidR="00CD3C2B" w:rsidRPr="00BF2A17" w:rsidRDefault="00A47CF6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.2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7B06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7C0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109" w14:textId="6495C11B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BA740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18</w:t>
            </w:r>
          </w:p>
        </w:tc>
      </w:tr>
      <w:tr w:rsidR="00BA7400" w:rsidRPr="00BF2A17" w14:paraId="77DD5D8B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7EB07" w14:textId="748026B5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 xml:space="preserve">Q5: </w:t>
            </w:r>
            <w:r w:rsidR="005F7584">
              <w:rPr>
                <w:lang w:val="en-GB"/>
              </w:rPr>
              <w:t xml:space="preserve">The </w:t>
            </w:r>
            <w:r w:rsidR="005F7584" w:rsidRPr="005F7584">
              <w:rPr>
                <w:lang w:val="en-GB"/>
              </w:rPr>
              <w:t xml:space="preserve">VR-ECC </w:t>
            </w:r>
            <w:r w:rsidRPr="00BF2A17">
              <w:rPr>
                <w:lang w:val="en-GB"/>
              </w:rPr>
              <w:t xml:space="preserve">simulation is a useful way to train ECC scenarios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9FD" w14:textId="0E24501D" w:rsidR="00CD3C2B" w:rsidRPr="00BF2A17" w:rsidRDefault="00766B00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0EDB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07E" w14:textId="5E81094E" w:rsidR="00CD3C2B" w:rsidRPr="00BF2A17" w:rsidRDefault="00A20421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2236" w14:textId="7DD24A35" w:rsidR="00CD3C2B" w:rsidRPr="00BF2A17" w:rsidRDefault="00A47CF6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C67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A65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968" w14:textId="33DD24CC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BA740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16</w:t>
            </w:r>
          </w:p>
        </w:tc>
      </w:tr>
      <w:tr w:rsidR="00BA7400" w:rsidRPr="00BF2A17" w14:paraId="78AB68FD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vAlign w:val="bottom"/>
            <w:hideMark/>
          </w:tcPr>
          <w:p w14:paraId="025AA87E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Satisfac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6AFE9B26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4492F58C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54E2C643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1ADCE058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269747F1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14AFB654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33F27CD3" w14:textId="77777777" w:rsidR="00540C61" w:rsidRPr="00BF2A17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</w:tr>
      <w:tr w:rsidR="00BA7400" w:rsidRPr="00BF2A17" w14:paraId="0234E677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7B6E8" w14:textId="2A5A401A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 xml:space="preserve">Q6: I liked participating in the </w:t>
            </w:r>
            <w:r w:rsidR="005F7584" w:rsidRPr="005F7584">
              <w:rPr>
                <w:lang w:val="en-GB"/>
              </w:rPr>
              <w:t xml:space="preserve">VR-ECC </w:t>
            </w:r>
            <w:r w:rsidRPr="00BF2A17">
              <w:rPr>
                <w:lang w:val="en-GB"/>
              </w:rPr>
              <w:t>simu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CC01" w14:textId="35879C74" w:rsidR="00CD3C2B" w:rsidRPr="00BF2A17" w:rsidRDefault="00766B00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2785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52F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4AEF" w14:textId="5919AC12" w:rsidR="00CD3C2B" w:rsidRPr="00BF2A17" w:rsidRDefault="00A47CF6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B03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EA46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66C1" w14:textId="4A77B33F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4C276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79</w:t>
            </w:r>
          </w:p>
        </w:tc>
      </w:tr>
      <w:tr w:rsidR="00BA7400" w:rsidRPr="00BF2A17" w14:paraId="7085D7A9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A0985" w14:textId="064E62A8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>Q7: I enjoy using VR for learning purpos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0630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4C3C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69BE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96F5" w14:textId="7DBB2691" w:rsidR="00CD3C2B" w:rsidRPr="00BF2A17" w:rsidRDefault="00A47CF6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1570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3AC3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12D8" w14:textId="2EE2FD83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4C276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38</w:t>
            </w:r>
          </w:p>
        </w:tc>
      </w:tr>
      <w:tr w:rsidR="00BA7400" w:rsidRPr="00BF2A17" w14:paraId="70A6E5F6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F5D83" w14:textId="6DAAE72E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>Q8: I would recommend using VR for training purposes to other colleagu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52D1" w14:textId="794AF43C" w:rsidR="00CD3C2B" w:rsidRPr="00BF2A17" w:rsidRDefault="00766B00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E8CE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83F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A8AF" w14:textId="28511C0A" w:rsidR="00CD3C2B" w:rsidRPr="00BF2A17" w:rsidRDefault="00A47CF6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559" w14:textId="26F1D131" w:rsidR="00CD3C2B" w:rsidRPr="00BF2A17" w:rsidRDefault="00935BD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44E2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4BA5" w14:textId="669E4BD9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2</w:t>
            </w:r>
            <w:r w:rsidR="004C276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88</w:t>
            </w:r>
          </w:p>
        </w:tc>
      </w:tr>
      <w:tr w:rsidR="00BA7400" w:rsidRPr="00BF2A17" w14:paraId="4795BAF8" w14:textId="77777777" w:rsidTr="003E1886">
        <w:trPr>
          <w:trHeight w:val="576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10A39" w14:textId="4CE7DEB2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>Q9: I would prefer VR training instead of conventional training (in-classroom training with PowerPoint and a simulation with multiple participants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049" w14:textId="532BF236" w:rsidR="00CD3C2B" w:rsidRPr="00BF2A17" w:rsidRDefault="00766B00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A9B9" w14:textId="4D589B34" w:rsidR="00CD3C2B" w:rsidRPr="00BF2A17" w:rsidRDefault="00E35DEA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D295" w14:textId="1AF0F29D" w:rsidR="00CD3C2B" w:rsidRPr="00BF2A17" w:rsidRDefault="0048705F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76B2" w14:textId="2F3F9713" w:rsidR="00CD3C2B" w:rsidRPr="00BF2A17" w:rsidRDefault="007311DE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8F8" w14:textId="75C9A659" w:rsidR="00CD3C2B" w:rsidRPr="00BF2A17" w:rsidRDefault="00935BD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CE73" w14:textId="6341418E" w:rsidR="00CD3C2B" w:rsidRPr="00BF2A17" w:rsidRDefault="00CC4CE2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FFFF" w14:textId="5D34C79D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4C276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28</w:t>
            </w:r>
          </w:p>
        </w:tc>
      </w:tr>
      <w:tr w:rsidR="00BA7400" w:rsidRPr="00BF2A17" w14:paraId="08F9E732" w14:textId="77777777" w:rsidTr="003E1886">
        <w:trPr>
          <w:trHeight w:val="576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2940F" w14:textId="0A335874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>Q1</w:t>
            </w:r>
            <w:r w:rsidR="00CF5AD8">
              <w:rPr>
                <w:lang w:val="en-GB"/>
              </w:rPr>
              <w:t>0</w:t>
            </w:r>
            <w:r w:rsidRPr="00BF2A17">
              <w:rPr>
                <w:lang w:val="en-GB"/>
              </w:rPr>
              <w:t>: I would prefer VR training instead of digital training (e.g. e-learning or serious game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E6BA" w14:textId="5DC7255A" w:rsidR="00CD3C2B" w:rsidRPr="00BF2A17" w:rsidRDefault="00766B00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6143" w14:textId="4F5BA331" w:rsidR="00CD3C2B" w:rsidRPr="00BF2A17" w:rsidRDefault="004D7DB5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.2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0C32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D798" w14:textId="5F6B5831" w:rsidR="00CD3C2B" w:rsidRPr="00BF2A17" w:rsidRDefault="007311DE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2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BEC1" w14:textId="11CDC824" w:rsidR="00CD3C2B" w:rsidRPr="00BF2A17" w:rsidRDefault="00935BD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D878" w14:textId="5B4C0A2C" w:rsidR="00CD3C2B" w:rsidRPr="00BF2A17" w:rsidRDefault="00CC4CE2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2BB7" w14:textId="61A0F6DF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4C276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912</w:t>
            </w:r>
          </w:p>
        </w:tc>
      </w:tr>
      <w:tr w:rsidR="00BA7400" w:rsidRPr="00BF2A17" w14:paraId="0E3424A7" w14:textId="77777777" w:rsidTr="003E1886">
        <w:trPr>
          <w:trHeight w:val="576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293A" w14:textId="7C3951EF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>Q1</w:t>
            </w:r>
            <w:r w:rsidR="00CF5AD8">
              <w:rPr>
                <w:lang w:val="en-GB"/>
              </w:rPr>
              <w:t>1</w:t>
            </w:r>
            <w:r w:rsidRPr="00BF2A17">
              <w:rPr>
                <w:lang w:val="en-GB"/>
              </w:rPr>
              <w:t>: I would prefer VR training additionally to conventional training (in-classroom training Q13: with PowerPoint and a simulation with multiple participants)?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7B86" w14:textId="2079B50E" w:rsidR="00CD3C2B" w:rsidRPr="00BF2A17" w:rsidRDefault="00766B00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9B6B" w14:textId="1ACCFDA4" w:rsidR="00CD3C2B" w:rsidRPr="00BF2A17" w:rsidRDefault="004D7DB5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7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C9C" w14:textId="7238CAAE" w:rsidR="00CD3C2B" w:rsidRPr="00BF2A17" w:rsidRDefault="0048705F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D683" w14:textId="4531FC8B" w:rsidR="00CD3C2B" w:rsidRPr="00BF2A17" w:rsidRDefault="007311DE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144" w14:textId="42DA5297" w:rsidR="00CD3C2B" w:rsidRPr="00BF2A17" w:rsidRDefault="00935BD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B0BB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42A" w14:textId="3A47AB76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387EDE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88</w:t>
            </w:r>
          </w:p>
        </w:tc>
      </w:tr>
      <w:tr w:rsidR="00BA7400" w:rsidRPr="00BF2A17" w14:paraId="7DD8E42D" w14:textId="77777777" w:rsidTr="003E1886">
        <w:trPr>
          <w:trHeight w:val="576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EC049" w14:textId="009B06F4" w:rsidR="00CD3C2B" w:rsidRPr="00BF2A17" w:rsidRDefault="00CD3C2B" w:rsidP="00CD3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lang w:val="en-GB"/>
              </w:rPr>
              <w:t>Q1</w:t>
            </w:r>
            <w:r w:rsidR="00CF5AD8">
              <w:rPr>
                <w:lang w:val="en-GB"/>
              </w:rPr>
              <w:t>2</w:t>
            </w:r>
            <w:r w:rsidRPr="00BF2A17">
              <w:rPr>
                <w:lang w:val="en-GB"/>
              </w:rPr>
              <w:t>: I would prefer VR training additionally to digital training (e.g. e-learning or serious game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6B0B" w14:textId="08287169" w:rsidR="00CD3C2B" w:rsidRPr="00BF2A17" w:rsidRDefault="00766B00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3328" w14:textId="4443C52F" w:rsidR="00CD3C2B" w:rsidRPr="00BF2A17" w:rsidRDefault="004D7DB5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.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050" w14:textId="12868720" w:rsidR="00CD3C2B" w:rsidRPr="00BF2A17" w:rsidRDefault="0048705F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16C9" w14:textId="77777777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1DC8" w14:textId="145A9B01" w:rsidR="00CD3C2B" w:rsidRPr="00BF2A17" w:rsidRDefault="00935BDC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7473" w14:textId="410EA87A" w:rsidR="00CD3C2B" w:rsidRPr="00BF2A17" w:rsidRDefault="00D43EA8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1DBE" w14:textId="7F7EB1B1" w:rsidR="00CD3C2B" w:rsidRPr="00BF2A17" w:rsidRDefault="00CD3C2B" w:rsidP="00CD3C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</w:t>
            </w:r>
            <w:r w:rsidR="00387EDE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80</w:t>
            </w:r>
          </w:p>
        </w:tc>
      </w:tr>
      <w:tr w:rsidR="00935BDC" w:rsidRPr="00BF2A17" w14:paraId="48293D48" w14:textId="77777777" w:rsidTr="003E1886">
        <w:trPr>
          <w:trHeight w:val="288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6909B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BF2A17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* Mann-Whitney U tes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4054" w14:textId="77777777" w:rsidR="00540C61" w:rsidRPr="00BF2A17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54C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84FA" w14:textId="16FEC1DF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1F6C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957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A6E8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E620" w14:textId="77777777" w:rsidR="00540C61" w:rsidRPr="00BF2A17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</w:tr>
    </w:tbl>
    <w:p w14:paraId="34927ADA" w14:textId="2DEDCDD9" w:rsidR="00540C61" w:rsidRPr="00BF2A17" w:rsidRDefault="00540C61">
      <w:pPr>
        <w:rPr>
          <w:lang w:val="en-GB"/>
        </w:rPr>
        <w:sectPr w:rsidR="00540C61" w:rsidRPr="00BF2A17" w:rsidSect="00540C61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0C3CB92" w14:textId="2AA66FF6" w:rsidR="00540C61" w:rsidRPr="00BF2A17" w:rsidRDefault="00540C61" w:rsidP="00540C61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lastRenderedPageBreak/>
        <w:t xml:space="preserve">Supplementary file </w:t>
      </w:r>
    </w:p>
    <w:p w14:paraId="526580EC" w14:textId="32F0F179" w:rsidR="00540C61" w:rsidRPr="00BF2A17" w:rsidRDefault="00540C61" w:rsidP="00540C61">
      <w:pPr>
        <w:rPr>
          <w:lang w:val="en-GB"/>
        </w:rPr>
      </w:pPr>
      <w:r w:rsidRPr="00BF2A17">
        <w:rPr>
          <w:lang w:val="en-GB"/>
        </w:rPr>
        <w:t>Advantages and disadvantages</w:t>
      </w:r>
      <w:r w:rsidR="00CD3C2B" w:rsidRPr="00BF2A17">
        <w:rPr>
          <w:lang w:val="en-GB"/>
        </w:rPr>
        <w:t xml:space="preserve"> of the </w:t>
      </w:r>
      <w:r w:rsidR="005F7584" w:rsidRPr="005F7584">
        <w:rPr>
          <w:lang w:val="en-GB"/>
        </w:rPr>
        <w:t xml:space="preserve">VR-ECC </w:t>
      </w:r>
      <w:r w:rsidR="00CD3C2B" w:rsidRPr="00BF2A17">
        <w:rPr>
          <w:lang w:val="en-GB"/>
        </w:rPr>
        <w:t>sim</w:t>
      </w:r>
      <w:r w:rsidRPr="00BF2A17">
        <w:rPr>
          <w:lang w:val="en-GB"/>
        </w:rPr>
        <w:t xml:space="preserve"> from the questionnaire </w:t>
      </w:r>
      <w:r w:rsidR="00CD3C2B" w:rsidRPr="00BF2A17">
        <w:rPr>
          <w:lang w:val="en-GB"/>
        </w:rPr>
        <w:t>as reported by</w:t>
      </w:r>
      <w:r w:rsidRPr="00BF2A17">
        <w:rPr>
          <w:lang w:val="en-GB"/>
        </w:rPr>
        <w:t xml:space="preserve"> the participants</w:t>
      </w:r>
    </w:p>
    <w:p w14:paraId="1B0FB242" w14:textId="67D2A108" w:rsidR="00540C61" w:rsidRPr="00BF2A17" w:rsidRDefault="00540C61" w:rsidP="00540C61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 w:rsidR="00CC22E1">
        <w:rPr>
          <w:b/>
          <w:bCs/>
          <w:lang w:val="en-GB"/>
        </w:rPr>
        <w:t>1</w:t>
      </w:r>
      <w:ins w:id="0" w:author="Sam Max" w:date="2023-05-03T18:33:00Z">
        <w:r w:rsidR="00481CC9">
          <w:rPr>
            <w:b/>
            <w:bCs/>
            <w:lang w:val="en-GB"/>
          </w:rPr>
          <w:t xml:space="preserve"> </w:t>
        </w:r>
      </w:ins>
      <w:del w:id="1" w:author="Sam Max" w:date="2023-05-03T18:33:00Z">
        <w:r w:rsidRPr="00BF2A17" w:rsidDel="00481CC9">
          <w:rPr>
            <w:b/>
            <w:bCs/>
            <w:lang w:val="en-GB"/>
          </w:rPr>
          <w:delText xml:space="preserve">: </w:delText>
        </w:r>
      </w:del>
      <w:ins w:id="2" w:author="Sam Max" w:date="2023-05-03T18:06:00Z">
        <w:r w:rsidR="006D14D6">
          <w:rPr>
            <w:b/>
            <w:bCs/>
            <w:lang w:val="en-GB"/>
          </w:rPr>
          <w:t>(Novice)</w:t>
        </w:r>
      </w:ins>
    </w:p>
    <w:p w14:paraId="4FF77976" w14:textId="007A5CEF" w:rsidR="00CC22E1" w:rsidRPr="00CC22E1" w:rsidRDefault="00540C61" w:rsidP="00540C61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441AA305" w14:textId="1A7F0CDB" w:rsidR="00CC22E1" w:rsidRDefault="00CC22E1" w:rsidP="0020309E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You can practice the most complex situations in a safe environment</w:t>
      </w:r>
    </w:p>
    <w:p w14:paraId="4AE35D14" w14:textId="0F76A0C2" w:rsidR="00CC22E1" w:rsidRDefault="00CC22E1" w:rsidP="0020309E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It’s an easy hand-on training to learn the steps/basics of ECC</w:t>
      </w:r>
    </w:p>
    <w:p w14:paraId="0720E4BD" w14:textId="13F3DF16" w:rsidR="00CC22E1" w:rsidRPr="00CC22E1" w:rsidRDefault="00CC22E1" w:rsidP="0020309E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More helpful way to remember steps by doing it, instead of reading</w:t>
      </w:r>
    </w:p>
    <w:p w14:paraId="38499796" w14:textId="77777777" w:rsidR="00540C61" w:rsidRPr="00BF2A17" w:rsidRDefault="00540C61" w:rsidP="00540C61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3DB5F750" w14:textId="08EC7F2E" w:rsidR="00ED5573" w:rsidRPr="00532F26" w:rsidRDefault="00532F26" w:rsidP="0020309E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color w:val="000000"/>
          <w:lang w:val="en-GB"/>
        </w:rPr>
      </w:pPr>
      <w:r w:rsidRPr="00532F26">
        <w:rPr>
          <w:rFonts w:ascii="Calibri" w:eastAsia="Times New Roman" w:hAnsi="Calibri" w:cs="Calibri"/>
          <w:color w:val="000000"/>
          <w:lang w:val="en-GB"/>
        </w:rPr>
        <w:t>You can’t make a mistake</w:t>
      </w:r>
    </w:p>
    <w:p w14:paraId="7BFBE0D0" w14:textId="14F4816C" w:rsidR="00532F26" w:rsidRDefault="00CC22E1" w:rsidP="0020309E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Some steps went to fast</w:t>
      </w:r>
    </w:p>
    <w:p w14:paraId="76E69E13" w14:textId="74DD82AE" w:rsidR="00CC22E1" w:rsidRDefault="00CC22E1" w:rsidP="0020309E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You cannot train communication, only steps.</w:t>
      </w:r>
    </w:p>
    <w:p w14:paraId="0B708B01" w14:textId="513F2571" w:rsidR="00CC22E1" w:rsidRDefault="00CC22E1" w:rsidP="00CC22E1">
      <w:pPr>
        <w:rPr>
          <w:lang w:val="en-GB"/>
        </w:rPr>
      </w:pPr>
      <w:r>
        <w:rPr>
          <w:lang w:val="en-GB"/>
        </w:rPr>
        <w:t>Comments:</w:t>
      </w:r>
    </w:p>
    <w:p w14:paraId="64B55013" w14:textId="1008308C" w:rsidR="00CC22E1" w:rsidRDefault="00CC22E1" w:rsidP="00CC22E1">
      <w:pPr>
        <w:rPr>
          <w:lang w:val="en-GB"/>
        </w:rPr>
      </w:pPr>
      <w:r>
        <w:rPr>
          <w:lang w:val="en-GB"/>
        </w:rPr>
        <w:t>I haven’t learned a lot. But I did fill in “agree”. This is because I do see the potential of CVR in learning and training simulation.</w:t>
      </w:r>
    </w:p>
    <w:p w14:paraId="69A5884A" w14:textId="77777777" w:rsidR="00CC22E1" w:rsidRDefault="00CC22E1" w:rsidP="00CC22E1">
      <w:pPr>
        <w:rPr>
          <w:lang w:val="en-GB"/>
        </w:rPr>
      </w:pPr>
    </w:p>
    <w:p w14:paraId="130F8D28" w14:textId="23F22928" w:rsidR="00CC22E1" w:rsidRPr="00BF2A17" w:rsidRDefault="00CC22E1" w:rsidP="00CC22E1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2</w:t>
      </w:r>
      <w:ins w:id="3" w:author="Sam Max" w:date="2023-03-23T12:55:00Z">
        <w:r w:rsidR="005F426D">
          <w:rPr>
            <w:b/>
            <w:bCs/>
            <w:lang w:val="en-GB"/>
          </w:rPr>
          <w:t xml:space="preserve"> (</w:t>
        </w:r>
        <w:r w:rsidR="00F17B09">
          <w:rPr>
            <w:b/>
            <w:bCs/>
            <w:lang w:val="en-GB"/>
          </w:rPr>
          <w:t>Novice</w:t>
        </w:r>
        <w:r w:rsidR="005F426D">
          <w:rPr>
            <w:b/>
            <w:bCs/>
            <w:lang w:val="en-GB"/>
          </w:rPr>
          <w:t>)</w:t>
        </w:r>
      </w:ins>
      <w:del w:id="4" w:author="Sam Max" w:date="2023-03-23T12:55:00Z">
        <w:r w:rsidRPr="00BF2A17" w:rsidDel="005F426D">
          <w:rPr>
            <w:b/>
            <w:bCs/>
            <w:lang w:val="en-GB"/>
          </w:rPr>
          <w:delText xml:space="preserve">: </w:delText>
        </w:r>
      </w:del>
    </w:p>
    <w:p w14:paraId="56A6F665" w14:textId="77777777" w:rsidR="00CC22E1" w:rsidRPr="00CC22E1" w:rsidRDefault="00CC22E1" w:rsidP="00CC22E1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5E4769BD" w14:textId="02C868C9" w:rsidR="00CC22E1" w:rsidRDefault="00026857" w:rsidP="0020309E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Learn the procedure</w:t>
      </w:r>
    </w:p>
    <w:p w14:paraId="74B06AD2" w14:textId="0A3A8E1E" w:rsidR="00CC22E1" w:rsidRDefault="00026857" w:rsidP="0020309E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Feel more confident</w:t>
      </w:r>
    </w:p>
    <w:p w14:paraId="07E7D96C" w14:textId="77777777" w:rsidR="00CC22E1" w:rsidRPr="00BF2A17" w:rsidRDefault="00CC22E1" w:rsidP="00CC22E1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3FDB9664" w14:textId="77777777" w:rsidR="00026857" w:rsidRDefault="00026857" w:rsidP="0020309E">
      <w:pPr>
        <w:pStyle w:val="ListParagraph"/>
        <w:numPr>
          <w:ilvl w:val="0"/>
          <w:numId w:val="6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Slangen onsteriel aangeven” – tubing handed over without preserving sterility</w:t>
      </w:r>
    </w:p>
    <w:p w14:paraId="414A8F13" w14:textId="68B133BC" w:rsidR="00026857" w:rsidRDefault="00026857" w:rsidP="0020309E">
      <w:pPr>
        <w:pStyle w:val="ListParagraph"/>
        <w:numPr>
          <w:ilvl w:val="0"/>
          <w:numId w:val="6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Soms te lang wachten op volgende stap” – Sometimes had to wait for too long for the next step</w:t>
      </w:r>
    </w:p>
    <w:p w14:paraId="303FACEB" w14:textId="70754936" w:rsidR="00CC22E1" w:rsidRDefault="00CC22E1" w:rsidP="00026857">
      <w:pPr>
        <w:rPr>
          <w:lang w:val="en-GB"/>
        </w:rPr>
      </w:pPr>
      <w:r w:rsidRPr="00026857">
        <w:rPr>
          <w:lang w:val="en-GB"/>
        </w:rPr>
        <w:t>Comments:</w:t>
      </w:r>
    </w:p>
    <w:p w14:paraId="39E8D2AB" w14:textId="2DB0946F" w:rsidR="00026857" w:rsidRPr="00BF2A17" w:rsidRDefault="00026857" w:rsidP="00026857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3</w:t>
      </w:r>
      <w:ins w:id="5" w:author="Sam Max" w:date="2023-03-23T12:54:00Z">
        <w:r w:rsidR="00255235">
          <w:rPr>
            <w:b/>
            <w:bCs/>
            <w:lang w:val="en-GB"/>
          </w:rPr>
          <w:t xml:space="preserve"> (</w:t>
        </w:r>
      </w:ins>
      <w:ins w:id="6" w:author="Sam Max" w:date="2023-05-03T18:28:00Z">
        <w:r w:rsidR="00A12B44">
          <w:rPr>
            <w:b/>
            <w:bCs/>
            <w:lang w:val="en-GB"/>
          </w:rPr>
          <w:t>Novice</w:t>
        </w:r>
      </w:ins>
      <w:ins w:id="7" w:author="Sam Max" w:date="2023-03-23T12:54:00Z">
        <w:r w:rsidR="00255235">
          <w:rPr>
            <w:b/>
            <w:bCs/>
            <w:lang w:val="en-GB"/>
          </w:rPr>
          <w:t>)</w:t>
        </w:r>
      </w:ins>
      <w:del w:id="8" w:author="Sam Max" w:date="2023-03-23T12:54:00Z">
        <w:r w:rsidRPr="00BF2A17" w:rsidDel="00255235">
          <w:rPr>
            <w:b/>
            <w:bCs/>
            <w:lang w:val="en-GB"/>
          </w:rPr>
          <w:delText xml:space="preserve">: </w:delText>
        </w:r>
      </w:del>
    </w:p>
    <w:p w14:paraId="33E6CBC1" w14:textId="77777777" w:rsidR="00026857" w:rsidRPr="00CC22E1" w:rsidRDefault="00026857" w:rsidP="00026857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38237897" w14:textId="1AA1E069" w:rsidR="00026857" w:rsidRDefault="002C62AF" w:rsidP="0020309E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Fault scenario training</w:t>
      </w:r>
    </w:p>
    <w:p w14:paraId="43D60BA7" w14:textId="33DFFE2E" w:rsidR="00026857" w:rsidRDefault="002C62AF" w:rsidP="0020309E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No real-life consequence when something goes wrong.</w:t>
      </w:r>
    </w:p>
    <w:p w14:paraId="7800C842" w14:textId="0158D6D0" w:rsidR="002C62AF" w:rsidRDefault="002C62AF" w:rsidP="0020309E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Repetition possible</w:t>
      </w:r>
    </w:p>
    <w:p w14:paraId="0589D47F" w14:textId="77777777" w:rsidR="00026857" w:rsidRPr="00BF2A17" w:rsidRDefault="00026857" w:rsidP="00026857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6CE1F2CB" w14:textId="3C7295D4" w:rsidR="002C62AF" w:rsidRDefault="002C62AF" w:rsidP="0020309E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Hard to program all different scenarios</w:t>
      </w:r>
    </w:p>
    <w:p w14:paraId="4F28D043" w14:textId="1AAB9C7B" w:rsidR="002C62AF" w:rsidRDefault="002C62AF" w:rsidP="0020309E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Expensive equipment</w:t>
      </w:r>
    </w:p>
    <w:p w14:paraId="1CBC3C88" w14:textId="73E6A19F" w:rsidR="002C62AF" w:rsidRDefault="002C62AF" w:rsidP="0020309E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Every center has different material and protocols. Hard to make it general.</w:t>
      </w:r>
    </w:p>
    <w:p w14:paraId="13D01B56" w14:textId="41F847A9" w:rsidR="00026857" w:rsidRDefault="00026857" w:rsidP="002C62AF">
      <w:pPr>
        <w:rPr>
          <w:lang w:val="en-GB"/>
        </w:rPr>
      </w:pPr>
      <w:r w:rsidRPr="002C62AF">
        <w:rPr>
          <w:lang w:val="en-GB"/>
        </w:rPr>
        <w:t>Comments:</w:t>
      </w:r>
    </w:p>
    <w:p w14:paraId="68F6AB63" w14:textId="2E3F8A4F" w:rsidR="002C62AF" w:rsidRDefault="002C62AF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Connection between devices, measurements, patient</w:t>
      </w:r>
    </w:p>
    <w:p w14:paraId="470E02B5" w14:textId="50E5A4A1" w:rsidR="002C62AF" w:rsidRDefault="002C62AF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lastRenderedPageBreak/>
        <w:t>Communication</w:t>
      </w:r>
      <w:r w:rsidR="00F701FB">
        <w:rPr>
          <w:lang w:val="en-GB"/>
        </w:rPr>
        <w:t>: what is a question or remark?</w:t>
      </w:r>
    </w:p>
    <w:p w14:paraId="6255F809" w14:textId="77777777" w:rsidR="00F701FB" w:rsidRDefault="00F701FB" w:rsidP="00F701FB">
      <w:pPr>
        <w:rPr>
          <w:lang w:val="en-GB"/>
        </w:rPr>
      </w:pPr>
    </w:p>
    <w:p w14:paraId="4F6276FB" w14:textId="14AF94D3" w:rsidR="00F701FB" w:rsidRPr="00BF2A17" w:rsidRDefault="00F701FB" w:rsidP="00F701FB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 w:rsidR="000F28D7">
        <w:rPr>
          <w:b/>
          <w:bCs/>
          <w:lang w:val="en-GB"/>
        </w:rPr>
        <w:t>4</w:t>
      </w:r>
      <w:ins w:id="9" w:author="Sam Max" w:date="2023-03-23T12:54:00Z">
        <w:r w:rsidR="00217132">
          <w:rPr>
            <w:b/>
            <w:bCs/>
            <w:lang w:val="en-GB"/>
          </w:rPr>
          <w:t xml:space="preserve"> (Expert)</w:t>
        </w:r>
      </w:ins>
      <w:del w:id="10" w:author="Sam Max" w:date="2023-03-23T12:54:00Z">
        <w:r w:rsidRPr="00BF2A17" w:rsidDel="00217132">
          <w:rPr>
            <w:b/>
            <w:bCs/>
            <w:lang w:val="en-GB"/>
          </w:rPr>
          <w:delText xml:space="preserve">: </w:delText>
        </w:r>
      </w:del>
    </w:p>
    <w:p w14:paraId="0F7B4CB6" w14:textId="77777777" w:rsidR="00F701FB" w:rsidRPr="00CC22E1" w:rsidRDefault="00F701FB" w:rsidP="00F701FB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0542D284" w14:textId="59AC9551" w:rsidR="00F701FB" w:rsidRDefault="00F701FB" w:rsidP="0020309E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Training on not living object</w:t>
      </w:r>
    </w:p>
    <w:p w14:paraId="258010C8" w14:textId="3A2486D8" w:rsidR="00F701FB" w:rsidRDefault="00F701FB" w:rsidP="0020309E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You could build some issues with perfusion</w:t>
      </w:r>
      <w:r w:rsidR="001721AA">
        <w:rPr>
          <w:rFonts w:ascii="Calibri" w:eastAsia="Times New Roman" w:hAnsi="Calibri" w:cs="Calibri"/>
          <w:color w:val="000000"/>
          <w:lang w:val="en-GB"/>
        </w:rPr>
        <w:t xml:space="preserve"> in it so you can learn from it</w:t>
      </w:r>
    </w:p>
    <w:p w14:paraId="49BBC780" w14:textId="26BF531F" w:rsidR="001721AA" w:rsidRDefault="001721AA" w:rsidP="0020309E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You can train anytime or anywhere</w:t>
      </w:r>
    </w:p>
    <w:p w14:paraId="2FD8AFAA" w14:textId="16A4E5BA" w:rsidR="00F701FB" w:rsidRPr="00BF2A17" w:rsidRDefault="001721AA" w:rsidP="00F701FB">
      <w:pPr>
        <w:rPr>
          <w:lang w:val="en-GB"/>
        </w:rPr>
      </w:pPr>
      <w:r>
        <w:rPr>
          <w:lang w:val="en-GB"/>
        </w:rPr>
        <w:t>Disadva</w:t>
      </w:r>
      <w:r w:rsidR="00F701FB" w:rsidRPr="00BF2A17">
        <w:rPr>
          <w:lang w:val="en-GB"/>
        </w:rPr>
        <w:t xml:space="preserve">ntages: </w:t>
      </w:r>
    </w:p>
    <w:p w14:paraId="1663BBF7" w14:textId="26CD3A25" w:rsidR="001721AA" w:rsidRDefault="001721AA" w:rsidP="0020309E">
      <w:pPr>
        <w:pStyle w:val="ListParagraph"/>
        <w:numPr>
          <w:ilvl w:val="0"/>
          <w:numId w:val="11"/>
        </w:numPr>
        <w:rPr>
          <w:lang w:val="en-GB"/>
        </w:rPr>
      </w:pPr>
      <w:r>
        <w:rPr>
          <w:lang w:val="en-GB"/>
        </w:rPr>
        <w:t>It costs some time to develop to a great level</w:t>
      </w:r>
    </w:p>
    <w:p w14:paraId="1D0760AD" w14:textId="08F796A7" w:rsidR="001721AA" w:rsidRDefault="001721AA" w:rsidP="0020309E">
      <w:pPr>
        <w:pStyle w:val="ListParagraph"/>
        <w:numPr>
          <w:ilvl w:val="0"/>
          <w:numId w:val="11"/>
        </w:numPr>
        <w:rPr>
          <w:lang w:val="en-GB"/>
        </w:rPr>
      </w:pPr>
      <w:r>
        <w:rPr>
          <w:lang w:val="en-GB"/>
        </w:rPr>
        <w:t>You need some space to make use of it (safely)</w:t>
      </w:r>
    </w:p>
    <w:p w14:paraId="18042CEB" w14:textId="28647EBA" w:rsidR="001721AA" w:rsidRPr="00313256" w:rsidRDefault="001721AA" w:rsidP="0020309E">
      <w:pPr>
        <w:pStyle w:val="ListParagraph"/>
        <w:numPr>
          <w:ilvl w:val="0"/>
          <w:numId w:val="11"/>
        </w:numPr>
        <w:rPr>
          <w:lang w:val="en-GB"/>
        </w:rPr>
      </w:pPr>
      <w:r>
        <w:rPr>
          <w:lang w:val="en-GB"/>
        </w:rPr>
        <w:t>It’s more inactive communication rather then active communication</w:t>
      </w:r>
    </w:p>
    <w:p w14:paraId="4F8502DF" w14:textId="059A6693" w:rsidR="00F701FB" w:rsidRPr="001721AA" w:rsidRDefault="00F701FB" w:rsidP="001721AA">
      <w:pPr>
        <w:rPr>
          <w:lang w:val="en-GB"/>
        </w:rPr>
      </w:pPr>
      <w:r w:rsidRPr="001721AA">
        <w:rPr>
          <w:lang w:val="en-GB"/>
        </w:rPr>
        <w:t>Comments:</w:t>
      </w:r>
      <w:r w:rsidR="000F28D7">
        <w:rPr>
          <w:lang w:val="en-GB"/>
        </w:rPr>
        <w:br/>
      </w:r>
    </w:p>
    <w:p w14:paraId="2A83735C" w14:textId="24173D3F" w:rsidR="001721AA" w:rsidRPr="00BF2A17" w:rsidRDefault="001721AA" w:rsidP="001721AA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 w:rsidR="00313256">
        <w:rPr>
          <w:b/>
          <w:bCs/>
          <w:lang w:val="en-GB"/>
        </w:rPr>
        <w:t>5</w:t>
      </w:r>
      <w:ins w:id="11" w:author="Sam Max" w:date="2023-03-23T12:54:00Z">
        <w:r w:rsidR="008E200D">
          <w:rPr>
            <w:b/>
            <w:bCs/>
            <w:lang w:val="en-GB"/>
          </w:rPr>
          <w:t xml:space="preserve"> (</w:t>
        </w:r>
      </w:ins>
      <w:ins w:id="12" w:author="Sam Max" w:date="2023-05-03T18:28:00Z">
        <w:r w:rsidR="00045218">
          <w:rPr>
            <w:b/>
            <w:bCs/>
            <w:lang w:val="en-GB"/>
          </w:rPr>
          <w:t>Novice</w:t>
        </w:r>
      </w:ins>
      <w:ins w:id="13" w:author="Sam Max" w:date="2023-03-23T12:54:00Z">
        <w:r w:rsidR="008E200D">
          <w:rPr>
            <w:b/>
            <w:bCs/>
            <w:lang w:val="en-GB"/>
          </w:rPr>
          <w:t>)</w:t>
        </w:r>
      </w:ins>
      <w:del w:id="14" w:author="Sam Max" w:date="2023-03-23T12:54:00Z">
        <w:r w:rsidRPr="00BF2A17" w:rsidDel="008E200D">
          <w:rPr>
            <w:b/>
            <w:bCs/>
            <w:lang w:val="en-GB"/>
          </w:rPr>
          <w:delText xml:space="preserve">: </w:delText>
        </w:r>
      </w:del>
    </w:p>
    <w:p w14:paraId="0FED6339" w14:textId="77777777" w:rsidR="001721AA" w:rsidRPr="00CC22E1" w:rsidRDefault="001721AA" w:rsidP="001721AA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240833DA" w14:textId="6C868854" w:rsidR="001721AA" w:rsidRDefault="00D824B2" w:rsidP="0020309E">
      <w:pPr>
        <w:pStyle w:val="ListParagraph"/>
        <w:numPr>
          <w:ilvl w:val="0"/>
          <w:numId w:val="12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Train Cases</w:t>
      </w:r>
    </w:p>
    <w:p w14:paraId="3F11528E" w14:textId="586BC364" w:rsidR="00D824B2" w:rsidRDefault="00D824B2" w:rsidP="0020309E">
      <w:pPr>
        <w:pStyle w:val="ListParagraph"/>
        <w:numPr>
          <w:ilvl w:val="0"/>
          <w:numId w:val="12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Get feeling with performing ECC</w:t>
      </w:r>
    </w:p>
    <w:p w14:paraId="69B9EFB6" w14:textId="77777777" w:rsidR="001721AA" w:rsidRPr="00BF2A17" w:rsidRDefault="001721AA" w:rsidP="001721AA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43F6921B" w14:textId="30967477" w:rsidR="00D824B2" w:rsidRDefault="00D824B2" w:rsidP="0020309E">
      <w:pPr>
        <w:pStyle w:val="ListParagraph"/>
        <w:numPr>
          <w:ilvl w:val="0"/>
          <w:numId w:val="13"/>
        </w:numPr>
        <w:rPr>
          <w:lang w:val="en-GB"/>
        </w:rPr>
      </w:pPr>
      <w:r>
        <w:rPr>
          <w:lang w:val="en-GB"/>
        </w:rPr>
        <w:t>The list popped up so fast</w:t>
      </w:r>
      <w:r w:rsidR="0034351F">
        <w:rPr>
          <w:lang w:val="en-GB"/>
        </w:rPr>
        <w:t>,</w:t>
      </w:r>
      <w:r>
        <w:rPr>
          <w:lang w:val="en-GB"/>
        </w:rPr>
        <w:t xml:space="preserve"> that I did not have to think by myself what the next steps would be </w:t>
      </w:r>
    </w:p>
    <w:p w14:paraId="38F31322" w14:textId="36104BF3" w:rsidR="001721AA" w:rsidRPr="006042CB" w:rsidRDefault="0034351F" w:rsidP="0020309E">
      <w:pPr>
        <w:pStyle w:val="ListParagraph"/>
        <w:numPr>
          <w:ilvl w:val="0"/>
          <w:numId w:val="13"/>
        </w:numPr>
        <w:rPr>
          <w:lang w:val="en-GB"/>
        </w:rPr>
      </w:pPr>
      <w:r>
        <w:rPr>
          <w:lang w:val="en-GB"/>
        </w:rPr>
        <w:t xml:space="preserve">When you do an incorrect </w:t>
      </w:r>
      <w:r w:rsidR="0022417F">
        <w:rPr>
          <w:lang w:val="en-GB"/>
        </w:rPr>
        <w:t>task,</w:t>
      </w:r>
      <w:r w:rsidR="006042CB">
        <w:rPr>
          <w:lang w:val="en-GB"/>
        </w:rPr>
        <w:t xml:space="preserve"> </w:t>
      </w:r>
      <w:r>
        <w:rPr>
          <w:lang w:val="en-GB"/>
        </w:rPr>
        <w:t>Venous occlude</w:t>
      </w:r>
      <w:r w:rsidR="0022417F">
        <w:rPr>
          <w:lang w:val="en-GB"/>
        </w:rPr>
        <w:t>r</w:t>
      </w:r>
      <w:r>
        <w:rPr>
          <w:lang w:val="en-GB"/>
        </w:rPr>
        <w:t xml:space="preserve"> or RPM I was forgotten</w:t>
      </w:r>
      <w:r w:rsidR="006042CB">
        <w:rPr>
          <w:lang w:val="en-GB"/>
        </w:rPr>
        <w:t>, the VR simulation moved forward. So it did not see the mistakes</w:t>
      </w:r>
    </w:p>
    <w:p w14:paraId="6031BF90" w14:textId="77777777" w:rsidR="001721AA" w:rsidRDefault="001721AA" w:rsidP="001721AA">
      <w:pPr>
        <w:rPr>
          <w:lang w:val="en-GB"/>
        </w:rPr>
      </w:pPr>
      <w:r w:rsidRPr="002C62AF">
        <w:rPr>
          <w:lang w:val="en-GB"/>
        </w:rPr>
        <w:t>Comments:</w:t>
      </w:r>
    </w:p>
    <w:p w14:paraId="10449C4A" w14:textId="418D5B5F" w:rsidR="001721AA" w:rsidRDefault="00C15FCD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Walking through the space around the HLM (as a box) so that can remove the clamps by yourself instead of by choosing the tasks</w:t>
      </w:r>
    </w:p>
    <w:p w14:paraId="2FFF5AC9" w14:textId="77777777" w:rsidR="00C15FCD" w:rsidRDefault="00C15FCD" w:rsidP="00C15FCD">
      <w:pPr>
        <w:rPr>
          <w:lang w:val="en-GB"/>
        </w:rPr>
      </w:pPr>
    </w:p>
    <w:p w14:paraId="0B82A48A" w14:textId="34154F6E" w:rsidR="00C15FCD" w:rsidRPr="00BF2A17" w:rsidRDefault="00C15FCD" w:rsidP="00C15FCD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6</w:t>
      </w:r>
      <w:ins w:id="15" w:author="Sam Max" w:date="2023-03-23T12:57:00Z">
        <w:r w:rsidR="003C2720">
          <w:rPr>
            <w:b/>
            <w:bCs/>
            <w:lang w:val="en-GB"/>
          </w:rPr>
          <w:t xml:space="preserve"> (Novice)</w:t>
        </w:r>
      </w:ins>
      <w:del w:id="16" w:author="Sam Max" w:date="2023-03-23T12:57:00Z">
        <w:r w:rsidRPr="00BF2A17" w:rsidDel="003C2720">
          <w:rPr>
            <w:b/>
            <w:bCs/>
            <w:lang w:val="en-GB"/>
          </w:rPr>
          <w:delText xml:space="preserve">: </w:delText>
        </w:r>
      </w:del>
    </w:p>
    <w:p w14:paraId="2DEEFC34" w14:textId="77777777" w:rsidR="00C15FCD" w:rsidRPr="00CC22E1" w:rsidRDefault="00C15FCD" w:rsidP="00C15FCD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055FF6BE" w14:textId="196886A3" w:rsidR="00C15FCD" w:rsidRDefault="00456403" w:rsidP="0020309E">
      <w:pPr>
        <w:pStyle w:val="ListParagraph"/>
        <w:numPr>
          <w:ilvl w:val="0"/>
          <w:numId w:val="14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 xml:space="preserve">“Prima tool om beginnende perfusionisten mee te trainen” </w:t>
      </w:r>
      <w:r w:rsidR="009033B6">
        <w:rPr>
          <w:rFonts w:ascii="Calibri" w:eastAsia="Times New Roman" w:hAnsi="Calibri" w:cs="Calibri"/>
          <w:color w:val="000000"/>
          <w:lang w:val="en-GB"/>
        </w:rPr>
        <w:t>–</w:t>
      </w:r>
      <w:r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9033B6">
        <w:rPr>
          <w:rFonts w:ascii="Calibri" w:eastAsia="Times New Roman" w:hAnsi="Calibri" w:cs="Calibri"/>
          <w:color w:val="000000"/>
          <w:lang w:val="en-GB"/>
        </w:rPr>
        <w:t>Great tool to train novice perfusionists with.</w:t>
      </w:r>
    </w:p>
    <w:p w14:paraId="4D89797D" w14:textId="77777777" w:rsidR="00C15FCD" w:rsidRPr="00BF2A17" w:rsidRDefault="00C15FCD" w:rsidP="00C15FCD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4F22E631" w14:textId="70BD7F21" w:rsidR="00C15FCD" w:rsidRPr="006042CB" w:rsidRDefault="009033B6" w:rsidP="0020309E">
      <w:pPr>
        <w:pStyle w:val="ListParagraph"/>
        <w:numPr>
          <w:ilvl w:val="0"/>
          <w:numId w:val="15"/>
        </w:numPr>
        <w:rPr>
          <w:lang w:val="en-GB"/>
        </w:rPr>
      </w:pPr>
      <w:r>
        <w:rPr>
          <w:lang w:val="en-GB"/>
        </w:rPr>
        <w:t>“Tekst langer in beeld: genoeg tijd om je taak te leren” – Keep the text on the screen for longer: enough time to learn your</w:t>
      </w:r>
      <w:r w:rsidR="00F4145B">
        <w:rPr>
          <w:lang w:val="en-GB"/>
        </w:rPr>
        <w:t xml:space="preserve"> task.</w:t>
      </w:r>
    </w:p>
    <w:p w14:paraId="08E5D213" w14:textId="77777777" w:rsidR="00C15FCD" w:rsidRDefault="00C15FCD" w:rsidP="00C15FCD">
      <w:pPr>
        <w:rPr>
          <w:lang w:val="en-GB"/>
        </w:rPr>
      </w:pPr>
      <w:r w:rsidRPr="002C62AF">
        <w:rPr>
          <w:lang w:val="en-GB"/>
        </w:rPr>
        <w:t>Comments:</w:t>
      </w:r>
    </w:p>
    <w:p w14:paraId="3C6F0E41" w14:textId="77777777" w:rsidR="00C15FCD" w:rsidRDefault="00C15FCD" w:rsidP="00C15FCD">
      <w:pPr>
        <w:rPr>
          <w:lang w:val="en-GB"/>
        </w:rPr>
      </w:pPr>
    </w:p>
    <w:p w14:paraId="665D61FB" w14:textId="7228C2DC" w:rsidR="00F4145B" w:rsidRPr="00BF2A17" w:rsidRDefault="00F4145B" w:rsidP="00F4145B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lastRenderedPageBreak/>
        <w:t xml:space="preserve">Participant </w:t>
      </w:r>
      <w:r>
        <w:rPr>
          <w:b/>
          <w:bCs/>
          <w:lang w:val="en-GB"/>
        </w:rPr>
        <w:t>7</w:t>
      </w:r>
      <w:ins w:id="17" w:author="Sam Max" w:date="2023-03-23T12:57:00Z">
        <w:r w:rsidR="00777762">
          <w:rPr>
            <w:b/>
            <w:bCs/>
            <w:lang w:val="en-GB"/>
          </w:rPr>
          <w:t xml:space="preserve"> (Novice)</w:t>
        </w:r>
      </w:ins>
      <w:del w:id="18" w:author="Sam Max" w:date="2023-03-23T12:57:00Z">
        <w:r w:rsidRPr="00BF2A17" w:rsidDel="00777762">
          <w:rPr>
            <w:b/>
            <w:bCs/>
            <w:lang w:val="en-GB"/>
          </w:rPr>
          <w:delText xml:space="preserve">: </w:delText>
        </w:r>
      </w:del>
    </w:p>
    <w:p w14:paraId="2784D152" w14:textId="77777777" w:rsidR="00F4145B" w:rsidRPr="00CC22E1" w:rsidRDefault="00F4145B" w:rsidP="00F4145B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2D5F0949" w14:textId="2AFCC019" w:rsidR="00F4145B" w:rsidRDefault="00F4145B" w:rsidP="0020309E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Je leert de goede volgorde van handelingen” – You learn the correct order of steps</w:t>
      </w:r>
    </w:p>
    <w:p w14:paraId="28B0AC4D" w14:textId="499C283C" w:rsidR="00F4145B" w:rsidRDefault="00F4145B" w:rsidP="0020309E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 xml:space="preserve">“Het is net echt dus beter om te oefenen voordat je echt op bypass gaat” </w:t>
      </w:r>
      <w:r w:rsidR="00554070">
        <w:rPr>
          <w:rFonts w:ascii="Calibri" w:eastAsia="Times New Roman" w:hAnsi="Calibri" w:cs="Calibri"/>
          <w:color w:val="000000"/>
          <w:lang w:val="en-GB"/>
        </w:rPr>
        <w:t xml:space="preserve">- </w:t>
      </w:r>
      <w:r w:rsidR="00554070" w:rsidRPr="00554070">
        <w:rPr>
          <w:rFonts w:ascii="Calibri" w:eastAsia="Times New Roman" w:hAnsi="Calibri" w:cs="Calibri"/>
          <w:color w:val="000000"/>
          <w:lang w:val="en-GB"/>
        </w:rPr>
        <w:t xml:space="preserve">It's </w:t>
      </w:r>
      <w:r w:rsidR="00554070">
        <w:rPr>
          <w:rFonts w:ascii="Calibri" w:eastAsia="Times New Roman" w:hAnsi="Calibri" w:cs="Calibri"/>
          <w:color w:val="000000"/>
          <w:lang w:val="en-GB"/>
        </w:rPr>
        <w:t>very realistic</w:t>
      </w:r>
      <w:r w:rsidR="00554070" w:rsidRPr="00554070">
        <w:rPr>
          <w:rFonts w:ascii="Calibri" w:eastAsia="Times New Roman" w:hAnsi="Calibri" w:cs="Calibri"/>
          <w:color w:val="000000"/>
          <w:lang w:val="en-GB"/>
        </w:rPr>
        <w:t xml:space="preserve"> so</w:t>
      </w:r>
      <w:r w:rsidR="00554070">
        <w:rPr>
          <w:rFonts w:ascii="Calibri" w:eastAsia="Times New Roman" w:hAnsi="Calibri" w:cs="Calibri"/>
          <w:color w:val="000000"/>
          <w:lang w:val="en-GB"/>
        </w:rPr>
        <w:t xml:space="preserve"> it’s</w:t>
      </w:r>
      <w:r w:rsidR="00554070" w:rsidRPr="00554070">
        <w:rPr>
          <w:rFonts w:ascii="Calibri" w:eastAsia="Times New Roman" w:hAnsi="Calibri" w:cs="Calibri"/>
          <w:color w:val="000000"/>
          <w:lang w:val="en-GB"/>
        </w:rPr>
        <w:t xml:space="preserve"> better to practice before you really </w:t>
      </w:r>
      <w:r w:rsidR="00554070">
        <w:rPr>
          <w:rFonts w:ascii="Calibri" w:eastAsia="Times New Roman" w:hAnsi="Calibri" w:cs="Calibri"/>
          <w:color w:val="000000"/>
          <w:lang w:val="en-GB"/>
        </w:rPr>
        <w:t xml:space="preserve">go </w:t>
      </w:r>
      <w:r w:rsidR="00554070" w:rsidRPr="00554070">
        <w:rPr>
          <w:rFonts w:ascii="Calibri" w:eastAsia="Times New Roman" w:hAnsi="Calibri" w:cs="Calibri"/>
          <w:color w:val="000000"/>
          <w:lang w:val="en-GB"/>
        </w:rPr>
        <w:t>on bypass</w:t>
      </w:r>
    </w:p>
    <w:p w14:paraId="3D11DB99" w14:textId="6B8899A5" w:rsidR="00F1682B" w:rsidRDefault="00F1682B" w:rsidP="0020309E">
      <w:pPr>
        <w:pStyle w:val="ListParagraph"/>
        <w:numPr>
          <w:ilvl w:val="0"/>
          <w:numId w:val="16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Heel leerzaam” – very educational</w:t>
      </w:r>
    </w:p>
    <w:p w14:paraId="31F40ED6" w14:textId="77777777" w:rsidR="00F4145B" w:rsidRPr="00BF2A17" w:rsidRDefault="00F4145B" w:rsidP="00F4145B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7AE9EEFF" w14:textId="4390A87C" w:rsidR="00F4145B" w:rsidRPr="006042CB" w:rsidRDefault="00F4145B" w:rsidP="0020309E">
      <w:pPr>
        <w:pStyle w:val="ListParagraph"/>
        <w:numPr>
          <w:ilvl w:val="0"/>
          <w:numId w:val="17"/>
        </w:numPr>
        <w:rPr>
          <w:lang w:val="en-GB"/>
        </w:rPr>
      </w:pPr>
      <w:r>
        <w:rPr>
          <w:lang w:val="en-GB"/>
        </w:rPr>
        <w:t>“</w:t>
      </w:r>
      <w:r w:rsidR="00F1682B">
        <w:rPr>
          <w:lang w:val="en-GB"/>
        </w:rPr>
        <w:t>Niet gewend aan deze configuratie qua pack en machine</w:t>
      </w:r>
      <w:r>
        <w:rPr>
          <w:lang w:val="en-GB"/>
        </w:rPr>
        <w:t xml:space="preserve">” – </w:t>
      </w:r>
      <w:r w:rsidR="004F04C6">
        <w:rPr>
          <w:lang w:val="en-GB"/>
        </w:rPr>
        <w:t>Not used to this configuration in terms of the pack and machine</w:t>
      </w:r>
    </w:p>
    <w:p w14:paraId="7B82A2DF" w14:textId="77777777" w:rsidR="00F4145B" w:rsidRDefault="00F4145B" w:rsidP="00F4145B">
      <w:pPr>
        <w:rPr>
          <w:lang w:val="en-GB"/>
        </w:rPr>
      </w:pPr>
      <w:r w:rsidRPr="002C62AF">
        <w:rPr>
          <w:lang w:val="en-GB"/>
        </w:rPr>
        <w:t>Comments:</w:t>
      </w:r>
    </w:p>
    <w:p w14:paraId="1B27F136" w14:textId="77777777" w:rsidR="00F4145B" w:rsidRDefault="00F4145B" w:rsidP="00C15FCD">
      <w:pPr>
        <w:rPr>
          <w:lang w:val="en-GB"/>
        </w:rPr>
      </w:pPr>
    </w:p>
    <w:p w14:paraId="78C75908" w14:textId="65A1DAC2" w:rsidR="004F04C6" w:rsidRPr="00BF2A17" w:rsidRDefault="004F04C6" w:rsidP="004F04C6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 w:rsidR="00C405FB">
        <w:rPr>
          <w:b/>
          <w:bCs/>
          <w:lang w:val="en-GB"/>
        </w:rPr>
        <w:t>8</w:t>
      </w:r>
      <w:ins w:id="19" w:author="Sam Max" w:date="2023-03-23T12:57:00Z">
        <w:r w:rsidR="00094A43">
          <w:rPr>
            <w:b/>
            <w:bCs/>
            <w:lang w:val="en-GB"/>
          </w:rPr>
          <w:t xml:space="preserve"> (Novice)</w:t>
        </w:r>
      </w:ins>
      <w:del w:id="20" w:author="Sam Max" w:date="2023-03-23T12:57:00Z">
        <w:r w:rsidRPr="00BF2A17" w:rsidDel="00094A43">
          <w:rPr>
            <w:b/>
            <w:bCs/>
            <w:lang w:val="en-GB"/>
          </w:rPr>
          <w:delText xml:space="preserve">: </w:delText>
        </w:r>
      </w:del>
    </w:p>
    <w:p w14:paraId="12AF7887" w14:textId="77777777" w:rsidR="004F04C6" w:rsidRPr="00CC22E1" w:rsidRDefault="004F04C6" w:rsidP="004F04C6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70AF86D1" w14:textId="2567A498" w:rsidR="004F04C6" w:rsidRDefault="004F04C6" w:rsidP="0020309E">
      <w:pPr>
        <w:pStyle w:val="ListParagraph"/>
        <w:numPr>
          <w:ilvl w:val="0"/>
          <w:numId w:val="18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</w:t>
      </w:r>
      <w:r w:rsidR="00C405FB">
        <w:rPr>
          <w:rFonts w:ascii="Calibri" w:eastAsia="Times New Roman" w:hAnsi="Calibri" w:cs="Calibri"/>
          <w:color w:val="000000"/>
          <w:lang w:val="en-GB"/>
        </w:rPr>
        <w:t>Goede aanvulling op lessen</w:t>
      </w:r>
      <w:r>
        <w:rPr>
          <w:rFonts w:ascii="Calibri" w:eastAsia="Times New Roman" w:hAnsi="Calibri" w:cs="Calibri"/>
          <w:color w:val="000000"/>
          <w:lang w:val="en-GB"/>
        </w:rPr>
        <w:t xml:space="preserve">” – </w:t>
      </w:r>
      <w:r w:rsidR="00C405FB">
        <w:rPr>
          <w:rFonts w:ascii="Calibri" w:eastAsia="Times New Roman" w:hAnsi="Calibri" w:cs="Calibri"/>
          <w:color w:val="000000"/>
          <w:lang w:val="en-GB"/>
        </w:rPr>
        <w:t>Good supplement to lessons</w:t>
      </w:r>
    </w:p>
    <w:p w14:paraId="18D3ED79" w14:textId="24905F1B" w:rsidR="004F04C6" w:rsidRDefault="004F04C6" w:rsidP="0020309E">
      <w:pPr>
        <w:pStyle w:val="ListParagraph"/>
        <w:numPr>
          <w:ilvl w:val="0"/>
          <w:numId w:val="18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</w:t>
      </w:r>
      <w:r w:rsidR="00C405FB">
        <w:rPr>
          <w:rFonts w:ascii="Calibri" w:eastAsia="Times New Roman" w:hAnsi="Calibri" w:cs="Calibri"/>
          <w:color w:val="000000"/>
          <w:lang w:val="en-GB"/>
        </w:rPr>
        <w:t>Zou goed zijn om ingrepen te oefeenen die niet vaak voorkomen</w:t>
      </w:r>
      <w:r>
        <w:rPr>
          <w:rFonts w:ascii="Calibri" w:eastAsia="Times New Roman" w:hAnsi="Calibri" w:cs="Calibri"/>
          <w:color w:val="000000"/>
          <w:lang w:val="en-GB"/>
        </w:rPr>
        <w:t xml:space="preserve">” </w:t>
      </w:r>
      <w:r w:rsidR="00C405FB">
        <w:rPr>
          <w:rFonts w:ascii="Calibri" w:eastAsia="Times New Roman" w:hAnsi="Calibri" w:cs="Calibri"/>
          <w:color w:val="000000"/>
          <w:lang w:val="en-GB"/>
        </w:rPr>
        <w:t>–</w:t>
      </w:r>
      <w:r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C405FB">
        <w:rPr>
          <w:rFonts w:ascii="Calibri" w:eastAsia="Times New Roman" w:hAnsi="Calibri" w:cs="Calibri"/>
          <w:color w:val="000000"/>
          <w:lang w:val="en-GB"/>
        </w:rPr>
        <w:t xml:space="preserve">Would be good to practice </w:t>
      </w:r>
      <w:r w:rsidR="00CC6693">
        <w:rPr>
          <w:rFonts w:ascii="Calibri" w:eastAsia="Times New Roman" w:hAnsi="Calibri" w:cs="Calibri"/>
          <w:color w:val="000000"/>
          <w:lang w:val="en-GB"/>
        </w:rPr>
        <w:t>interventions that are infrequently performed</w:t>
      </w:r>
    </w:p>
    <w:p w14:paraId="154A0404" w14:textId="5C7B59A3" w:rsidR="004F04C6" w:rsidRDefault="004F04C6" w:rsidP="0020309E">
      <w:pPr>
        <w:pStyle w:val="ListParagraph"/>
        <w:numPr>
          <w:ilvl w:val="0"/>
          <w:numId w:val="18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</w:t>
      </w:r>
      <w:r w:rsidR="00C405FB">
        <w:rPr>
          <w:rFonts w:ascii="Calibri" w:eastAsia="Times New Roman" w:hAnsi="Calibri" w:cs="Calibri"/>
          <w:color w:val="000000"/>
          <w:lang w:val="en-GB"/>
        </w:rPr>
        <w:t xml:space="preserve">Goed beeld, hebt wel gevoel dat </w:t>
      </w:r>
      <w:r w:rsidR="005B0BE9">
        <w:rPr>
          <w:rFonts w:ascii="Calibri" w:eastAsia="Times New Roman" w:hAnsi="Calibri" w:cs="Calibri"/>
          <w:color w:val="000000"/>
          <w:lang w:val="en-GB"/>
        </w:rPr>
        <w:t xml:space="preserve">je </w:t>
      </w:r>
      <w:r w:rsidR="00C405FB">
        <w:rPr>
          <w:rFonts w:ascii="Calibri" w:eastAsia="Times New Roman" w:hAnsi="Calibri" w:cs="Calibri"/>
          <w:color w:val="000000"/>
          <w:lang w:val="en-GB"/>
        </w:rPr>
        <w:t>in OK zit</w:t>
      </w:r>
      <w:r>
        <w:rPr>
          <w:rFonts w:ascii="Calibri" w:eastAsia="Times New Roman" w:hAnsi="Calibri" w:cs="Calibri"/>
          <w:color w:val="000000"/>
          <w:lang w:val="en-GB"/>
        </w:rPr>
        <w:t xml:space="preserve">” – </w:t>
      </w:r>
      <w:r w:rsidR="00CC6693">
        <w:rPr>
          <w:rFonts w:ascii="Calibri" w:eastAsia="Times New Roman" w:hAnsi="Calibri" w:cs="Calibri"/>
          <w:color w:val="000000"/>
          <w:lang w:val="en-GB"/>
        </w:rPr>
        <w:t>Good ima</w:t>
      </w:r>
      <w:r w:rsidR="005B0BE9">
        <w:rPr>
          <w:rFonts w:ascii="Calibri" w:eastAsia="Times New Roman" w:hAnsi="Calibri" w:cs="Calibri"/>
          <w:color w:val="000000"/>
          <w:lang w:val="en-GB"/>
        </w:rPr>
        <w:t>ge; you get the feeling that you really are in the operating theatre</w:t>
      </w:r>
    </w:p>
    <w:p w14:paraId="5388C4C0" w14:textId="77777777" w:rsidR="004F04C6" w:rsidRPr="00BF2A17" w:rsidRDefault="004F04C6" w:rsidP="004F04C6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40F0D58A" w14:textId="55F08F05" w:rsidR="004F04C6" w:rsidRPr="006042CB" w:rsidRDefault="004F04C6" w:rsidP="0020309E">
      <w:pPr>
        <w:pStyle w:val="ListParagraph"/>
        <w:numPr>
          <w:ilvl w:val="0"/>
          <w:numId w:val="19"/>
        </w:numPr>
        <w:rPr>
          <w:lang w:val="en-GB"/>
        </w:rPr>
      </w:pPr>
      <w:r>
        <w:rPr>
          <w:lang w:val="en-GB"/>
        </w:rPr>
        <w:t>“</w:t>
      </w:r>
      <w:r w:rsidR="006B53BF">
        <w:rPr>
          <w:lang w:val="en-GB"/>
        </w:rPr>
        <w:t>Verschilt nogal per hartcentrum hoe/waarmee en welke stappen gewerkt wordt</w:t>
      </w:r>
      <w:r>
        <w:rPr>
          <w:lang w:val="en-GB"/>
        </w:rPr>
        <w:t>” –</w:t>
      </w:r>
      <w:r w:rsidR="00143C49" w:rsidRPr="00143C49">
        <w:t xml:space="preserve"> </w:t>
      </w:r>
      <w:r w:rsidR="00143C49" w:rsidRPr="00143C49">
        <w:rPr>
          <w:lang w:val="en-GB"/>
        </w:rPr>
        <w:t>It differs quite a bit per heart centre how / with what and which steps are worked</w:t>
      </w:r>
    </w:p>
    <w:p w14:paraId="723CD629" w14:textId="77777777" w:rsidR="004F04C6" w:rsidRDefault="004F04C6" w:rsidP="004F04C6">
      <w:pPr>
        <w:rPr>
          <w:lang w:val="en-GB"/>
        </w:rPr>
      </w:pPr>
      <w:r w:rsidRPr="002C62AF">
        <w:rPr>
          <w:lang w:val="en-GB"/>
        </w:rPr>
        <w:t>Comments:</w:t>
      </w:r>
    </w:p>
    <w:p w14:paraId="48E8988A" w14:textId="77777777" w:rsidR="00C15FCD" w:rsidRPr="00C15FCD" w:rsidRDefault="00C15FCD" w:rsidP="00C15FCD">
      <w:pPr>
        <w:rPr>
          <w:lang w:val="en-GB"/>
        </w:rPr>
      </w:pPr>
    </w:p>
    <w:p w14:paraId="480DD1F5" w14:textId="44405B79" w:rsidR="00143C49" w:rsidRPr="00BF2A17" w:rsidRDefault="00143C49" w:rsidP="00143C49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9</w:t>
      </w:r>
      <w:ins w:id="21" w:author="Sam Max" w:date="2023-03-23T13:01:00Z">
        <w:r w:rsidR="004A508C">
          <w:rPr>
            <w:b/>
            <w:bCs/>
            <w:lang w:val="en-GB"/>
          </w:rPr>
          <w:t xml:space="preserve"> (Novice)</w:t>
        </w:r>
      </w:ins>
      <w:del w:id="22" w:author="Sam Max" w:date="2023-03-23T13:01:00Z">
        <w:r w:rsidRPr="00BF2A17" w:rsidDel="004A508C">
          <w:rPr>
            <w:b/>
            <w:bCs/>
            <w:lang w:val="en-GB"/>
          </w:rPr>
          <w:delText xml:space="preserve">: </w:delText>
        </w:r>
      </w:del>
    </w:p>
    <w:p w14:paraId="553C7BE5" w14:textId="77777777" w:rsidR="00143C49" w:rsidRPr="00CC22E1" w:rsidRDefault="00143C49" w:rsidP="00143C49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45F44B8C" w14:textId="07B7BDA2" w:rsidR="00143C49" w:rsidRDefault="00261FFE" w:rsidP="0020309E">
      <w:pPr>
        <w:pStyle w:val="ListParagraph"/>
        <w:numPr>
          <w:ilvl w:val="0"/>
          <w:numId w:val="20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Easy accessibility</w:t>
      </w:r>
    </w:p>
    <w:p w14:paraId="19268A2F" w14:textId="2FA90CF2" w:rsidR="00261FFE" w:rsidRDefault="00261FFE" w:rsidP="0020309E">
      <w:pPr>
        <w:pStyle w:val="ListParagraph"/>
        <w:numPr>
          <w:ilvl w:val="0"/>
          <w:numId w:val="20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Fast training of difficult and ra</w:t>
      </w:r>
      <w:r w:rsidR="003B658B">
        <w:rPr>
          <w:rFonts w:ascii="Calibri" w:eastAsia="Times New Roman" w:hAnsi="Calibri" w:cs="Calibri"/>
          <w:color w:val="000000"/>
          <w:lang w:val="en-GB"/>
        </w:rPr>
        <w:t>re cases</w:t>
      </w:r>
    </w:p>
    <w:p w14:paraId="48031473" w14:textId="77777777" w:rsidR="00143C49" w:rsidRPr="00BF2A17" w:rsidRDefault="00143C49" w:rsidP="00143C49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39344A68" w14:textId="771E67E6" w:rsidR="00143C49" w:rsidRPr="006042CB" w:rsidRDefault="003B658B" w:rsidP="0020309E">
      <w:pPr>
        <w:pStyle w:val="ListParagraph"/>
        <w:numPr>
          <w:ilvl w:val="0"/>
          <w:numId w:val="21"/>
        </w:numPr>
        <w:rPr>
          <w:lang w:val="en-GB"/>
        </w:rPr>
      </w:pPr>
      <w:r>
        <w:rPr>
          <w:lang w:val="en-GB"/>
        </w:rPr>
        <w:t>Still in start up phase</w:t>
      </w:r>
    </w:p>
    <w:p w14:paraId="26174E53" w14:textId="77777777" w:rsidR="00143C49" w:rsidRDefault="00143C49" w:rsidP="00143C49">
      <w:pPr>
        <w:rPr>
          <w:lang w:val="en-GB"/>
        </w:rPr>
      </w:pPr>
      <w:r w:rsidRPr="002C62AF">
        <w:rPr>
          <w:lang w:val="en-GB"/>
        </w:rPr>
        <w:t>Comments:</w:t>
      </w:r>
    </w:p>
    <w:p w14:paraId="5A175EF1" w14:textId="1CC35295" w:rsidR="00F701FB" w:rsidRDefault="003B658B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Lots of potential</w:t>
      </w:r>
    </w:p>
    <w:p w14:paraId="20851C37" w14:textId="77777777" w:rsidR="003B658B" w:rsidRDefault="003B658B" w:rsidP="003B658B">
      <w:pPr>
        <w:rPr>
          <w:lang w:val="en-GB"/>
        </w:rPr>
      </w:pPr>
    </w:p>
    <w:p w14:paraId="24CF6B7A" w14:textId="77777777" w:rsidR="00FF2925" w:rsidRDefault="00FF2925" w:rsidP="003B658B">
      <w:pPr>
        <w:rPr>
          <w:lang w:val="en-GB"/>
        </w:rPr>
      </w:pPr>
    </w:p>
    <w:p w14:paraId="71A19B11" w14:textId="77777777" w:rsidR="00FF2925" w:rsidRPr="003B658B" w:rsidRDefault="00FF2925" w:rsidP="003B658B">
      <w:pPr>
        <w:rPr>
          <w:lang w:val="en-GB"/>
        </w:rPr>
      </w:pPr>
    </w:p>
    <w:p w14:paraId="221D9A97" w14:textId="40A8057F" w:rsidR="003B658B" w:rsidRPr="00BF2A17" w:rsidRDefault="003B658B" w:rsidP="003B658B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lastRenderedPageBreak/>
        <w:t xml:space="preserve">Participant </w:t>
      </w:r>
      <w:r>
        <w:rPr>
          <w:b/>
          <w:bCs/>
          <w:lang w:val="en-GB"/>
        </w:rPr>
        <w:t>10</w:t>
      </w:r>
      <w:ins w:id="23" w:author="Sam Max" w:date="2023-03-23T13:00:00Z">
        <w:r w:rsidR="002331E4">
          <w:rPr>
            <w:b/>
            <w:bCs/>
            <w:lang w:val="en-GB"/>
          </w:rPr>
          <w:t xml:space="preserve"> (Novice)</w:t>
        </w:r>
      </w:ins>
      <w:del w:id="24" w:author="Sam Max" w:date="2023-03-23T13:00:00Z">
        <w:r w:rsidRPr="00BF2A17" w:rsidDel="002331E4">
          <w:rPr>
            <w:b/>
            <w:bCs/>
            <w:lang w:val="en-GB"/>
          </w:rPr>
          <w:delText xml:space="preserve">: </w:delText>
        </w:r>
      </w:del>
    </w:p>
    <w:p w14:paraId="64C05E62" w14:textId="77777777" w:rsidR="003B658B" w:rsidRPr="00CC22E1" w:rsidRDefault="003B658B" w:rsidP="003B658B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4D6E4D84" w14:textId="276EFEAE" w:rsidR="003B658B" w:rsidRDefault="009C3DFE" w:rsidP="0020309E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</w:t>
      </w:r>
      <w:r w:rsidR="002F2D17">
        <w:rPr>
          <w:rFonts w:ascii="Calibri" w:eastAsia="Times New Roman" w:hAnsi="Calibri" w:cs="Calibri"/>
          <w:color w:val="000000"/>
          <w:lang w:val="en-GB"/>
        </w:rPr>
        <w:t>Het oefen</w:t>
      </w:r>
      <w:r w:rsidR="00C62198">
        <w:rPr>
          <w:rFonts w:ascii="Calibri" w:eastAsia="Times New Roman" w:hAnsi="Calibri" w:cs="Calibri"/>
          <w:color w:val="000000"/>
          <w:lang w:val="en-GB"/>
        </w:rPr>
        <w:t>en</w:t>
      </w:r>
      <w:r w:rsidR="002F2D17">
        <w:rPr>
          <w:rFonts w:ascii="Calibri" w:eastAsia="Times New Roman" w:hAnsi="Calibri" w:cs="Calibri"/>
          <w:color w:val="000000"/>
          <w:lang w:val="en-GB"/>
        </w:rPr>
        <w:t xml:space="preserve"> van het starten van bypass</w:t>
      </w:r>
      <w:r>
        <w:rPr>
          <w:rFonts w:ascii="Calibri" w:eastAsia="Times New Roman" w:hAnsi="Calibri" w:cs="Calibri"/>
          <w:color w:val="000000"/>
          <w:lang w:val="en-GB"/>
        </w:rPr>
        <w:t>” – Practicing initiating bypass</w:t>
      </w:r>
    </w:p>
    <w:p w14:paraId="47C2DA6F" w14:textId="39371D1D" w:rsidR="002F2D17" w:rsidRDefault="009C3DFE" w:rsidP="0020309E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</w:t>
      </w:r>
      <w:r w:rsidR="002F2D17">
        <w:rPr>
          <w:rFonts w:ascii="Calibri" w:eastAsia="Times New Roman" w:hAnsi="Calibri" w:cs="Calibri"/>
          <w:color w:val="000000"/>
          <w:lang w:val="en-GB"/>
        </w:rPr>
        <w:t>Stappen leren zonder enige consequenties</w:t>
      </w:r>
      <w:r>
        <w:rPr>
          <w:rFonts w:ascii="Calibri" w:eastAsia="Times New Roman" w:hAnsi="Calibri" w:cs="Calibri"/>
          <w:color w:val="000000"/>
          <w:lang w:val="en-GB"/>
        </w:rPr>
        <w:t>” -  Learning steps without any consequences</w:t>
      </w:r>
    </w:p>
    <w:p w14:paraId="24FDE9AD" w14:textId="516D4B7B" w:rsidR="002F2D17" w:rsidRDefault="009C3DFE" w:rsidP="0020309E">
      <w:pPr>
        <w:pStyle w:val="ListParagraph"/>
        <w:numPr>
          <w:ilvl w:val="0"/>
          <w:numId w:val="22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</w:t>
      </w:r>
      <w:r w:rsidR="002F2D17">
        <w:rPr>
          <w:rFonts w:ascii="Calibri" w:eastAsia="Times New Roman" w:hAnsi="Calibri" w:cs="Calibri"/>
          <w:color w:val="000000"/>
          <w:lang w:val="en-GB"/>
        </w:rPr>
        <w:t>Training van calamiteiten (toekomst)</w:t>
      </w:r>
      <w:r>
        <w:rPr>
          <w:rFonts w:ascii="Calibri" w:eastAsia="Times New Roman" w:hAnsi="Calibri" w:cs="Calibri"/>
          <w:color w:val="000000"/>
          <w:lang w:val="en-GB"/>
        </w:rPr>
        <w:t>” – Train</w:t>
      </w:r>
      <w:r w:rsidR="0050317D">
        <w:rPr>
          <w:rFonts w:ascii="Calibri" w:eastAsia="Times New Roman" w:hAnsi="Calibri" w:cs="Calibri"/>
          <w:color w:val="000000"/>
          <w:lang w:val="en-GB"/>
        </w:rPr>
        <w:t>i</w:t>
      </w:r>
      <w:r>
        <w:rPr>
          <w:rFonts w:ascii="Calibri" w:eastAsia="Times New Roman" w:hAnsi="Calibri" w:cs="Calibri"/>
          <w:color w:val="000000"/>
          <w:lang w:val="en-GB"/>
        </w:rPr>
        <w:t>ng for emergencies (future)</w:t>
      </w:r>
    </w:p>
    <w:p w14:paraId="1BA0945A" w14:textId="77777777" w:rsidR="003B658B" w:rsidRPr="00BF2A17" w:rsidRDefault="003B658B" w:rsidP="003B658B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6A372296" w14:textId="5219E331" w:rsidR="002F2D17" w:rsidRDefault="009C3DFE" w:rsidP="0020309E">
      <w:pPr>
        <w:pStyle w:val="ListParagraph"/>
        <w:numPr>
          <w:ilvl w:val="0"/>
          <w:numId w:val="23"/>
        </w:numPr>
        <w:rPr>
          <w:lang w:val="en-GB"/>
        </w:rPr>
      </w:pPr>
      <w:r>
        <w:rPr>
          <w:lang w:val="en-GB"/>
        </w:rPr>
        <w:t>“</w:t>
      </w:r>
      <w:r w:rsidR="002F2D17" w:rsidRPr="002F2D17">
        <w:rPr>
          <w:lang w:val="en-GB"/>
        </w:rPr>
        <w:t>Tekst was niet helemaal duidelijk te lezen</w:t>
      </w:r>
      <w:r>
        <w:rPr>
          <w:lang w:val="en-GB"/>
        </w:rPr>
        <w:t>” – On-screen text was not completely clear</w:t>
      </w:r>
    </w:p>
    <w:p w14:paraId="694BAACB" w14:textId="067E7D3A" w:rsidR="002F2D17" w:rsidRDefault="009C3DFE" w:rsidP="0020309E">
      <w:pPr>
        <w:pStyle w:val="ListParagraph"/>
        <w:numPr>
          <w:ilvl w:val="0"/>
          <w:numId w:val="23"/>
        </w:numPr>
        <w:rPr>
          <w:lang w:val="en-GB"/>
        </w:rPr>
      </w:pPr>
      <w:r>
        <w:rPr>
          <w:lang w:val="en-GB"/>
        </w:rPr>
        <w:t xml:space="preserve">“Op dit moment alleen witoefen van de taken; geen eigen keuzes maken” </w:t>
      </w:r>
      <w:r w:rsidR="00B95356">
        <w:rPr>
          <w:lang w:val="en-GB"/>
        </w:rPr>
        <w:t>–</w:t>
      </w:r>
      <w:r>
        <w:rPr>
          <w:lang w:val="en-GB"/>
        </w:rPr>
        <w:t xml:space="preserve"> </w:t>
      </w:r>
      <w:r w:rsidR="00B95356">
        <w:rPr>
          <w:lang w:val="en-GB"/>
        </w:rPr>
        <w:t>Currently only dry run of the tasks; you can’t make your own choices</w:t>
      </w:r>
    </w:p>
    <w:p w14:paraId="4E54B811" w14:textId="4B86D521" w:rsidR="009C3DFE" w:rsidRPr="002F2D17" w:rsidRDefault="009C3DFE" w:rsidP="0020309E">
      <w:pPr>
        <w:pStyle w:val="ListParagraph"/>
        <w:numPr>
          <w:ilvl w:val="0"/>
          <w:numId w:val="23"/>
        </w:numPr>
        <w:rPr>
          <w:lang w:val="en-GB"/>
        </w:rPr>
      </w:pPr>
      <w:r>
        <w:rPr>
          <w:lang w:val="en-GB"/>
        </w:rPr>
        <w:t>“Som</w:t>
      </w:r>
      <w:r w:rsidR="00B95356">
        <w:rPr>
          <w:lang w:val="en-GB"/>
        </w:rPr>
        <w:t>s</w:t>
      </w:r>
      <w:r>
        <w:rPr>
          <w:lang w:val="en-GB"/>
        </w:rPr>
        <w:t xml:space="preserve"> ondelijk welke knop gebruikt moet worden voor openen klem etc.”</w:t>
      </w:r>
      <w:r w:rsidR="00B95356">
        <w:rPr>
          <w:lang w:val="en-GB"/>
        </w:rPr>
        <w:t xml:space="preserve"> </w:t>
      </w:r>
      <w:r w:rsidR="004B37E5">
        <w:rPr>
          <w:lang w:val="en-GB"/>
        </w:rPr>
        <w:t>–</w:t>
      </w:r>
      <w:r w:rsidR="00B95356">
        <w:rPr>
          <w:lang w:val="en-GB"/>
        </w:rPr>
        <w:t xml:space="preserve"> </w:t>
      </w:r>
      <w:r w:rsidR="004B37E5">
        <w:rPr>
          <w:lang w:val="en-GB"/>
        </w:rPr>
        <w:t>Occassional uncertainty regarding which button to use to open clamp etc.</w:t>
      </w:r>
    </w:p>
    <w:p w14:paraId="5F44F59C" w14:textId="5C00F734" w:rsidR="00F701FB" w:rsidRPr="00F701FB" w:rsidRDefault="003B658B" w:rsidP="00F701FB">
      <w:pPr>
        <w:rPr>
          <w:lang w:val="en-GB"/>
        </w:rPr>
      </w:pPr>
      <w:r w:rsidRPr="002C62AF">
        <w:rPr>
          <w:lang w:val="en-GB"/>
        </w:rPr>
        <w:t>Comments:</w:t>
      </w:r>
      <w:r w:rsidR="004B37E5">
        <w:rPr>
          <w:lang w:val="en-GB"/>
        </w:rPr>
        <w:br/>
      </w:r>
    </w:p>
    <w:p w14:paraId="249278CE" w14:textId="2BBA6A7D" w:rsidR="004B37E5" w:rsidRPr="00BF2A17" w:rsidRDefault="004B37E5" w:rsidP="004B37E5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11</w:t>
      </w:r>
      <w:ins w:id="25" w:author="Sam Max" w:date="2023-05-03T18:34:00Z">
        <w:r w:rsidR="00481CC9">
          <w:rPr>
            <w:b/>
            <w:bCs/>
            <w:lang w:val="en-GB"/>
          </w:rPr>
          <w:t xml:space="preserve"> </w:t>
        </w:r>
      </w:ins>
      <w:del w:id="26" w:author="Sam Max" w:date="2023-05-03T18:34:00Z">
        <w:r w:rsidRPr="00BF2A17" w:rsidDel="00481CC9">
          <w:rPr>
            <w:b/>
            <w:bCs/>
            <w:lang w:val="en-GB"/>
          </w:rPr>
          <w:delText xml:space="preserve">: </w:delText>
        </w:r>
      </w:del>
      <w:ins w:id="27" w:author="Sam Max" w:date="2023-05-03T18:26:00Z">
        <w:r w:rsidR="00C24DE4">
          <w:rPr>
            <w:b/>
            <w:bCs/>
            <w:lang w:val="en-GB"/>
          </w:rPr>
          <w:t>(Novice)</w:t>
        </w:r>
      </w:ins>
    </w:p>
    <w:p w14:paraId="6AC27941" w14:textId="77777777" w:rsidR="003C5C57" w:rsidRPr="00CC22E1" w:rsidRDefault="003C5C57" w:rsidP="003C5C57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41B29F8F" w14:textId="06C5BC9D" w:rsidR="003C5C57" w:rsidRDefault="003C5C57" w:rsidP="0020309E">
      <w:pPr>
        <w:pStyle w:val="ListParagraph"/>
        <w:numPr>
          <w:ilvl w:val="0"/>
          <w:numId w:val="38"/>
        </w:numPr>
        <w:rPr>
          <w:lang w:val="en-GB"/>
        </w:rPr>
      </w:pPr>
      <w:r>
        <w:rPr>
          <w:lang w:val="en-GB"/>
        </w:rPr>
        <w:t>“Ve</w:t>
      </w:r>
      <w:r w:rsidR="00DF493F">
        <w:rPr>
          <w:lang w:val="en-GB"/>
        </w:rPr>
        <w:t>i</w:t>
      </w:r>
      <w:r>
        <w:rPr>
          <w:lang w:val="en-GB"/>
        </w:rPr>
        <w:t xml:space="preserve">lige manier om te oefenen/kennis te maken met het starten van ECC” - </w:t>
      </w:r>
      <w:r w:rsidRPr="00EA244F">
        <w:rPr>
          <w:lang w:val="en-GB"/>
        </w:rPr>
        <w:t>Safe way to practice/know how to start ECC</w:t>
      </w:r>
    </w:p>
    <w:p w14:paraId="7CA00ED5" w14:textId="77777777" w:rsidR="003C5C57" w:rsidRDefault="003C5C57" w:rsidP="0020309E">
      <w:pPr>
        <w:pStyle w:val="ListParagraph"/>
        <w:numPr>
          <w:ilvl w:val="0"/>
          <w:numId w:val="38"/>
        </w:numPr>
        <w:rPr>
          <w:lang w:val="en-GB"/>
        </w:rPr>
      </w:pPr>
      <w:r>
        <w:rPr>
          <w:lang w:val="en-GB"/>
        </w:rPr>
        <w:t xml:space="preserve">“Goede bewust wording van de benodigde stappen”- </w:t>
      </w:r>
      <w:r w:rsidRPr="007D2A91">
        <w:rPr>
          <w:lang w:val="en-GB"/>
        </w:rPr>
        <w:t>Good</w:t>
      </w:r>
      <w:r>
        <w:rPr>
          <w:lang w:val="en-GB"/>
        </w:rPr>
        <w:t xml:space="preserve"> way to become</w:t>
      </w:r>
      <w:r w:rsidRPr="007D2A91">
        <w:rPr>
          <w:lang w:val="en-GB"/>
        </w:rPr>
        <w:t xml:space="preserve"> aware</w:t>
      </w:r>
      <w:r>
        <w:rPr>
          <w:lang w:val="en-GB"/>
        </w:rPr>
        <w:t xml:space="preserve"> </w:t>
      </w:r>
      <w:r w:rsidRPr="007D2A91">
        <w:rPr>
          <w:lang w:val="en-GB"/>
        </w:rPr>
        <w:t>of the necessary steps.</w:t>
      </w:r>
    </w:p>
    <w:p w14:paraId="2365F213" w14:textId="77777777" w:rsidR="003C5C57" w:rsidRPr="00F21C25" w:rsidRDefault="003C5C57" w:rsidP="0020309E">
      <w:pPr>
        <w:pStyle w:val="ListParagraph"/>
        <w:numPr>
          <w:ilvl w:val="0"/>
          <w:numId w:val="38"/>
        </w:numPr>
        <w:rPr>
          <w:lang w:val="en-GB"/>
        </w:rPr>
      </w:pPr>
      <w:r>
        <w:rPr>
          <w:lang w:val="en-GB"/>
        </w:rPr>
        <w:t>“Bekend raken met waar alle knoppen zitten en wat ze doen" – Can familiarise yourself</w:t>
      </w:r>
      <w:r w:rsidRPr="00F21C25">
        <w:rPr>
          <w:lang w:val="en-GB"/>
        </w:rPr>
        <w:t xml:space="preserve"> with where all the </w:t>
      </w:r>
      <w:r>
        <w:rPr>
          <w:lang w:val="en-GB"/>
        </w:rPr>
        <w:t>controls</w:t>
      </w:r>
      <w:r w:rsidRPr="00F21C25">
        <w:rPr>
          <w:lang w:val="en-GB"/>
        </w:rPr>
        <w:t xml:space="preserve"> are and what they do</w:t>
      </w:r>
      <w:r>
        <w:rPr>
          <w:lang w:val="en-GB"/>
        </w:rPr>
        <w:t>.</w:t>
      </w:r>
    </w:p>
    <w:p w14:paraId="19047D93" w14:textId="77777777" w:rsidR="003C5C57" w:rsidRPr="00480E7E" w:rsidRDefault="003C5C57" w:rsidP="003C5C57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5C522C7E" w14:textId="77777777" w:rsidR="003C5C57" w:rsidRDefault="003C5C57" w:rsidP="0020309E">
      <w:pPr>
        <w:pStyle w:val="ListParagraph"/>
        <w:numPr>
          <w:ilvl w:val="0"/>
          <w:numId w:val="39"/>
        </w:numPr>
        <w:rPr>
          <w:lang w:val="en-GB"/>
        </w:rPr>
      </w:pPr>
      <w:r>
        <w:rPr>
          <w:lang w:val="en-GB"/>
        </w:rPr>
        <w:t>“Je kunt het nu niet fout doen (nog niet)” - You can’t make any mistakes (yet)</w:t>
      </w:r>
    </w:p>
    <w:p w14:paraId="5781D189" w14:textId="77777777" w:rsidR="003C5C57" w:rsidRDefault="003C5C57" w:rsidP="0020309E">
      <w:pPr>
        <w:pStyle w:val="ListParagraph"/>
        <w:numPr>
          <w:ilvl w:val="0"/>
          <w:numId w:val="39"/>
        </w:numPr>
        <w:rPr>
          <w:lang w:val="en-GB"/>
        </w:rPr>
      </w:pPr>
      <w:r>
        <w:rPr>
          <w:lang w:val="en-GB"/>
        </w:rPr>
        <w:t>“De communicatie / rol in het team is wat passief” – The commucation and role of the user in the team is a bit passive</w:t>
      </w:r>
    </w:p>
    <w:p w14:paraId="2A5066F6" w14:textId="77777777" w:rsidR="003C5C57" w:rsidRPr="00C663C8" w:rsidRDefault="003C5C57" w:rsidP="0020309E">
      <w:pPr>
        <w:pStyle w:val="ListParagraph"/>
        <w:numPr>
          <w:ilvl w:val="0"/>
          <w:numId w:val="39"/>
        </w:numPr>
        <w:rPr>
          <w:lang w:val="en-GB"/>
        </w:rPr>
      </w:pPr>
      <w:r>
        <w:rPr>
          <w:lang w:val="en-GB"/>
        </w:rPr>
        <w:t>“Misschien dat niet iedere gebruiker even handig is met technologie waardoor zij minder aan de training hebben” - It’s possible that not every user is equally adept with technology, such that they benefit less from this training</w:t>
      </w:r>
    </w:p>
    <w:p w14:paraId="698ABE50" w14:textId="77777777" w:rsidR="003C5C57" w:rsidRDefault="003C5C57" w:rsidP="003C5C57">
      <w:pPr>
        <w:rPr>
          <w:lang w:val="en-GB"/>
        </w:rPr>
      </w:pPr>
      <w:r w:rsidRPr="00154609">
        <w:rPr>
          <w:lang w:val="en-GB"/>
        </w:rPr>
        <w:t>Comments:</w:t>
      </w:r>
    </w:p>
    <w:p w14:paraId="7E2834A3" w14:textId="14D8EA78" w:rsidR="00882138" w:rsidRDefault="003C5C57" w:rsidP="00882138">
      <w:pPr>
        <w:rPr>
          <w:lang w:val="en-GB"/>
        </w:rPr>
      </w:pPr>
      <w:r>
        <w:rPr>
          <w:lang w:val="en-GB"/>
        </w:rPr>
        <w:t>“Het zal tof zijn als er in de toekomst consequenties zitten aan de handelingen (flow en drukverandering) en meer volume schommelingen.” – It would be great if in the future there are consequences to the actions (flow and pressure changes) and more volume fluctuations.</w:t>
      </w:r>
    </w:p>
    <w:p w14:paraId="1EE732B1" w14:textId="77777777" w:rsidR="003C5C57" w:rsidRPr="00F701FB" w:rsidRDefault="003C5C57" w:rsidP="00882138">
      <w:pPr>
        <w:rPr>
          <w:lang w:val="en-GB"/>
        </w:rPr>
      </w:pPr>
    </w:p>
    <w:p w14:paraId="67783FCF" w14:textId="16047DD2" w:rsidR="00882138" w:rsidRPr="00BF2A17" w:rsidRDefault="00882138" w:rsidP="00882138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12</w:t>
      </w:r>
      <w:del w:id="28" w:author="Sam Max" w:date="2023-05-03T18:34:00Z">
        <w:r w:rsidRPr="00BF2A17" w:rsidDel="00481CC9">
          <w:rPr>
            <w:b/>
            <w:bCs/>
            <w:lang w:val="en-GB"/>
          </w:rPr>
          <w:delText>:</w:delText>
        </w:r>
      </w:del>
      <w:r w:rsidRPr="00BF2A17">
        <w:rPr>
          <w:b/>
          <w:bCs/>
          <w:lang w:val="en-GB"/>
        </w:rPr>
        <w:t xml:space="preserve"> </w:t>
      </w:r>
      <w:ins w:id="29" w:author="Sam Max" w:date="2023-05-03T18:07:00Z">
        <w:r w:rsidR="00B478C4">
          <w:rPr>
            <w:b/>
            <w:bCs/>
            <w:lang w:val="en-GB"/>
          </w:rPr>
          <w:t>(Expert)</w:t>
        </w:r>
      </w:ins>
    </w:p>
    <w:p w14:paraId="0B34C5F0" w14:textId="77777777" w:rsidR="00882138" w:rsidRPr="00CC22E1" w:rsidRDefault="00882138" w:rsidP="00882138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029A4495" w14:textId="76285878" w:rsidR="00882138" w:rsidRDefault="00882138" w:rsidP="0020309E">
      <w:pPr>
        <w:pStyle w:val="ListParagraph"/>
        <w:numPr>
          <w:ilvl w:val="0"/>
          <w:numId w:val="24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</w:t>
      </w:r>
      <w:r w:rsidR="00F93771">
        <w:rPr>
          <w:rFonts w:ascii="Calibri" w:eastAsia="Times New Roman" w:hAnsi="Calibri" w:cs="Calibri"/>
          <w:color w:val="000000"/>
          <w:lang w:val="en-GB"/>
        </w:rPr>
        <w:t>Goede volgorde van events</w:t>
      </w:r>
      <w:r>
        <w:rPr>
          <w:rFonts w:ascii="Calibri" w:eastAsia="Times New Roman" w:hAnsi="Calibri" w:cs="Calibri"/>
          <w:color w:val="000000"/>
          <w:lang w:val="en-GB"/>
        </w:rPr>
        <w:t xml:space="preserve">” – </w:t>
      </w:r>
      <w:r w:rsidR="00F93771">
        <w:rPr>
          <w:rFonts w:ascii="Calibri" w:eastAsia="Times New Roman" w:hAnsi="Calibri" w:cs="Calibri"/>
          <w:color w:val="000000"/>
          <w:lang w:val="en-GB"/>
        </w:rPr>
        <w:t>Good sequence of events</w:t>
      </w:r>
    </w:p>
    <w:p w14:paraId="0F649521" w14:textId="77777777" w:rsidR="00882138" w:rsidRPr="00BF2A17" w:rsidRDefault="00882138" w:rsidP="00882138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20B9DF91" w14:textId="6FE98A07" w:rsidR="00882138" w:rsidRDefault="00882138" w:rsidP="0020309E">
      <w:pPr>
        <w:pStyle w:val="ListParagraph"/>
        <w:numPr>
          <w:ilvl w:val="0"/>
          <w:numId w:val="25"/>
        </w:numPr>
        <w:rPr>
          <w:lang w:val="en-GB"/>
        </w:rPr>
      </w:pPr>
      <w:r>
        <w:rPr>
          <w:lang w:val="en-GB"/>
        </w:rPr>
        <w:t>“</w:t>
      </w:r>
      <w:r w:rsidR="00F93771">
        <w:rPr>
          <w:lang w:val="en-GB"/>
        </w:rPr>
        <w:t>level + art klem?</w:t>
      </w:r>
      <w:r>
        <w:rPr>
          <w:lang w:val="en-GB"/>
        </w:rPr>
        <w:t xml:space="preserve">” – </w:t>
      </w:r>
      <w:r w:rsidR="00F93771">
        <w:rPr>
          <w:lang w:val="en-GB"/>
        </w:rPr>
        <w:t>Level + arterial clamp?</w:t>
      </w:r>
    </w:p>
    <w:p w14:paraId="15C28995" w14:textId="2594206F" w:rsidR="00882138" w:rsidRDefault="00882138" w:rsidP="0020309E">
      <w:pPr>
        <w:pStyle w:val="ListParagraph"/>
        <w:numPr>
          <w:ilvl w:val="0"/>
          <w:numId w:val="25"/>
        </w:numPr>
        <w:rPr>
          <w:lang w:val="en-GB"/>
        </w:rPr>
      </w:pPr>
      <w:r>
        <w:rPr>
          <w:lang w:val="en-GB"/>
        </w:rPr>
        <w:lastRenderedPageBreak/>
        <w:t>“</w:t>
      </w:r>
      <w:r w:rsidR="00F93771">
        <w:rPr>
          <w:lang w:val="en-GB"/>
        </w:rPr>
        <w:t>flow fluctueert heel snel tussen 0 en 3000rpm</w:t>
      </w:r>
      <w:r>
        <w:rPr>
          <w:lang w:val="en-GB"/>
        </w:rPr>
        <w:t xml:space="preserve">” – </w:t>
      </w:r>
      <w:r w:rsidR="00F93771">
        <w:rPr>
          <w:lang w:val="en-GB"/>
        </w:rPr>
        <w:t>flow fluctuates very quickly between 0 and 3000 rpm</w:t>
      </w:r>
    </w:p>
    <w:p w14:paraId="6324CCAE" w14:textId="4DD3C0EC" w:rsidR="00882138" w:rsidRPr="002F2D17" w:rsidRDefault="00882138" w:rsidP="0020309E">
      <w:pPr>
        <w:pStyle w:val="ListParagraph"/>
        <w:numPr>
          <w:ilvl w:val="0"/>
          <w:numId w:val="25"/>
        </w:numPr>
        <w:rPr>
          <w:lang w:val="en-GB"/>
        </w:rPr>
      </w:pPr>
      <w:r>
        <w:rPr>
          <w:lang w:val="en-GB"/>
        </w:rPr>
        <w:t>“</w:t>
      </w:r>
      <w:r w:rsidR="00F93771">
        <w:rPr>
          <w:lang w:val="en-GB"/>
        </w:rPr>
        <w:t>timer ECC werkt niet</w:t>
      </w:r>
      <w:r>
        <w:rPr>
          <w:lang w:val="en-GB"/>
        </w:rPr>
        <w:t xml:space="preserve">.” – </w:t>
      </w:r>
      <w:r w:rsidR="00F93771">
        <w:rPr>
          <w:lang w:val="en-GB"/>
        </w:rPr>
        <w:t>timer for the ECC isn’t working</w:t>
      </w:r>
    </w:p>
    <w:p w14:paraId="15CD07DB" w14:textId="77777777" w:rsidR="00882138" w:rsidRDefault="00882138" w:rsidP="00882138">
      <w:pPr>
        <w:rPr>
          <w:lang w:val="en-GB"/>
        </w:rPr>
      </w:pPr>
      <w:r w:rsidRPr="002C62AF">
        <w:rPr>
          <w:lang w:val="en-GB"/>
        </w:rPr>
        <w:t>Comments:</w:t>
      </w:r>
    </w:p>
    <w:p w14:paraId="5D5467D6" w14:textId="5156DB37" w:rsidR="00F93771" w:rsidRDefault="00F93771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 xml:space="preserve">“Zuigers benamingen niet juist” – Suction pumps are named </w:t>
      </w:r>
      <w:r w:rsidR="00FD204D">
        <w:rPr>
          <w:lang w:val="en-GB"/>
        </w:rPr>
        <w:t>incorrectly</w:t>
      </w:r>
    </w:p>
    <w:p w14:paraId="5D36F3FF" w14:textId="45BD3490" w:rsidR="00F93771" w:rsidRDefault="00F93771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“Flow bij druk &amp; pulsaties”- Flow with pressure and pulsations</w:t>
      </w:r>
    </w:p>
    <w:p w14:paraId="381778D5" w14:textId="4100DE12" w:rsidR="00F93771" w:rsidRPr="00F93771" w:rsidRDefault="00F93771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“Klemmen op haken?” Clamps on hooks?</w:t>
      </w:r>
    </w:p>
    <w:p w14:paraId="040262BE" w14:textId="0C24A074" w:rsidR="00F93771" w:rsidRDefault="00FD204D" w:rsidP="00FD204D">
      <w:pPr>
        <w:tabs>
          <w:tab w:val="left" w:pos="6338"/>
        </w:tabs>
        <w:rPr>
          <w:b/>
          <w:bCs/>
          <w:lang w:val="en-GB"/>
        </w:rPr>
      </w:pPr>
      <w:r>
        <w:rPr>
          <w:b/>
          <w:bCs/>
          <w:lang w:val="en-GB"/>
        </w:rPr>
        <w:tab/>
      </w:r>
    </w:p>
    <w:p w14:paraId="21890727" w14:textId="588C4E0E" w:rsidR="00F93771" w:rsidRPr="00BF2A17" w:rsidRDefault="00F93771" w:rsidP="00F93771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13</w:t>
      </w:r>
      <w:del w:id="30" w:author="Sam Max" w:date="2023-05-03T18:34:00Z">
        <w:r w:rsidRPr="00BF2A17" w:rsidDel="00481CC9">
          <w:rPr>
            <w:b/>
            <w:bCs/>
            <w:lang w:val="en-GB"/>
          </w:rPr>
          <w:delText>:</w:delText>
        </w:r>
      </w:del>
      <w:r w:rsidRPr="00BF2A17">
        <w:rPr>
          <w:b/>
          <w:bCs/>
          <w:lang w:val="en-GB"/>
        </w:rPr>
        <w:t xml:space="preserve"> </w:t>
      </w:r>
      <w:ins w:id="31" w:author="Sam Max" w:date="2023-05-03T18:07:00Z">
        <w:r w:rsidR="004C05C4">
          <w:rPr>
            <w:b/>
            <w:bCs/>
            <w:lang w:val="en-GB"/>
          </w:rPr>
          <w:t>(Expert)</w:t>
        </w:r>
      </w:ins>
    </w:p>
    <w:p w14:paraId="20E4197E" w14:textId="77777777" w:rsidR="00F93771" w:rsidRPr="00CC22E1" w:rsidRDefault="00F93771" w:rsidP="00F93771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69B2C4B2" w14:textId="2CA839A9" w:rsidR="00F93771" w:rsidRDefault="00335C6A" w:rsidP="0020309E">
      <w:pPr>
        <w:pStyle w:val="ListParagraph"/>
        <w:numPr>
          <w:ilvl w:val="0"/>
          <w:numId w:val="26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Good preparation for the students before work in the OR.</w:t>
      </w:r>
    </w:p>
    <w:p w14:paraId="69C680BF" w14:textId="60FFB52E" w:rsidR="00335C6A" w:rsidRDefault="00335C6A" w:rsidP="0020309E">
      <w:pPr>
        <w:pStyle w:val="ListParagraph"/>
        <w:numPr>
          <w:ilvl w:val="0"/>
          <w:numId w:val="26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Focus on the progress of action in OR</w:t>
      </w:r>
    </w:p>
    <w:p w14:paraId="5E1B7C8C" w14:textId="619CF00C" w:rsidR="00335C6A" w:rsidRDefault="00335C6A" w:rsidP="0020309E">
      <w:pPr>
        <w:pStyle w:val="ListParagraph"/>
        <w:numPr>
          <w:ilvl w:val="0"/>
          <w:numId w:val="26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Reproducibility</w:t>
      </w:r>
    </w:p>
    <w:p w14:paraId="0A30DD46" w14:textId="77777777" w:rsidR="00F93771" w:rsidRPr="00BF2A17" w:rsidRDefault="00F93771" w:rsidP="00F93771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597A0634" w14:textId="22103823" w:rsidR="00F93771" w:rsidRDefault="00335C6A" w:rsidP="0020309E">
      <w:pPr>
        <w:pStyle w:val="ListParagraph"/>
        <w:numPr>
          <w:ilvl w:val="0"/>
          <w:numId w:val="27"/>
        </w:numPr>
        <w:rPr>
          <w:lang w:val="en-GB"/>
        </w:rPr>
      </w:pPr>
      <w:r>
        <w:rPr>
          <w:lang w:val="en-GB"/>
        </w:rPr>
        <w:t>Lack of flexibility</w:t>
      </w:r>
    </w:p>
    <w:p w14:paraId="1F5BD4A4" w14:textId="01737A73" w:rsidR="00335C6A" w:rsidRPr="002F2D17" w:rsidRDefault="00335C6A" w:rsidP="0020309E">
      <w:pPr>
        <w:pStyle w:val="ListParagraph"/>
        <w:numPr>
          <w:ilvl w:val="0"/>
          <w:numId w:val="27"/>
        </w:numPr>
        <w:rPr>
          <w:lang w:val="en-GB"/>
        </w:rPr>
      </w:pPr>
      <w:r>
        <w:rPr>
          <w:lang w:val="en-GB"/>
        </w:rPr>
        <w:t>Simplicity of actions</w:t>
      </w:r>
      <w:r w:rsidR="00E9069B">
        <w:rPr>
          <w:lang w:val="en-GB"/>
        </w:rPr>
        <w:t xml:space="preserve"> - </w:t>
      </w:r>
      <w:r>
        <w:rPr>
          <w:lang w:val="en-GB"/>
        </w:rPr>
        <w:t xml:space="preserve"> so far</w:t>
      </w:r>
    </w:p>
    <w:p w14:paraId="394CD43B" w14:textId="77777777" w:rsidR="00F93771" w:rsidRDefault="00F93771" w:rsidP="00F93771">
      <w:pPr>
        <w:rPr>
          <w:lang w:val="en-GB"/>
        </w:rPr>
      </w:pPr>
      <w:r w:rsidRPr="002C62AF">
        <w:rPr>
          <w:lang w:val="en-GB"/>
        </w:rPr>
        <w:t>Comments:</w:t>
      </w:r>
    </w:p>
    <w:p w14:paraId="6534038C" w14:textId="1A0C9F9C" w:rsidR="00E9069B" w:rsidRDefault="00E9069B" w:rsidP="00E9069B">
      <w:pPr>
        <w:rPr>
          <w:b/>
          <w:bCs/>
          <w:lang w:val="en-GB"/>
        </w:rPr>
      </w:pPr>
    </w:p>
    <w:p w14:paraId="14B83AD2" w14:textId="4509A578" w:rsidR="00E9069B" w:rsidRPr="00BF2A17" w:rsidRDefault="00E9069B" w:rsidP="00E9069B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14</w:t>
      </w:r>
      <w:del w:id="32" w:author="Sam Max" w:date="2023-05-03T18:34:00Z">
        <w:r w:rsidRPr="00BF2A17" w:rsidDel="00481CC9">
          <w:rPr>
            <w:b/>
            <w:bCs/>
            <w:lang w:val="en-GB"/>
          </w:rPr>
          <w:delText>:</w:delText>
        </w:r>
      </w:del>
      <w:r w:rsidRPr="00BF2A17">
        <w:rPr>
          <w:b/>
          <w:bCs/>
          <w:lang w:val="en-GB"/>
        </w:rPr>
        <w:t xml:space="preserve"> </w:t>
      </w:r>
      <w:ins w:id="33" w:author="Sam Max" w:date="2023-05-03T18:07:00Z">
        <w:r w:rsidR="00B478C4">
          <w:rPr>
            <w:b/>
            <w:bCs/>
            <w:lang w:val="en-GB"/>
          </w:rPr>
          <w:t>(Expert)</w:t>
        </w:r>
      </w:ins>
    </w:p>
    <w:p w14:paraId="7AB54B2C" w14:textId="77777777" w:rsidR="00E9069B" w:rsidRPr="00CC22E1" w:rsidRDefault="00E9069B" w:rsidP="00E9069B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0133CA46" w14:textId="2574B579" w:rsidR="00E9069B" w:rsidRDefault="001F1849" w:rsidP="0020309E">
      <w:pPr>
        <w:pStyle w:val="ListParagraph"/>
        <w:numPr>
          <w:ilvl w:val="0"/>
          <w:numId w:val="28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</w:t>
      </w:r>
      <w:r w:rsidR="00E9069B">
        <w:rPr>
          <w:rFonts w:ascii="Calibri" w:eastAsia="Times New Roman" w:hAnsi="Calibri" w:cs="Calibri"/>
          <w:color w:val="000000"/>
          <w:lang w:val="en-GB"/>
        </w:rPr>
        <w:t>Spoed situaties trainen</w:t>
      </w:r>
      <w:r>
        <w:rPr>
          <w:rFonts w:ascii="Calibri" w:eastAsia="Times New Roman" w:hAnsi="Calibri" w:cs="Calibri"/>
          <w:color w:val="000000"/>
          <w:lang w:val="en-GB"/>
        </w:rPr>
        <w:t>”</w:t>
      </w:r>
      <w:r w:rsidR="00BD79F7">
        <w:rPr>
          <w:rFonts w:ascii="Calibri" w:eastAsia="Times New Roman" w:hAnsi="Calibri" w:cs="Calibri"/>
          <w:color w:val="000000"/>
          <w:lang w:val="en-GB"/>
        </w:rPr>
        <w:t xml:space="preserve"> – practice emergency situations</w:t>
      </w:r>
    </w:p>
    <w:p w14:paraId="3AE38498" w14:textId="3214D3DA" w:rsidR="00E9069B" w:rsidRPr="00E9069B" w:rsidRDefault="001F1849" w:rsidP="0020309E">
      <w:pPr>
        <w:pStyle w:val="ListParagraph"/>
        <w:numPr>
          <w:ilvl w:val="0"/>
          <w:numId w:val="28"/>
        </w:numPr>
        <w:rPr>
          <w:rFonts w:ascii="Calibri" w:eastAsia="Times New Roman" w:hAnsi="Calibri" w:cs="Calibri"/>
          <w:color w:val="000000"/>
          <w:lang w:val="en-GB"/>
        </w:rPr>
      </w:pPr>
      <w:r>
        <w:rPr>
          <w:rFonts w:ascii="Calibri" w:eastAsia="Times New Roman" w:hAnsi="Calibri" w:cs="Calibri"/>
          <w:color w:val="000000"/>
          <w:lang w:val="en-GB"/>
        </w:rPr>
        <w:t>“</w:t>
      </w:r>
      <w:r w:rsidR="00E9069B">
        <w:rPr>
          <w:rFonts w:ascii="Calibri" w:eastAsia="Times New Roman" w:hAnsi="Calibri" w:cs="Calibri"/>
          <w:color w:val="000000"/>
          <w:lang w:val="en-GB"/>
        </w:rPr>
        <w:t>Volgorde oefenen</w:t>
      </w:r>
      <w:r>
        <w:rPr>
          <w:rFonts w:ascii="Calibri" w:eastAsia="Times New Roman" w:hAnsi="Calibri" w:cs="Calibri"/>
          <w:color w:val="000000"/>
          <w:lang w:val="en-GB"/>
        </w:rPr>
        <w:t>”</w:t>
      </w:r>
      <w:r w:rsidR="00BD79F7">
        <w:rPr>
          <w:rFonts w:ascii="Calibri" w:eastAsia="Times New Roman" w:hAnsi="Calibri" w:cs="Calibri"/>
          <w:color w:val="000000"/>
          <w:lang w:val="en-GB"/>
        </w:rPr>
        <w:t xml:space="preserve"> – practice order of steps</w:t>
      </w:r>
    </w:p>
    <w:p w14:paraId="456298A8" w14:textId="77777777" w:rsidR="00E9069B" w:rsidRPr="00BF2A17" w:rsidRDefault="00E9069B" w:rsidP="00E9069B">
      <w:pPr>
        <w:rPr>
          <w:lang w:val="en-GB"/>
        </w:rPr>
      </w:pPr>
      <w:r w:rsidRPr="00BF2A17">
        <w:rPr>
          <w:lang w:val="en-GB"/>
        </w:rPr>
        <w:t xml:space="preserve">Disadvantages: </w:t>
      </w:r>
    </w:p>
    <w:p w14:paraId="48644F9E" w14:textId="55697AE7" w:rsidR="00E9069B" w:rsidRPr="002F2D17" w:rsidRDefault="001F1849" w:rsidP="0020309E">
      <w:pPr>
        <w:pStyle w:val="ListParagraph"/>
        <w:numPr>
          <w:ilvl w:val="0"/>
          <w:numId w:val="29"/>
        </w:numPr>
        <w:rPr>
          <w:lang w:val="en-GB"/>
        </w:rPr>
      </w:pPr>
      <w:r>
        <w:rPr>
          <w:lang w:val="en-GB"/>
        </w:rPr>
        <w:t>“</w:t>
      </w:r>
      <w:r w:rsidR="00E9069B">
        <w:rPr>
          <w:lang w:val="en-GB"/>
        </w:rPr>
        <w:t>Op OK kunnen dingen anders gaan</w:t>
      </w:r>
      <w:r>
        <w:rPr>
          <w:lang w:val="en-GB"/>
        </w:rPr>
        <w:t>”</w:t>
      </w:r>
      <w:r w:rsidR="00BD79F7">
        <w:rPr>
          <w:lang w:val="en-GB"/>
        </w:rPr>
        <w:t xml:space="preserve"> – in theatre, things </w:t>
      </w:r>
      <w:r w:rsidR="00B92273">
        <w:rPr>
          <w:lang w:val="en-GB"/>
        </w:rPr>
        <w:t>may</w:t>
      </w:r>
      <w:r w:rsidR="00BD79F7">
        <w:rPr>
          <w:lang w:val="en-GB"/>
        </w:rPr>
        <w:t xml:space="preserve"> go differently</w:t>
      </w:r>
    </w:p>
    <w:p w14:paraId="4B4F300C" w14:textId="77777777" w:rsidR="00E9069B" w:rsidRPr="001F1849" w:rsidRDefault="00E9069B" w:rsidP="00E9069B">
      <w:pPr>
        <w:rPr>
          <w:lang w:val="en-GB"/>
        </w:rPr>
      </w:pPr>
      <w:r w:rsidRPr="002C62AF">
        <w:rPr>
          <w:lang w:val="en-GB"/>
        </w:rPr>
        <w:t>Comme</w:t>
      </w:r>
      <w:r w:rsidRPr="001F1849">
        <w:rPr>
          <w:lang w:val="en-GB"/>
        </w:rPr>
        <w:t>nts:</w:t>
      </w:r>
    </w:p>
    <w:p w14:paraId="3CA4AE1C" w14:textId="26B2D940" w:rsidR="00E9069B" w:rsidRPr="001F1849" w:rsidRDefault="001F1849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“</w:t>
      </w:r>
      <w:r w:rsidR="00E9069B" w:rsidRPr="001F1849">
        <w:rPr>
          <w:lang w:val="en-GB"/>
        </w:rPr>
        <w:t>Sommige dingen moeten op een specifieke volgerde</w:t>
      </w:r>
      <w:r>
        <w:rPr>
          <w:lang w:val="en-GB"/>
        </w:rPr>
        <w:t>”</w:t>
      </w:r>
      <w:r w:rsidR="00BD79F7">
        <w:rPr>
          <w:lang w:val="en-GB"/>
        </w:rPr>
        <w:t xml:space="preserve"> – Some things must go in a specific order</w:t>
      </w:r>
    </w:p>
    <w:p w14:paraId="089724FA" w14:textId="15052CDD" w:rsidR="0094221D" w:rsidRPr="0094221D" w:rsidRDefault="001F1849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“</w:t>
      </w:r>
      <w:r w:rsidRPr="001F1849">
        <w:rPr>
          <w:lang w:val="en-GB"/>
        </w:rPr>
        <w:t>Niet altijd duidelijk welke stappen precies moeten</w:t>
      </w:r>
      <w:r>
        <w:rPr>
          <w:lang w:val="en-GB"/>
        </w:rPr>
        <w:t>”</w:t>
      </w:r>
      <w:r w:rsidR="00BD79F7">
        <w:rPr>
          <w:lang w:val="en-GB"/>
        </w:rPr>
        <w:t xml:space="preserve"> </w:t>
      </w:r>
      <w:r w:rsidR="0094221D">
        <w:rPr>
          <w:lang w:val="en-GB"/>
        </w:rPr>
        <w:t>–</w:t>
      </w:r>
      <w:r w:rsidR="00BD79F7">
        <w:rPr>
          <w:lang w:val="en-GB"/>
        </w:rPr>
        <w:t xml:space="preserve"> </w:t>
      </w:r>
      <w:r w:rsidR="0094221D">
        <w:rPr>
          <w:lang w:val="en-GB"/>
        </w:rPr>
        <w:t>Not always clear which steps are required</w:t>
      </w:r>
      <w:r w:rsidR="0094221D">
        <w:rPr>
          <w:lang w:val="en-GB"/>
        </w:rPr>
        <w:br/>
      </w:r>
    </w:p>
    <w:p w14:paraId="297235D5" w14:textId="0276D5D7" w:rsidR="0094221D" w:rsidRPr="00BF2A17" w:rsidRDefault="0094221D" w:rsidP="0094221D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15</w:t>
      </w:r>
      <w:r w:rsidRPr="00BF2A17">
        <w:rPr>
          <w:b/>
          <w:bCs/>
          <w:lang w:val="en-GB"/>
        </w:rPr>
        <w:t xml:space="preserve">: </w:t>
      </w:r>
      <w:ins w:id="34" w:author="Sam Max" w:date="2023-05-03T18:06:00Z">
        <w:r w:rsidR="00301C45">
          <w:rPr>
            <w:b/>
            <w:bCs/>
            <w:lang w:val="en-GB"/>
          </w:rPr>
          <w:t>(Expert)</w:t>
        </w:r>
      </w:ins>
    </w:p>
    <w:p w14:paraId="1D87E9E6" w14:textId="77777777" w:rsidR="0094221D" w:rsidRPr="00CC22E1" w:rsidRDefault="0094221D" w:rsidP="0094221D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1B36BB37" w14:textId="77777777" w:rsidR="00AC2F26" w:rsidRDefault="00AC2F26" w:rsidP="0020309E">
      <w:pPr>
        <w:pStyle w:val="ListParagraph"/>
        <w:numPr>
          <w:ilvl w:val="0"/>
          <w:numId w:val="30"/>
        </w:numPr>
        <w:rPr>
          <w:lang w:val="en-GB"/>
        </w:rPr>
      </w:pPr>
      <w:r>
        <w:rPr>
          <w:lang w:val="en-GB"/>
        </w:rPr>
        <w:t>Program responded good on your actions.</w:t>
      </w:r>
    </w:p>
    <w:p w14:paraId="3FC9E6AF" w14:textId="12936004" w:rsidR="00AC2F26" w:rsidRDefault="00AC2F26" w:rsidP="0020309E">
      <w:pPr>
        <w:pStyle w:val="ListParagraph"/>
        <w:numPr>
          <w:ilvl w:val="0"/>
          <w:numId w:val="30"/>
        </w:numPr>
        <w:rPr>
          <w:lang w:val="en-GB"/>
        </w:rPr>
      </w:pPr>
      <w:r>
        <w:rPr>
          <w:lang w:val="en-GB"/>
        </w:rPr>
        <w:t xml:space="preserve">It could be </w:t>
      </w:r>
      <w:r w:rsidR="00480E7E">
        <w:rPr>
          <w:lang w:val="en-GB"/>
        </w:rPr>
        <w:t>useful</w:t>
      </w:r>
      <w:r>
        <w:rPr>
          <w:lang w:val="en-GB"/>
        </w:rPr>
        <w:t xml:space="preserve"> for people with no ECC experience</w:t>
      </w:r>
    </w:p>
    <w:p w14:paraId="58B634B5" w14:textId="77777777" w:rsidR="00480E7E" w:rsidRDefault="00AC2F26" w:rsidP="0020309E">
      <w:pPr>
        <w:pStyle w:val="ListParagraph"/>
        <w:numPr>
          <w:ilvl w:val="0"/>
          <w:numId w:val="30"/>
        </w:numPr>
        <w:rPr>
          <w:lang w:val="en-GB"/>
        </w:rPr>
      </w:pPr>
      <w:r>
        <w:rPr>
          <w:lang w:val="en-GB"/>
        </w:rPr>
        <w:t>Video quality is very good.</w:t>
      </w:r>
    </w:p>
    <w:p w14:paraId="102AAE0E" w14:textId="305D8771" w:rsidR="0094221D" w:rsidRPr="00480E7E" w:rsidRDefault="0094221D" w:rsidP="00480E7E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5063FFF0" w14:textId="78045B03" w:rsidR="0094221D" w:rsidRDefault="00480E7E" w:rsidP="0020309E">
      <w:pPr>
        <w:pStyle w:val="ListParagraph"/>
        <w:numPr>
          <w:ilvl w:val="0"/>
          <w:numId w:val="31"/>
        </w:numPr>
        <w:rPr>
          <w:lang w:val="en-GB"/>
        </w:rPr>
      </w:pPr>
      <w:r>
        <w:rPr>
          <w:lang w:val="en-GB"/>
        </w:rPr>
        <w:lastRenderedPageBreak/>
        <w:t xml:space="preserve">No free choice in what your next step will be </w:t>
      </w:r>
    </w:p>
    <w:p w14:paraId="47173870" w14:textId="2BE2BC29" w:rsidR="00480E7E" w:rsidRDefault="00480E7E" w:rsidP="0020309E">
      <w:pPr>
        <w:pStyle w:val="ListParagraph"/>
        <w:numPr>
          <w:ilvl w:val="0"/>
          <w:numId w:val="31"/>
        </w:numPr>
        <w:rPr>
          <w:lang w:val="en-GB"/>
        </w:rPr>
      </w:pPr>
      <w:r>
        <w:rPr>
          <w:lang w:val="en-GB"/>
        </w:rPr>
        <w:t>You cannot walk around the HLM</w:t>
      </w:r>
    </w:p>
    <w:p w14:paraId="063CA95B" w14:textId="12DC6386" w:rsidR="00480E7E" w:rsidRPr="002F2D17" w:rsidRDefault="00480E7E" w:rsidP="0020309E">
      <w:pPr>
        <w:pStyle w:val="ListParagraph"/>
        <w:numPr>
          <w:ilvl w:val="0"/>
          <w:numId w:val="31"/>
        </w:numPr>
        <w:rPr>
          <w:lang w:val="en-GB"/>
        </w:rPr>
      </w:pPr>
      <w:r>
        <w:rPr>
          <w:lang w:val="en-GB"/>
        </w:rPr>
        <w:t>You cannot make mistakes</w:t>
      </w:r>
    </w:p>
    <w:p w14:paraId="275E8483" w14:textId="77777777" w:rsidR="0094221D" w:rsidRPr="001F1849" w:rsidRDefault="0094221D" w:rsidP="0094221D">
      <w:pPr>
        <w:rPr>
          <w:lang w:val="en-GB"/>
        </w:rPr>
      </w:pPr>
      <w:r w:rsidRPr="002C62AF">
        <w:rPr>
          <w:lang w:val="en-GB"/>
        </w:rPr>
        <w:t>Comme</w:t>
      </w:r>
      <w:r w:rsidRPr="001F1849">
        <w:rPr>
          <w:lang w:val="en-GB"/>
        </w:rPr>
        <w:t>nts:</w:t>
      </w:r>
    </w:p>
    <w:p w14:paraId="4A39CFE6" w14:textId="7F5EDE87" w:rsidR="00D16C16" w:rsidRPr="007B700E" w:rsidRDefault="007B700E" w:rsidP="00D16C16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br/>
      </w:r>
    </w:p>
    <w:p w14:paraId="1E85A7F9" w14:textId="55FD1F4A" w:rsidR="00D16C16" w:rsidRPr="00BF2A17" w:rsidRDefault="00D16C16" w:rsidP="00D16C16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16</w:t>
      </w:r>
      <w:ins w:id="35" w:author="Sam Max" w:date="2023-03-23T12:55:00Z">
        <w:r w:rsidR="002D6A01">
          <w:rPr>
            <w:b/>
            <w:bCs/>
            <w:lang w:val="en-GB"/>
          </w:rPr>
          <w:t xml:space="preserve"> (Expert)</w:t>
        </w:r>
      </w:ins>
      <w:del w:id="36" w:author="Sam Max" w:date="2023-03-23T12:55:00Z">
        <w:r w:rsidRPr="00BF2A17" w:rsidDel="002D6A01">
          <w:rPr>
            <w:b/>
            <w:bCs/>
            <w:lang w:val="en-GB"/>
          </w:rPr>
          <w:delText xml:space="preserve">: </w:delText>
        </w:r>
      </w:del>
    </w:p>
    <w:p w14:paraId="0889CDA8" w14:textId="77777777" w:rsidR="00D16C16" w:rsidRPr="00CC22E1" w:rsidRDefault="00D16C16" w:rsidP="00D16C16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3CBDD167" w14:textId="4BEAB992" w:rsidR="00D16C16" w:rsidRDefault="009E5CCD" w:rsidP="0020309E">
      <w:pPr>
        <w:pStyle w:val="ListParagraph"/>
        <w:numPr>
          <w:ilvl w:val="0"/>
          <w:numId w:val="32"/>
        </w:numPr>
        <w:rPr>
          <w:lang w:val="en-GB"/>
        </w:rPr>
      </w:pPr>
      <w:r>
        <w:rPr>
          <w:lang w:val="en-GB"/>
        </w:rPr>
        <w:t>Build a nice routine without pressures from others</w:t>
      </w:r>
    </w:p>
    <w:p w14:paraId="0D2586F2" w14:textId="474A14FB" w:rsidR="009E5CCD" w:rsidRDefault="009E5CCD" w:rsidP="0020309E">
      <w:pPr>
        <w:pStyle w:val="ListParagraph"/>
        <w:numPr>
          <w:ilvl w:val="0"/>
          <w:numId w:val="32"/>
        </w:numPr>
        <w:rPr>
          <w:lang w:val="en-GB"/>
        </w:rPr>
      </w:pPr>
      <w:r>
        <w:rPr>
          <w:lang w:val="en-GB"/>
        </w:rPr>
        <w:t>Easy introduction to OR setting</w:t>
      </w:r>
    </w:p>
    <w:p w14:paraId="12C94686" w14:textId="7003E9BB" w:rsidR="009E5CCD" w:rsidRDefault="00154609" w:rsidP="0020309E">
      <w:pPr>
        <w:pStyle w:val="ListParagraph"/>
        <w:numPr>
          <w:ilvl w:val="0"/>
          <w:numId w:val="32"/>
        </w:numPr>
        <w:rPr>
          <w:lang w:val="en-GB"/>
        </w:rPr>
      </w:pPr>
      <w:r>
        <w:rPr>
          <w:lang w:val="en-GB"/>
        </w:rPr>
        <w:t>Innovative way of learning</w:t>
      </w:r>
    </w:p>
    <w:p w14:paraId="59173641" w14:textId="77777777" w:rsidR="00D16C16" w:rsidRPr="00480E7E" w:rsidRDefault="00D16C16" w:rsidP="00D16C16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02F5E015" w14:textId="1FE327C5" w:rsidR="00154609" w:rsidRDefault="00154609" w:rsidP="0020309E">
      <w:pPr>
        <w:pStyle w:val="ListParagraph"/>
        <w:numPr>
          <w:ilvl w:val="0"/>
          <w:numId w:val="33"/>
        </w:numPr>
        <w:rPr>
          <w:lang w:val="en-GB"/>
        </w:rPr>
      </w:pPr>
      <w:r>
        <w:rPr>
          <w:lang w:val="en-GB"/>
        </w:rPr>
        <w:t xml:space="preserve">You can get </w:t>
      </w:r>
      <w:r w:rsidR="00336C37">
        <w:rPr>
          <w:lang w:val="en-GB"/>
        </w:rPr>
        <w:t xml:space="preserve">nauseous </w:t>
      </w:r>
    </w:p>
    <w:p w14:paraId="14B7C365" w14:textId="74242984" w:rsidR="00336C37" w:rsidRDefault="00336C37" w:rsidP="0020309E">
      <w:pPr>
        <w:pStyle w:val="ListParagraph"/>
        <w:numPr>
          <w:ilvl w:val="0"/>
          <w:numId w:val="33"/>
        </w:numPr>
        <w:rPr>
          <w:lang w:val="en-GB"/>
        </w:rPr>
      </w:pPr>
      <w:r>
        <w:rPr>
          <w:lang w:val="en-GB"/>
        </w:rPr>
        <w:t>Expensive to develop and make adjustments</w:t>
      </w:r>
    </w:p>
    <w:p w14:paraId="68C3B358" w14:textId="38802251" w:rsidR="00154609" w:rsidRPr="00C663C8" w:rsidRDefault="0023328C" w:rsidP="0020309E">
      <w:pPr>
        <w:pStyle w:val="ListParagraph"/>
        <w:numPr>
          <w:ilvl w:val="0"/>
          <w:numId w:val="33"/>
        </w:numPr>
        <w:rPr>
          <w:lang w:val="en-GB"/>
        </w:rPr>
      </w:pPr>
      <w:r>
        <w:rPr>
          <w:lang w:val="en-GB"/>
        </w:rPr>
        <w:t xml:space="preserve">You have to create </w:t>
      </w:r>
      <w:r w:rsidR="000B0DB6">
        <w:rPr>
          <w:lang w:val="en-GB"/>
        </w:rPr>
        <w:t xml:space="preserve">a safe environment </w:t>
      </w:r>
      <w:r w:rsidR="00C663C8">
        <w:rPr>
          <w:lang w:val="en-GB"/>
        </w:rPr>
        <w:t>for everyone + assistance if necessary</w:t>
      </w:r>
    </w:p>
    <w:p w14:paraId="4C5C2895" w14:textId="57CFFD5D" w:rsidR="00D16C16" w:rsidRPr="00154609" w:rsidRDefault="00D16C16" w:rsidP="00C663C8">
      <w:pPr>
        <w:rPr>
          <w:lang w:val="en-GB"/>
        </w:rPr>
      </w:pPr>
      <w:r w:rsidRPr="00154609">
        <w:rPr>
          <w:lang w:val="en-GB"/>
        </w:rPr>
        <w:t>Comments:</w:t>
      </w:r>
      <w:r w:rsidR="00B338CA">
        <w:rPr>
          <w:lang w:val="en-GB"/>
        </w:rPr>
        <w:br/>
      </w:r>
    </w:p>
    <w:p w14:paraId="0230FEED" w14:textId="68140945" w:rsidR="00B338CA" w:rsidRPr="00BF2A17" w:rsidRDefault="00B338CA" w:rsidP="00B338CA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17</w:t>
      </w:r>
      <w:ins w:id="37" w:author="Sam Max" w:date="2023-03-23T12:53:00Z">
        <w:r w:rsidR="000B7ED6">
          <w:rPr>
            <w:b/>
            <w:bCs/>
            <w:lang w:val="en-GB"/>
          </w:rPr>
          <w:t xml:space="preserve"> (Expert)</w:t>
        </w:r>
      </w:ins>
    </w:p>
    <w:p w14:paraId="2CB07A34" w14:textId="77777777" w:rsidR="00B338CA" w:rsidRPr="00CC22E1" w:rsidRDefault="00B338CA" w:rsidP="00B338CA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094CE7E6" w14:textId="29ECC30F" w:rsidR="00B338CA" w:rsidRDefault="001C5152" w:rsidP="0020309E">
      <w:pPr>
        <w:pStyle w:val="ListParagraph"/>
        <w:numPr>
          <w:ilvl w:val="0"/>
          <w:numId w:val="34"/>
        </w:numPr>
        <w:rPr>
          <w:lang w:val="en-GB"/>
        </w:rPr>
      </w:pPr>
      <w:r>
        <w:rPr>
          <w:lang w:val="en-GB"/>
        </w:rPr>
        <w:t>Very realistic and in 3D training a lot of details</w:t>
      </w:r>
    </w:p>
    <w:p w14:paraId="66692637" w14:textId="3425D7CF" w:rsidR="00B338CA" w:rsidRDefault="00934BE1" w:rsidP="0020309E">
      <w:pPr>
        <w:pStyle w:val="ListParagraph"/>
        <w:numPr>
          <w:ilvl w:val="0"/>
          <w:numId w:val="34"/>
        </w:numPr>
        <w:rPr>
          <w:lang w:val="en-GB"/>
        </w:rPr>
      </w:pPr>
      <w:r>
        <w:rPr>
          <w:lang w:val="en-GB"/>
        </w:rPr>
        <w:t>This VR has a lot of future potential with several case scenarios</w:t>
      </w:r>
    </w:p>
    <w:p w14:paraId="6AEBE6A4" w14:textId="0A601EA6" w:rsidR="00B338CA" w:rsidRDefault="00934BE1" w:rsidP="0020309E">
      <w:pPr>
        <w:pStyle w:val="ListParagraph"/>
        <w:numPr>
          <w:ilvl w:val="0"/>
          <w:numId w:val="34"/>
        </w:numPr>
        <w:rPr>
          <w:lang w:val="en-GB"/>
        </w:rPr>
      </w:pPr>
      <w:r>
        <w:rPr>
          <w:lang w:val="en-GB"/>
        </w:rPr>
        <w:t>You are able to let everyone feel the world of perfusion</w:t>
      </w:r>
    </w:p>
    <w:p w14:paraId="76FC1989" w14:textId="77777777" w:rsidR="00B338CA" w:rsidRPr="00480E7E" w:rsidRDefault="00B338CA" w:rsidP="00B338CA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5ED4F7F6" w14:textId="1C3EA6A9" w:rsidR="00B338CA" w:rsidRDefault="00934BE1" w:rsidP="0020309E">
      <w:pPr>
        <w:pStyle w:val="ListParagraph"/>
        <w:numPr>
          <w:ilvl w:val="0"/>
          <w:numId w:val="35"/>
        </w:numPr>
        <w:rPr>
          <w:lang w:val="en-GB"/>
        </w:rPr>
      </w:pPr>
      <w:r>
        <w:rPr>
          <w:lang w:val="en-GB"/>
        </w:rPr>
        <w:t>There is no possibility to make a mistake</w:t>
      </w:r>
    </w:p>
    <w:p w14:paraId="67278395" w14:textId="77870A40" w:rsidR="00934BE1" w:rsidRPr="00C663C8" w:rsidRDefault="00934BE1" w:rsidP="0020309E">
      <w:pPr>
        <w:pStyle w:val="ListParagraph"/>
        <w:numPr>
          <w:ilvl w:val="0"/>
          <w:numId w:val="35"/>
        </w:numPr>
        <w:rPr>
          <w:lang w:val="en-GB"/>
        </w:rPr>
      </w:pPr>
      <w:r>
        <w:rPr>
          <w:lang w:val="en-GB"/>
        </w:rPr>
        <w:t>There is only one order to do the steps</w:t>
      </w:r>
    </w:p>
    <w:p w14:paraId="2B398A7C" w14:textId="77777777" w:rsidR="00B338CA" w:rsidRDefault="00B338CA" w:rsidP="00B338CA">
      <w:pPr>
        <w:rPr>
          <w:lang w:val="en-GB"/>
        </w:rPr>
      </w:pPr>
      <w:r w:rsidRPr="00154609">
        <w:rPr>
          <w:lang w:val="en-GB"/>
        </w:rPr>
        <w:t>Comments:</w:t>
      </w:r>
    </w:p>
    <w:p w14:paraId="4C6B3CCE" w14:textId="2547870D" w:rsidR="00934BE1" w:rsidRDefault="00934BE1" w:rsidP="00B338CA">
      <w:pPr>
        <w:rPr>
          <w:lang w:val="en-GB"/>
        </w:rPr>
      </w:pPr>
      <w:r>
        <w:rPr>
          <w:lang w:val="en-GB"/>
        </w:rPr>
        <w:t>I think it’s a superb start and there is a lot of potential.</w:t>
      </w:r>
    </w:p>
    <w:p w14:paraId="6BA1E362" w14:textId="77777777" w:rsidR="00934BE1" w:rsidRDefault="00934BE1" w:rsidP="00B338CA">
      <w:pPr>
        <w:rPr>
          <w:lang w:val="en-GB"/>
        </w:rPr>
      </w:pPr>
    </w:p>
    <w:p w14:paraId="7533D6F3" w14:textId="1539189A" w:rsidR="00934BE1" w:rsidRPr="00BF2A17" w:rsidRDefault="00934BE1" w:rsidP="00934BE1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18</w:t>
      </w:r>
      <w:ins w:id="38" w:author="Sam Max" w:date="2023-03-23T12:56:00Z">
        <w:r w:rsidR="00B51005">
          <w:rPr>
            <w:b/>
            <w:bCs/>
            <w:lang w:val="en-GB"/>
          </w:rPr>
          <w:t xml:space="preserve"> (Expert)</w:t>
        </w:r>
      </w:ins>
      <w:del w:id="39" w:author="Sam Max" w:date="2023-03-23T12:56:00Z">
        <w:r w:rsidRPr="00BF2A17" w:rsidDel="00B51005">
          <w:rPr>
            <w:b/>
            <w:bCs/>
            <w:lang w:val="en-GB"/>
          </w:rPr>
          <w:delText xml:space="preserve">: </w:delText>
        </w:r>
      </w:del>
    </w:p>
    <w:p w14:paraId="60CA2688" w14:textId="77777777" w:rsidR="00934BE1" w:rsidRPr="00CC22E1" w:rsidRDefault="00934BE1" w:rsidP="00934BE1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63A7629F" w14:textId="27E91ECB" w:rsidR="00934BE1" w:rsidRDefault="00EC469F" w:rsidP="0020309E">
      <w:pPr>
        <w:pStyle w:val="ListParagraph"/>
        <w:numPr>
          <w:ilvl w:val="0"/>
          <w:numId w:val="36"/>
        </w:numPr>
        <w:rPr>
          <w:lang w:val="en-GB"/>
        </w:rPr>
      </w:pPr>
      <w:r>
        <w:rPr>
          <w:lang w:val="en-GB"/>
        </w:rPr>
        <w:t>“Je kunt vlieguren maken.”</w:t>
      </w:r>
      <w:r w:rsidR="00B807B4">
        <w:rPr>
          <w:lang w:val="en-GB"/>
        </w:rPr>
        <w:t xml:space="preserve"> – you can build up your flight hours (experience)</w:t>
      </w:r>
    </w:p>
    <w:p w14:paraId="641BAC90" w14:textId="0A669393" w:rsidR="00EC469F" w:rsidRDefault="00EC469F" w:rsidP="0020309E">
      <w:pPr>
        <w:pStyle w:val="ListParagraph"/>
        <w:numPr>
          <w:ilvl w:val="0"/>
          <w:numId w:val="36"/>
        </w:numPr>
        <w:rPr>
          <w:lang w:val="en-GB"/>
        </w:rPr>
      </w:pPr>
      <w:r>
        <w:rPr>
          <w:lang w:val="en-GB"/>
        </w:rPr>
        <w:t>“Je kunt moelijke situaties “droog” trainen”</w:t>
      </w:r>
      <w:r w:rsidR="00B807B4">
        <w:rPr>
          <w:lang w:val="en-GB"/>
        </w:rPr>
        <w:t xml:space="preserve"> – you can</w:t>
      </w:r>
      <w:r w:rsidR="00353221">
        <w:rPr>
          <w:lang w:val="en-GB"/>
        </w:rPr>
        <w:t xml:space="preserve"> have a dry run </w:t>
      </w:r>
      <w:r w:rsidR="00345952">
        <w:rPr>
          <w:lang w:val="en-GB"/>
        </w:rPr>
        <w:t>for</w:t>
      </w:r>
      <w:r w:rsidR="00353221">
        <w:rPr>
          <w:lang w:val="en-GB"/>
        </w:rPr>
        <w:t xml:space="preserve"> difficult situations</w:t>
      </w:r>
    </w:p>
    <w:p w14:paraId="384F8CE3" w14:textId="74D653B3" w:rsidR="00EC469F" w:rsidRDefault="00EC469F" w:rsidP="0020309E">
      <w:pPr>
        <w:pStyle w:val="ListParagraph"/>
        <w:numPr>
          <w:ilvl w:val="0"/>
          <w:numId w:val="36"/>
        </w:numPr>
        <w:rPr>
          <w:lang w:val="en-GB"/>
        </w:rPr>
      </w:pPr>
      <w:r>
        <w:rPr>
          <w:lang w:val="en-GB"/>
        </w:rPr>
        <w:t>“Het is leuk om te doen”</w:t>
      </w:r>
      <w:r w:rsidR="00353221">
        <w:rPr>
          <w:lang w:val="en-GB"/>
        </w:rPr>
        <w:t xml:space="preserve"> – it’s fun to do</w:t>
      </w:r>
    </w:p>
    <w:p w14:paraId="277F48CD" w14:textId="77777777" w:rsidR="00934BE1" w:rsidRPr="00480E7E" w:rsidRDefault="00934BE1" w:rsidP="00934BE1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22ED150A" w14:textId="62FF23BE" w:rsidR="00934BE1" w:rsidRDefault="00EC469F" w:rsidP="0020309E">
      <w:pPr>
        <w:pStyle w:val="ListParagraph"/>
        <w:numPr>
          <w:ilvl w:val="0"/>
          <w:numId w:val="37"/>
        </w:numPr>
        <w:rPr>
          <w:lang w:val="en-GB"/>
        </w:rPr>
      </w:pPr>
      <w:r>
        <w:rPr>
          <w:lang w:val="en-GB"/>
        </w:rPr>
        <w:t xml:space="preserve">“Je kunt nog niet zelf je </w:t>
      </w:r>
      <w:r w:rsidR="00EF0459">
        <w:rPr>
          <w:lang w:val="en-GB"/>
        </w:rPr>
        <w:t>handelingen bepalen”</w:t>
      </w:r>
      <w:r w:rsidR="00353221">
        <w:rPr>
          <w:lang w:val="en-GB"/>
        </w:rPr>
        <w:t xml:space="preserve"> – You can’t yet decide on your own order of actions performed</w:t>
      </w:r>
    </w:p>
    <w:p w14:paraId="0932453D" w14:textId="132673D7" w:rsidR="00EF0459" w:rsidRPr="00C663C8" w:rsidRDefault="00EF0459" w:rsidP="0020309E">
      <w:pPr>
        <w:pStyle w:val="ListParagraph"/>
        <w:numPr>
          <w:ilvl w:val="0"/>
          <w:numId w:val="37"/>
        </w:numPr>
        <w:rPr>
          <w:lang w:val="en-GB"/>
        </w:rPr>
      </w:pPr>
      <w:r>
        <w:rPr>
          <w:lang w:val="en-GB"/>
        </w:rPr>
        <w:lastRenderedPageBreak/>
        <w:t>“je kunt niet zlef bewegen in de VR setting”</w:t>
      </w:r>
      <w:r w:rsidR="00353221">
        <w:rPr>
          <w:lang w:val="en-GB"/>
        </w:rPr>
        <w:t xml:space="preserve"> – you can’t move yourself in the VR setting</w:t>
      </w:r>
    </w:p>
    <w:p w14:paraId="7C4CF4D9" w14:textId="77777777" w:rsidR="00934BE1" w:rsidRDefault="00934BE1" w:rsidP="00934BE1">
      <w:pPr>
        <w:rPr>
          <w:lang w:val="en-GB"/>
        </w:rPr>
      </w:pPr>
      <w:r w:rsidRPr="00154609">
        <w:rPr>
          <w:lang w:val="en-GB"/>
        </w:rPr>
        <w:t>Comments:</w:t>
      </w:r>
    </w:p>
    <w:p w14:paraId="31D68527" w14:textId="3871F434" w:rsidR="00934BE1" w:rsidRDefault="0005600B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“</w:t>
      </w:r>
      <w:r w:rsidR="00EF0459">
        <w:rPr>
          <w:lang w:val="en-GB"/>
        </w:rPr>
        <w:t xml:space="preserve">Gebuik middelvinger versus </w:t>
      </w:r>
      <w:r w:rsidR="009949B5">
        <w:rPr>
          <w:lang w:val="en-GB"/>
        </w:rPr>
        <w:t>wijsvinger om iets vast te pakken is onhandig</w:t>
      </w:r>
      <w:r>
        <w:rPr>
          <w:lang w:val="en-GB"/>
        </w:rPr>
        <w:t>”</w:t>
      </w:r>
      <w:r w:rsidR="00353221">
        <w:rPr>
          <w:lang w:val="en-GB"/>
        </w:rPr>
        <w:t xml:space="preserve"> – Using your middle finger versus you index finger to grab something is awkward.</w:t>
      </w:r>
    </w:p>
    <w:p w14:paraId="1E9A6ABE" w14:textId="2B458098" w:rsidR="009949B5" w:rsidRDefault="0005600B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“</w:t>
      </w:r>
      <w:r w:rsidR="009949B5">
        <w:rPr>
          <w:lang w:val="en-GB"/>
        </w:rPr>
        <w:t xml:space="preserve">Er zijn 3 </w:t>
      </w:r>
      <w:r w:rsidR="00B849D6">
        <w:rPr>
          <w:lang w:val="en-GB"/>
        </w:rPr>
        <w:t xml:space="preserve">rechter </w:t>
      </w:r>
      <w:r w:rsidR="00353221">
        <w:rPr>
          <w:lang w:val="en-GB"/>
        </w:rPr>
        <w:t>zuigers</w:t>
      </w:r>
      <w:r w:rsidR="00B849D6">
        <w:rPr>
          <w:lang w:val="en-GB"/>
        </w:rPr>
        <w:t xml:space="preserve"> te zien</w:t>
      </w:r>
      <w:r>
        <w:rPr>
          <w:lang w:val="en-GB"/>
        </w:rPr>
        <w:t>”</w:t>
      </w:r>
      <w:r w:rsidR="00353221">
        <w:rPr>
          <w:lang w:val="en-GB"/>
        </w:rPr>
        <w:t xml:space="preserve"> – There are 3 suckers visible on the right</w:t>
      </w:r>
    </w:p>
    <w:p w14:paraId="264BD628" w14:textId="2CEA2250" w:rsidR="00B849D6" w:rsidRDefault="0005600B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“</w:t>
      </w:r>
      <w:r w:rsidR="00B849D6">
        <w:rPr>
          <w:lang w:val="en-GB"/>
        </w:rPr>
        <w:t>In de rechter zuiger ligt geen tubing</w:t>
      </w:r>
      <w:r>
        <w:rPr>
          <w:lang w:val="en-GB"/>
        </w:rPr>
        <w:t>”</w:t>
      </w:r>
      <w:r w:rsidR="00353221">
        <w:rPr>
          <w:lang w:val="en-GB"/>
        </w:rPr>
        <w:t xml:space="preserve"> – There is no tubing in the right sucker </w:t>
      </w:r>
    </w:p>
    <w:p w14:paraId="264759BA" w14:textId="54F2FEF7" w:rsidR="0005600B" w:rsidRDefault="0005600B" w:rsidP="0020309E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 xml:space="preserve">“Soms is niet duidelijk dat je rechts op instructies moet kijken; </w:t>
      </w:r>
      <w:r w:rsidRPr="0005600B">
        <w:rPr>
          <w:lang w:val="en-GB"/>
        </w:rPr>
        <w:t>Soms is dat namelijk niet.</w:t>
      </w:r>
      <w:r>
        <w:rPr>
          <w:lang w:val="en-GB"/>
        </w:rPr>
        <w:t>”</w:t>
      </w:r>
      <w:r w:rsidR="00353221">
        <w:rPr>
          <w:lang w:val="en-GB"/>
        </w:rPr>
        <w:t xml:space="preserve"> – Sometimes it’s not clear that you should look to the right for the instructions</w:t>
      </w:r>
      <w:r w:rsidR="009F73E6">
        <w:rPr>
          <w:lang w:val="en-GB"/>
        </w:rPr>
        <w:t xml:space="preserve"> – sometimes that’s not the case.</w:t>
      </w:r>
    </w:p>
    <w:p w14:paraId="227D3D72" w14:textId="162B2060" w:rsidR="002D6754" w:rsidRDefault="002D6754" w:rsidP="002D6754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1</w:t>
      </w:r>
      <w:r w:rsidR="0056547E">
        <w:rPr>
          <w:b/>
          <w:bCs/>
          <w:lang w:val="en-GB"/>
        </w:rPr>
        <w:t>9</w:t>
      </w:r>
      <w:ins w:id="40" w:author="Sam Max" w:date="2023-03-23T13:01:00Z">
        <w:r w:rsidR="009A71E0">
          <w:rPr>
            <w:b/>
            <w:bCs/>
            <w:lang w:val="en-GB"/>
          </w:rPr>
          <w:t xml:space="preserve"> (Expert)</w:t>
        </w:r>
      </w:ins>
      <w:del w:id="41" w:author="Sam Max" w:date="2023-03-23T13:01:00Z">
        <w:r w:rsidRPr="00BF2A17" w:rsidDel="009A71E0">
          <w:rPr>
            <w:b/>
            <w:bCs/>
            <w:lang w:val="en-GB"/>
          </w:rPr>
          <w:delText xml:space="preserve">: </w:delText>
        </w:r>
      </w:del>
    </w:p>
    <w:p w14:paraId="5FDCB5BE" w14:textId="77777777" w:rsidR="00D9692D" w:rsidRPr="00CC22E1" w:rsidRDefault="00D9692D" w:rsidP="00D9692D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077949A9" w14:textId="63C5D928" w:rsidR="00D9692D" w:rsidRDefault="00FF2925" w:rsidP="0020309E">
      <w:pPr>
        <w:pStyle w:val="ListParagraph"/>
        <w:numPr>
          <w:ilvl w:val="0"/>
          <w:numId w:val="40"/>
        </w:numPr>
        <w:rPr>
          <w:lang w:val="en-GB"/>
        </w:rPr>
      </w:pPr>
      <w:r>
        <w:rPr>
          <w:lang w:val="en-GB"/>
        </w:rPr>
        <w:t>Not harmful for patient when mistakes are made.</w:t>
      </w:r>
    </w:p>
    <w:p w14:paraId="0C72FCF8" w14:textId="0820856B" w:rsidR="00FF2925" w:rsidRDefault="00FF2925" w:rsidP="0020309E">
      <w:pPr>
        <w:pStyle w:val="ListParagraph"/>
        <w:numPr>
          <w:ilvl w:val="0"/>
          <w:numId w:val="40"/>
        </w:numPr>
        <w:rPr>
          <w:lang w:val="en-GB"/>
        </w:rPr>
      </w:pPr>
      <w:r>
        <w:rPr>
          <w:lang w:val="en-GB"/>
        </w:rPr>
        <w:t>Easy to practice difficulties</w:t>
      </w:r>
    </w:p>
    <w:p w14:paraId="56740046" w14:textId="251F5B11" w:rsidR="00FF2925" w:rsidRDefault="00FF2925" w:rsidP="0020309E">
      <w:pPr>
        <w:pStyle w:val="ListParagraph"/>
        <w:numPr>
          <w:ilvl w:val="0"/>
          <w:numId w:val="40"/>
        </w:numPr>
        <w:rPr>
          <w:lang w:val="en-GB"/>
        </w:rPr>
      </w:pPr>
      <w:r>
        <w:rPr>
          <w:lang w:val="en-GB"/>
        </w:rPr>
        <w:t>Can use as much as you want</w:t>
      </w:r>
    </w:p>
    <w:p w14:paraId="530B8B0C" w14:textId="77777777" w:rsidR="00D9692D" w:rsidRPr="00480E7E" w:rsidRDefault="00D9692D" w:rsidP="00D9692D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0983752C" w14:textId="3E046333" w:rsidR="00D9692D" w:rsidRDefault="00FF2925" w:rsidP="0020309E">
      <w:pPr>
        <w:pStyle w:val="ListParagraph"/>
        <w:numPr>
          <w:ilvl w:val="0"/>
          <w:numId w:val="41"/>
        </w:numPr>
        <w:rPr>
          <w:lang w:val="en-GB"/>
        </w:rPr>
      </w:pPr>
      <w:r>
        <w:rPr>
          <w:lang w:val="en-GB"/>
        </w:rPr>
        <w:t xml:space="preserve">Not yet possible to practice with surgeon at the </w:t>
      </w:r>
      <w:r w:rsidR="005B6150">
        <w:rPr>
          <w:lang w:val="en-GB"/>
        </w:rPr>
        <w:t>same time</w:t>
      </w:r>
    </w:p>
    <w:p w14:paraId="46A15624" w14:textId="66FDC171" w:rsidR="005B6150" w:rsidRDefault="005B6150" w:rsidP="0020309E">
      <w:pPr>
        <w:pStyle w:val="ListParagraph"/>
        <w:numPr>
          <w:ilvl w:val="0"/>
          <w:numId w:val="41"/>
        </w:numPr>
        <w:rPr>
          <w:lang w:val="en-GB"/>
        </w:rPr>
      </w:pPr>
      <w:r>
        <w:rPr>
          <w:lang w:val="en-GB"/>
        </w:rPr>
        <w:t>There is no feedback with your touches on the tubes</w:t>
      </w:r>
    </w:p>
    <w:p w14:paraId="1960B457" w14:textId="5DB0C263" w:rsidR="005B6150" w:rsidRPr="00C663C8" w:rsidRDefault="005B6150" w:rsidP="0020309E">
      <w:pPr>
        <w:pStyle w:val="ListParagraph"/>
        <w:numPr>
          <w:ilvl w:val="0"/>
          <w:numId w:val="41"/>
        </w:numPr>
        <w:rPr>
          <w:lang w:val="en-GB"/>
        </w:rPr>
      </w:pPr>
      <w:r>
        <w:rPr>
          <w:lang w:val="en-GB"/>
        </w:rPr>
        <w:t xml:space="preserve">You need to wait on the program from </w:t>
      </w:r>
      <w:r w:rsidR="006D2563">
        <w:rPr>
          <w:lang w:val="en-GB"/>
        </w:rPr>
        <w:t>one step to the next</w:t>
      </w:r>
    </w:p>
    <w:p w14:paraId="1C84B771" w14:textId="7002CE10" w:rsidR="00D9692D" w:rsidRDefault="00D9692D" w:rsidP="006D2563">
      <w:pPr>
        <w:rPr>
          <w:lang w:val="en-GB"/>
        </w:rPr>
      </w:pPr>
      <w:r w:rsidRPr="00154609">
        <w:rPr>
          <w:lang w:val="en-GB"/>
        </w:rPr>
        <w:t>Comments:</w:t>
      </w:r>
      <w:r w:rsidR="006D2563">
        <w:rPr>
          <w:lang w:val="en-GB"/>
        </w:rPr>
        <w:br/>
      </w:r>
    </w:p>
    <w:p w14:paraId="75A86AD1" w14:textId="346847C3" w:rsidR="006D2563" w:rsidRDefault="006D2563" w:rsidP="006D2563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20</w:t>
      </w:r>
      <w:ins w:id="42" w:author="Sam Max" w:date="2023-03-23T12:56:00Z">
        <w:r w:rsidR="007441C2">
          <w:rPr>
            <w:b/>
            <w:bCs/>
            <w:lang w:val="en-GB"/>
          </w:rPr>
          <w:t xml:space="preserve"> (Expert)</w:t>
        </w:r>
      </w:ins>
      <w:del w:id="43" w:author="Sam Max" w:date="2023-03-23T12:56:00Z">
        <w:r w:rsidRPr="00BF2A17" w:rsidDel="007441C2">
          <w:rPr>
            <w:b/>
            <w:bCs/>
            <w:lang w:val="en-GB"/>
          </w:rPr>
          <w:delText xml:space="preserve">: </w:delText>
        </w:r>
      </w:del>
    </w:p>
    <w:p w14:paraId="5916CD29" w14:textId="77777777" w:rsidR="006D2563" w:rsidRPr="00CC22E1" w:rsidRDefault="006D2563" w:rsidP="006D2563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22C16C12" w14:textId="711EFA21" w:rsidR="006D2563" w:rsidRPr="006D2563" w:rsidRDefault="006D2563" w:rsidP="0020309E">
      <w:pPr>
        <w:pStyle w:val="ListParagraph"/>
        <w:numPr>
          <w:ilvl w:val="0"/>
          <w:numId w:val="42"/>
        </w:numPr>
        <w:rPr>
          <w:lang w:val="en-GB"/>
        </w:rPr>
      </w:pPr>
      <w:r>
        <w:rPr>
          <w:lang w:val="en-GB"/>
        </w:rPr>
        <w:t xml:space="preserve">“Realistisch oefenen in VR omgeving” </w:t>
      </w:r>
      <w:r w:rsidR="00B740B8">
        <w:rPr>
          <w:lang w:val="en-GB"/>
        </w:rPr>
        <w:t>–</w:t>
      </w:r>
      <w:r>
        <w:rPr>
          <w:lang w:val="en-GB"/>
        </w:rPr>
        <w:t xml:space="preserve"> </w:t>
      </w:r>
      <w:r w:rsidR="00B740B8">
        <w:rPr>
          <w:lang w:val="en-GB"/>
        </w:rPr>
        <w:t>Practice in realistic VR environment</w:t>
      </w:r>
    </w:p>
    <w:p w14:paraId="715BB57E" w14:textId="600EC8A0" w:rsidR="006D2563" w:rsidRPr="006D2563" w:rsidRDefault="006D2563" w:rsidP="0020309E">
      <w:pPr>
        <w:pStyle w:val="ListParagraph"/>
        <w:numPr>
          <w:ilvl w:val="0"/>
          <w:numId w:val="42"/>
        </w:numPr>
        <w:rPr>
          <w:lang w:val="en-GB"/>
        </w:rPr>
      </w:pPr>
      <w:r>
        <w:rPr>
          <w:lang w:val="en-GB"/>
        </w:rPr>
        <w:t>“</w:t>
      </w:r>
      <w:r w:rsidRPr="006D2563">
        <w:rPr>
          <w:lang w:val="en-GB"/>
        </w:rPr>
        <w:t>Oefenen met andere systemen</w:t>
      </w:r>
      <w:r>
        <w:rPr>
          <w:lang w:val="en-GB"/>
        </w:rPr>
        <w:t>”</w:t>
      </w:r>
      <w:r w:rsidR="00B740B8">
        <w:rPr>
          <w:lang w:val="en-GB"/>
        </w:rPr>
        <w:t xml:space="preserve"> – Practice with different (HLM) systems</w:t>
      </w:r>
    </w:p>
    <w:p w14:paraId="664EA380" w14:textId="11E434EF" w:rsidR="006D2563" w:rsidRPr="006D2563" w:rsidRDefault="00B740B8" w:rsidP="0020309E">
      <w:pPr>
        <w:pStyle w:val="ListParagraph"/>
        <w:numPr>
          <w:ilvl w:val="0"/>
          <w:numId w:val="42"/>
        </w:numPr>
        <w:rPr>
          <w:lang w:val="en-GB"/>
        </w:rPr>
      </w:pPr>
      <w:r>
        <w:rPr>
          <w:lang w:val="en-GB"/>
        </w:rPr>
        <w:t>“</w:t>
      </w:r>
      <w:r w:rsidR="006D2563" w:rsidRPr="006D2563">
        <w:rPr>
          <w:lang w:val="en-GB"/>
        </w:rPr>
        <w:t>Leren troubleshooten met gevaarlijke situaties.</w:t>
      </w:r>
      <w:r>
        <w:rPr>
          <w:lang w:val="en-GB"/>
        </w:rPr>
        <w:t>” – Learn to troubleshoot in dangerous situations.</w:t>
      </w:r>
    </w:p>
    <w:p w14:paraId="475305C7" w14:textId="77777777" w:rsidR="006D2563" w:rsidRPr="00480E7E" w:rsidRDefault="006D2563" w:rsidP="006D2563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46206A1C" w14:textId="713EDF11" w:rsidR="006D2563" w:rsidRDefault="00B740B8" w:rsidP="0020309E">
      <w:pPr>
        <w:pStyle w:val="ListParagraph"/>
        <w:numPr>
          <w:ilvl w:val="0"/>
          <w:numId w:val="43"/>
        </w:numPr>
        <w:rPr>
          <w:lang w:val="en-GB"/>
        </w:rPr>
      </w:pPr>
      <w:r>
        <w:rPr>
          <w:lang w:val="en-GB"/>
        </w:rPr>
        <w:t>“</w:t>
      </w:r>
      <w:r w:rsidR="006D2563">
        <w:rPr>
          <w:lang w:val="en-GB"/>
        </w:rPr>
        <w:t>Wat traag, tijdens ECC komen events sneller na elkaar.</w:t>
      </w:r>
      <w:r>
        <w:rPr>
          <w:lang w:val="en-GB"/>
        </w:rPr>
        <w:t>” – A bit slow, as during ECC events follow each other more quickly.</w:t>
      </w:r>
    </w:p>
    <w:p w14:paraId="19A154AA" w14:textId="621FB33B" w:rsidR="006D2563" w:rsidRDefault="00B740B8" w:rsidP="0020309E">
      <w:pPr>
        <w:pStyle w:val="ListParagraph"/>
        <w:numPr>
          <w:ilvl w:val="0"/>
          <w:numId w:val="43"/>
        </w:numPr>
        <w:rPr>
          <w:lang w:val="en-GB"/>
        </w:rPr>
      </w:pPr>
      <w:r>
        <w:rPr>
          <w:lang w:val="en-GB"/>
        </w:rPr>
        <w:t>“</w:t>
      </w:r>
      <w:r w:rsidR="006D2563">
        <w:rPr>
          <w:lang w:val="en-GB"/>
        </w:rPr>
        <w:t>Acties perfusionist komen nadat perfusionist het vermeldt</w:t>
      </w:r>
      <w:r>
        <w:rPr>
          <w:lang w:val="en-GB"/>
        </w:rPr>
        <w:t xml:space="preserve">” – </w:t>
      </w:r>
      <w:r w:rsidR="0020309E">
        <w:rPr>
          <w:lang w:val="en-GB"/>
        </w:rPr>
        <w:t>Perfusionists</w:t>
      </w:r>
      <w:r>
        <w:rPr>
          <w:lang w:val="en-GB"/>
        </w:rPr>
        <w:t xml:space="preserve"> actions </w:t>
      </w:r>
      <w:r w:rsidR="0020309E">
        <w:rPr>
          <w:lang w:val="en-GB"/>
        </w:rPr>
        <w:t>occur</w:t>
      </w:r>
      <w:r>
        <w:rPr>
          <w:lang w:val="en-GB"/>
        </w:rPr>
        <w:t xml:space="preserve"> after the perfusionist </w:t>
      </w:r>
      <w:r w:rsidR="0020309E">
        <w:rPr>
          <w:lang w:val="en-GB"/>
        </w:rPr>
        <w:t>reports having done them</w:t>
      </w:r>
    </w:p>
    <w:p w14:paraId="72F02CB9" w14:textId="52F908CF" w:rsidR="006D2563" w:rsidRPr="00C663C8" w:rsidRDefault="00B740B8" w:rsidP="0020309E">
      <w:pPr>
        <w:pStyle w:val="ListParagraph"/>
        <w:numPr>
          <w:ilvl w:val="0"/>
          <w:numId w:val="43"/>
        </w:numPr>
        <w:rPr>
          <w:lang w:val="en-GB"/>
        </w:rPr>
      </w:pPr>
      <w:r>
        <w:rPr>
          <w:lang w:val="en-GB"/>
        </w:rPr>
        <w:t>“</w:t>
      </w:r>
      <w:r w:rsidR="006D2563">
        <w:rPr>
          <w:lang w:val="en-GB"/>
        </w:rPr>
        <w:t>Ben meer commandos gewend in plaats van volzinnen.</w:t>
      </w:r>
      <w:r>
        <w:rPr>
          <w:lang w:val="en-GB"/>
        </w:rPr>
        <w:t>”</w:t>
      </w:r>
      <w:r w:rsidR="0020309E">
        <w:rPr>
          <w:lang w:val="en-GB"/>
        </w:rPr>
        <w:t xml:space="preserve"> – Am used to shorter commands instead of full sentences.</w:t>
      </w:r>
    </w:p>
    <w:p w14:paraId="1BEC8B38" w14:textId="3044103A" w:rsidR="0094221D" w:rsidRDefault="006D2563" w:rsidP="0094221D">
      <w:pPr>
        <w:rPr>
          <w:lang w:val="en-GB"/>
        </w:rPr>
      </w:pPr>
      <w:r w:rsidRPr="00154609">
        <w:rPr>
          <w:lang w:val="en-GB"/>
        </w:rPr>
        <w:t>Comments:</w:t>
      </w:r>
    </w:p>
    <w:p w14:paraId="21E9FF10" w14:textId="578E4CD9" w:rsidR="008F7469" w:rsidRDefault="008F7469" w:rsidP="008F7469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21</w:t>
      </w:r>
      <w:ins w:id="44" w:author="Sam Max" w:date="2023-03-23T12:56:00Z">
        <w:r w:rsidR="00526410">
          <w:rPr>
            <w:b/>
            <w:bCs/>
            <w:lang w:val="en-GB"/>
          </w:rPr>
          <w:t xml:space="preserve"> (Expert)</w:t>
        </w:r>
      </w:ins>
      <w:del w:id="45" w:author="Sam Max" w:date="2023-03-23T12:56:00Z">
        <w:r w:rsidRPr="00BF2A17" w:rsidDel="00526410">
          <w:rPr>
            <w:b/>
            <w:bCs/>
            <w:lang w:val="en-GB"/>
          </w:rPr>
          <w:delText xml:space="preserve">: </w:delText>
        </w:r>
      </w:del>
    </w:p>
    <w:p w14:paraId="28EAC522" w14:textId="77777777" w:rsidR="008F7469" w:rsidRPr="00CC22E1" w:rsidRDefault="008F7469" w:rsidP="008F7469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5199654B" w14:textId="1AF511B4" w:rsidR="008F7469" w:rsidRPr="006D2563" w:rsidRDefault="008F7469" w:rsidP="008F7469">
      <w:pPr>
        <w:pStyle w:val="ListParagraph"/>
        <w:numPr>
          <w:ilvl w:val="0"/>
          <w:numId w:val="44"/>
        </w:numPr>
        <w:rPr>
          <w:lang w:val="en-GB"/>
        </w:rPr>
      </w:pPr>
      <w:r>
        <w:rPr>
          <w:lang w:val="en-GB"/>
        </w:rPr>
        <w:t xml:space="preserve">“Prachtige tool voor opleiding” – </w:t>
      </w:r>
      <w:r w:rsidR="00C50A76">
        <w:rPr>
          <w:lang w:val="en-GB"/>
        </w:rPr>
        <w:t>Wonderful tool for training</w:t>
      </w:r>
    </w:p>
    <w:p w14:paraId="04CFD414" w14:textId="39589F17" w:rsidR="008F7469" w:rsidRPr="006D2563" w:rsidRDefault="008F7469" w:rsidP="008F7469">
      <w:pPr>
        <w:pStyle w:val="ListParagraph"/>
        <w:numPr>
          <w:ilvl w:val="0"/>
          <w:numId w:val="44"/>
        </w:numPr>
        <w:rPr>
          <w:lang w:val="en-GB"/>
        </w:rPr>
      </w:pPr>
      <w:r>
        <w:rPr>
          <w:lang w:val="en-GB"/>
        </w:rPr>
        <w:t>“</w:t>
      </w:r>
      <w:r w:rsidR="00C50A76">
        <w:rPr>
          <w:lang w:val="en-GB"/>
        </w:rPr>
        <w:t>H</w:t>
      </w:r>
      <w:r>
        <w:rPr>
          <w:lang w:val="en-GB"/>
        </w:rPr>
        <w:t xml:space="preserve">eel realistisch” – </w:t>
      </w:r>
      <w:r w:rsidR="00C50A76">
        <w:rPr>
          <w:lang w:val="en-GB"/>
        </w:rPr>
        <w:t>Very realistic</w:t>
      </w:r>
    </w:p>
    <w:p w14:paraId="3407B0F9" w14:textId="648EA99E" w:rsidR="008F7469" w:rsidRPr="006D2563" w:rsidRDefault="008F7469" w:rsidP="008F7469">
      <w:pPr>
        <w:pStyle w:val="ListParagraph"/>
        <w:numPr>
          <w:ilvl w:val="0"/>
          <w:numId w:val="44"/>
        </w:numPr>
        <w:rPr>
          <w:lang w:val="en-GB"/>
        </w:rPr>
      </w:pPr>
      <w:r>
        <w:rPr>
          <w:lang w:val="en-GB"/>
        </w:rPr>
        <w:lastRenderedPageBreak/>
        <w:t>“</w:t>
      </w:r>
      <w:r w:rsidR="00C50A76">
        <w:rPr>
          <w:lang w:val="en-GB"/>
        </w:rPr>
        <w:t>S</w:t>
      </w:r>
      <w:r>
        <w:rPr>
          <w:lang w:val="en-GB"/>
        </w:rPr>
        <w:t>tappenplan geeft duidelijk overzicht en structuur” –</w:t>
      </w:r>
      <w:r w:rsidR="00C50A76">
        <w:rPr>
          <w:lang w:val="en-GB"/>
        </w:rPr>
        <w:t xml:space="preserve"> Step-by-step plan provides a clear overview and structure.</w:t>
      </w:r>
    </w:p>
    <w:p w14:paraId="261D12A8" w14:textId="77777777" w:rsidR="008F7469" w:rsidRPr="00480E7E" w:rsidRDefault="008F7469" w:rsidP="008F7469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44617479" w14:textId="7FD918AE" w:rsidR="008F7469" w:rsidRDefault="008F7469" w:rsidP="008F7469">
      <w:pPr>
        <w:pStyle w:val="ListParagraph"/>
        <w:numPr>
          <w:ilvl w:val="0"/>
          <w:numId w:val="45"/>
        </w:numPr>
        <w:rPr>
          <w:lang w:val="en-GB"/>
        </w:rPr>
      </w:pPr>
      <w:r>
        <w:rPr>
          <w:lang w:val="en-GB"/>
        </w:rPr>
        <w:t>“</w:t>
      </w:r>
      <w:r w:rsidR="00C50A76">
        <w:rPr>
          <w:lang w:val="en-GB"/>
        </w:rPr>
        <w:t>M</w:t>
      </w:r>
      <w:r w:rsidR="0043603E">
        <w:rPr>
          <w:lang w:val="en-GB"/>
        </w:rPr>
        <w:t>ist interactie met andere disciplines</w:t>
      </w:r>
      <w:r>
        <w:rPr>
          <w:lang w:val="en-GB"/>
        </w:rPr>
        <w:t xml:space="preserve">” – </w:t>
      </w:r>
      <w:r w:rsidR="00C50A76">
        <w:rPr>
          <w:lang w:val="en-GB"/>
        </w:rPr>
        <w:t>Misses interaction with other disciplines</w:t>
      </w:r>
    </w:p>
    <w:p w14:paraId="69BE1DB2" w14:textId="0E77B5E9" w:rsidR="008F7469" w:rsidRDefault="008F7469" w:rsidP="008F7469">
      <w:pPr>
        <w:pStyle w:val="ListParagraph"/>
        <w:numPr>
          <w:ilvl w:val="0"/>
          <w:numId w:val="45"/>
        </w:numPr>
        <w:rPr>
          <w:lang w:val="en-GB"/>
        </w:rPr>
      </w:pPr>
      <w:r>
        <w:rPr>
          <w:lang w:val="en-GB"/>
        </w:rPr>
        <w:t>“</w:t>
      </w:r>
      <w:r w:rsidR="0043603E">
        <w:rPr>
          <w:lang w:val="en-GB"/>
        </w:rPr>
        <w:t>Soms wat traag</w:t>
      </w:r>
      <w:r>
        <w:rPr>
          <w:lang w:val="en-GB"/>
        </w:rPr>
        <w:t xml:space="preserve">” – </w:t>
      </w:r>
      <w:r w:rsidR="00C50A76">
        <w:rPr>
          <w:lang w:val="en-GB"/>
        </w:rPr>
        <w:t>Occasionally a bit slow</w:t>
      </w:r>
    </w:p>
    <w:p w14:paraId="3D862A67" w14:textId="2EFB0F4C" w:rsidR="008F7469" w:rsidRPr="00C663C8" w:rsidRDefault="008F7469" w:rsidP="008F7469">
      <w:pPr>
        <w:pStyle w:val="ListParagraph"/>
        <w:numPr>
          <w:ilvl w:val="0"/>
          <w:numId w:val="45"/>
        </w:numPr>
        <w:rPr>
          <w:lang w:val="en-GB"/>
        </w:rPr>
      </w:pPr>
      <w:r>
        <w:rPr>
          <w:lang w:val="en-GB"/>
        </w:rPr>
        <w:t>“</w:t>
      </w:r>
      <w:r w:rsidR="0043603E">
        <w:rPr>
          <w:lang w:val="en-GB"/>
        </w:rPr>
        <w:t>Namen op de pompen moeten nog worden aangepast</w:t>
      </w:r>
      <w:r>
        <w:rPr>
          <w:lang w:val="en-GB"/>
        </w:rPr>
        <w:t xml:space="preserve">.” – </w:t>
      </w:r>
      <w:r w:rsidR="00C50A76">
        <w:rPr>
          <w:lang w:val="en-GB"/>
        </w:rPr>
        <w:t>Names on the pumps still need to be adjusted.</w:t>
      </w:r>
    </w:p>
    <w:p w14:paraId="5F158B1B" w14:textId="77777777" w:rsidR="008F7469" w:rsidRDefault="008F7469" w:rsidP="008F7469">
      <w:pPr>
        <w:rPr>
          <w:lang w:val="en-GB"/>
        </w:rPr>
      </w:pPr>
      <w:r w:rsidRPr="00154609">
        <w:rPr>
          <w:lang w:val="en-GB"/>
        </w:rPr>
        <w:t>Comments:</w:t>
      </w:r>
    </w:p>
    <w:p w14:paraId="58EB37CC" w14:textId="64DE29AC" w:rsidR="00FF71BB" w:rsidRDefault="00FF71BB" w:rsidP="00FF71BB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22</w:t>
      </w:r>
      <w:ins w:id="46" w:author="Sam Max" w:date="2023-05-03T18:35:00Z">
        <w:r w:rsidR="00BF3430">
          <w:rPr>
            <w:b/>
            <w:bCs/>
            <w:lang w:val="en-GB"/>
          </w:rPr>
          <w:t xml:space="preserve"> (Novice)</w:t>
        </w:r>
      </w:ins>
      <w:del w:id="47" w:author="Sam Max" w:date="2023-05-03T18:35:00Z">
        <w:r w:rsidRPr="00BF2A17" w:rsidDel="00BF3430">
          <w:rPr>
            <w:b/>
            <w:bCs/>
            <w:lang w:val="en-GB"/>
          </w:rPr>
          <w:delText xml:space="preserve">: </w:delText>
        </w:r>
      </w:del>
    </w:p>
    <w:p w14:paraId="52C88525" w14:textId="77777777" w:rsidR="00FF71BB" w:rsidRPr="00CC22E1" w:rsidRDefault="00FF71BB" w:rsidP="00FF71BB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73F0580F" w14:textId="2EC97A21" w:rsidR="00FF71BB" w:rsidRDefault="006760FC" w:rsidP="00FF71BB">
      <w:pPr>
        <w:pStyle w:val="ListParagraph"/>
        <w:numPr>
          <w:ilvl w:val="0"/>
          <w:numId w:val="46"/>
        </w:numPr>
        <w:rPr>
          <w:lang w:val="en-GB"/>
        </w:rPr>
      </w:pPr>
      <w:r>
        <w:rPr>
          <w:lang w:val="en-GB"/>
        </w:rPr>
        <w:t>Errors have no real consequences. There is room for trying things (if the software allows it).</w:t>
      </w:r>
    </w:p>
    <w:p w14:paraId="1208CDBB" w14:textId="4D6935BC" w:rsidR="006760FC" w:rsidRDefault="006760FC" w:rsidP="00FF71BB">
      <w:pPr>
        <w:pStyle w:val="ListParagraph"/>
        <w:numPr>
          <w:ilvl w:val="0"/>
          <w:numId w:val="46"/>
        </w:numPr>
        <w:rPr>
          <w:lang w:val="en-GB"/>
        </w:rPr>
      </w:pPr>
      <w:r>
        <w:rPr>
          <w:lang w:val="en-GB"/>
        </w:rPr>
        <w:t>There is room for taking your time in learning the steps.</w:t>
      </w:r>
    </w:p>
    <w:p w14:paraId="119B38BB" w14:textId="369DF232" w:rsidR="006760FC" w:rsidRPr="006D2563" w:rsidRDefault="006760FC" w:rsidP="00FF71BB">
      <w:pPr>
        <w:pStyle w:val="ListParagraph"/>
        <w:numPr>
          <w:ilvl w:val="0"/>
          <w:numId w:val="46"/>
        </w:numPr>
        <w:rPr>
          <w:lang w:val="en-GB"/>
        </w:rPr>
      </w:pPr>
      <w:r>
        <w:rPr>
          <w:lang w:val="en-GB"/>
        </w:rPr>
        <w:t>Feels more real than a normal game-setting. But it’s no the real thing.</w:t>
      </w:r>
    </w:p>
    <w:p w14:paraId="666F29DD" w14:textId="77777777" w:rsidR="00FF71BB" w:rsidRPr="00480E7E" w:rsidRDefault="00FF71BB" w:rsidP="00FF71BB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62D63A17" w14:textId="35737E2D" w:rsidR="00FF71BB" w:rsidRDefault="00C41C05" w:rsidP="005C40B1">
      <w:pPr>
        <w:pStyle w:val="ListParagraph"/>
        <w:numPr>
          <w:ilvl w:val="0"/>
          <w:numId w:val="47"/>
        </w:numPr>
        <w:rPr>
          <w:lang w:val="en-GB"/>
        </w:rPr>
      </w:pPr>
      <w:r>
        <w:rPr>
          <w:lang w:val="en-GB"/>
        </w:rPr>
        <w:t>The pressure of a real setting is gone (which is also an advantage)</w:t>
      </w:r>
    </w:p>
    <w:p w14:paraId="139675BB" w14:textId="7C037883" w:rsidR="00C41C05" w:rsidRDefault="00C41C05" w:rsidP="005C40B1">
      <w:pPr>
        <w:pStyle w:val="ListParagraph"/>
        <w:numPr>
          <w:ilvl w:val="0"/>
          <w:numId w:val="47"/>
        </w:numPr>
        <w:rPr>
          <w:lang w:val="en-GB"/>
        </w:rPr>
      </w:pPr>
      <w:r>
        <w:rPr>
          <w:lang w:val="en-GB"/>
        </w:rPr>
        <w:t>The simulations gives the illusion that each case will work like that. No room for improvisation in case something deviates from ‘normal’!</w:t>
      </w:r>
    </w:p>
    <w:p w14:paraId="439ED988" w14:textId="6BAF4BBB" w:rsidR="00C41C05" w:rsidRPr="005C40B1" w:rsidRDefault="00C41C05" w:rsidP="005C40B1">
      <w:pPr>
        <w:pStyle w:val="ListParagraph"/>
        <w:numPr>
          <w:ilvl w:val="0"/>
          <w:numId w:val="47"/>
        </w:numPr>
        <w:rPr>
          <w:lang w:val="en-GB"/>
        </w:rPr>
      </w:pPr>
      <w:r>
        <w:rPr>
          <w:lang w:val="en-GB"/>
        </w:rPr>
        <w:t>There is just one setup of the system. Not everyone has that setting/setup.</w:t>
      </w:r>
    </w:p>
    <w:p w14:paraId="30967359" w14:textId="0C8EF193" w:rsidR="00FF71BB" w:rsidRPr="00FF71BB" w:rsidRDefault="00FF71BB" w:rsidP="00FF71BB">
      <w:pPr>
        <w:rPr>
          <w:lang w:val="en-GB"/>
        </w:rPr>
      </w:pPr>
      <w:r w:rsidRPr="00FF71BB">
        <w:rPr>
          <w:lang w:val="en-GB"/>
        </w:rPr>
        <w:t>Comments:</w:t>
      </w:r>
    </w:p>
    <w:p w14:paraId="102FDCF3" w14:textId="295347BB" w:rsidR="008F7469" w:rsidRDefault="00C41C05" w:rsidP="00C41C05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I would like to sit on the chair/stool instead of on the floor in the simulation</w:t>
      </w:r>
    </w:p>
    <w:p w14:paraId="700DE98F" w14:textId="2F1BB29F" w:rsidR="00C41C05" w:rsidRDefault="00C41C05" w:rsidP="00C41C05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The simulation is rigid. There is for example, only 1 right place to place</w:t>
      </w:r>
      <w:r w:rsidR="008B48CF">
        <w:rPr>
          <w:lang w:val="en-GB"/>
        </w:rPr>
        <w:t xml:space="preserve"> a clamp.</w:t>
      </w:r>
    </w:p>
    <w:p w14:paraId="4722A198" w14:textId="215046A1" w:rsidR="003541A6" w:rsidRPr="003541A6" w:rsidRDefault="008B48CF" w:rsidP="003541A6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The order of things is not exactly right</w:t>
      </w:r>
    </w:p>
    <w:p w14:paraId="169E19B7" w14:textId="43A24F2E" w:rsidR="003541A6" w:rsidRDefault="003541A6" w:rsidP="003541A6">
      <w:pPr>
        <w:rPr>
          <w:b/>
          <w:bCs/>
          <w:lang w:val="en-GB"/>
        </w:rPr>
      </w:pPr>
      <w:r w:rsidRPr="00BF2A17">
        <w:rPr>
          <w:b/>
          <w:bCs/>
          <w:lang w:val="en-GB"/>
        </w:rPr>
        <w:t xml:space="preserve">Participant </w:t>
      </w:r>
      <w:r>
        <w:rPr>
          <w:b/>
          <w:bCs/>
          <w:lang w:val="en-GB"/>
        </w:rPr>
        <w:t>2</w:t>
      </w:r>
      <w:r>
        <w:rPr>
          <w:b/>
          <w:bCs/>
          <w:lang w:val="en-GB"/>
        </w:rPr>
        <w:t>3</w:t>
      </w:r>
      <w:ins w:id="48" w:author="Sam Max" w:date="2023-05-03T18:35:00Z">
        <w:r w:rsidR="00BF3430">
          <w:rPr>
            <w:b/>
            <w:bCs/>
            <w:lang w:val="en-GB"/>
          </w:rPr>
          <w:t xml:space="preserve"> </w:t>
        </w:r>
      </w:ins>
      <w:del w:id="49" w:author="Sam Max" w:date="2023-05-03T18:35:00Z">
        <w:r w:rsidRPr="00BF2A17" w:rsidDel="00BF3430">
          <w:rPr>
            <w:b/>
            <w:bCs/>
            <w:lang w:val="en-GB"/>
          </w:rPr>
          <w:delText xml:space="preserve">: </w:delText>
        </w:r>
      </w:del>
      <w:ins w:id="50" w:author="Sam Max" w:date="2023-05-03T18:17:00Z">
        <w:r>
          <w:rPr>
            <w:b/>
            <w:bCs/>
            <w:lang w:val="en-GB"/>
          </w:rPr>
          <w:t>(Expert)</w:t>
        </w:r>
      </w:ins>
    </w:p>
    <w:p w14:paraId="4A4D3E9F" w14:textId="77777777" w:rsidR="003541A6" w:rsidRPr="00CC22E1" w:rsidRDefault="003541A6" w:rsidP="003541A6">
      <w:pPr>
        <w:rPr>
          <w:lang w:val="en-GB"/>
        </w:rPr>
      </w:pPr>
      <w:r w:rsidRPr="00BF2A17">
        <w:rPr>
          <w:lang w:val="en-GB"/>
        </w:rPr>
        <w:t xml:space="preserve">Advantages: </w:t>
      </w:r>
    </w:p>
    <w:p w14:paraId="0D2CF9C2" w14:textId="377305CB" w:rsidR="003541A6" w:rsidRDefault="006F01D9" w:rsidP="003541A6">
      <w:pPr>
        <w:pStyle w:val="ListParagraph"/>
        <w:numPr>
          <w:ilvl w:val="0"/>
          <w:numId w:val="48"/>
        </w:numPr>
        <w:rPr>
          <w:lang w:val="en-GB"/>
        </w:rPr>
      </w:pPr>
      <w:r>
        <w:rPr>
          <w:lang w:val="en-GB"/>
        </w:rPr>
        <w:t>Learning routine steps</w:t>
      </w:r>
    </w:p>
    <w:p w14:paraId="09D25E23" w14:textId="749729CE" w:rsidR="003541A6" w:rsidRDefault="006F01D9" w:rsidP="003541A6">
      <w:pPr>
        <w:pStyle w:val="ListParagraph"/>
        <w:numPr>
          <w:ilvl w:val="0"/>
          <w:numId w:val="48"/>
        </w:numPr>
        <w:rPr>
          <w:lang w:val="en-GB"/>
        </w:rPr>
      </w:pPr>
      <w:r>
        <w:rPr>
          <w:lang w:val="en-GB"/>
        </w:rPr>
        <w:t>Learning to analyze before taking action</w:t>
      </w:r>
    </w:p>
    <w:p w14:paraId="03B91D54" w14:textId="28FD78DD" w:rsidR="006F01D9" w:rsidRDefault="006F01D9" w:rsidP="003541A6">
      <w:pPr>
        <w:pStyle w:val="ListParagraph"/>
        <w:numPr>
          <w:ilvl w:val="0"/>
          <w:numId w:val="48"/>
        </w:numPr>
        <w:rPr>
          <w:lang w:val="en-GB"/>
        </w:rPr>
      </w:pPr>
      <w:r>
        <w:rPr>
          <w:lang w:val="en-GB"/>
        </w:rPr>
        <w:t>Learning the layout of the specific HLM!</w:t>
      </w:r>
    </w:p>
    <w:p w14:paraId="41D7A451" w14:textId="77777777" w:rsidR="003541A6" w:rsidRPr="00480E7E" w:rsidRDefault="003541A6" w:rsidP="003541A6">
      <w:pPr>
        <w:rPr>
          <w:lang w:val="en-GB"/>
        </w:rPr>
      </w:pPr>
      <w:r w:rsidRPr="00480E7E">
        <w:rPr>
          <w:lang w:val="en-GB"/>
        </w:rPr>
        <w:t xml:space="preserve">Disadvantages: </w:t>
      </w:r>
    </w:p>
    <w:p w14:paraId="0766B28B" w14:textId="77777777" w:rsidR="006F01D9" w:rsidRDefault="006F01D9" w:rsidP="006F01D9">
      <w:pPr>
        <w:pStyle w:val="ListParagraph"/>
        <w:numPr>
          <w:ilvl w:val="0"/>
          <w:numId w:val="49"/>
        </w:numPr>
        <w:rPr>
          <w:lang w:val="en-GB"/>
        </w:rPr>
      </w:pPr>
      <w:r>
        <w:rPr>
          <w:lang w:val="en-GB"/>
        </w:rPr>
        <w:t>Precise placement of clamps not clear (area)</w:t>
      </w:r>
    </w:p>
    <w:p w14:paraId="3B892E64" w14:textId="7343CDC1" w:rsidR="00646430" w:rsidRDefault="00646430" w:rsidP="006F01D9">
      <w:pPr>
        <w:pStyle w:val="ListParagraph"/>
        <w:numPr>
          <w:ilvl w:val="0"/>
          <w:numId w:val="49"/>
        </w:numPr>
        <w:rPr>
          <w:lang w:val="en-GB"/>
        </w:rPr>
      </w:pPr>
      <w:r>
        <w:rPr>
          <w:lang w:val="en-GB"/>
        </w:rPr>
        <w:t>WiFi depedent for continuation</w:t>
      </w:r>
    </w:p>
    <w:p w14:paraId="50034395" w14:textId="082B2ED3" w:rsidR="003541A6" w:rsidRPr="006F01D9" w:rsidRDefault="00646430" w:rsidP="006F01D9">
      <w:pPr>
        <w:pStyle w:val="ListParagraph"/>
        <w:numPr>
          <w:ilvl w:val="0"/>
          <w:numId w:val="49"/>
        </w:numPr>
        <w:rPr>
          <w:lang w:val="en-GB"/>
        </w:rPr>
      </w:pPr>
      <w:r>
        <w:rPr>
          <w:lang w:val="en-GB"/>
        </w:rPr>
        <w:t>After completing an action,  it was uncertain if the action was successful.</w:t>
      </w:r>
    </w:p>
    <w:p w14:paraId="28449681" w14:textId="77777777" w:rsidR="003541A6" w:rsidRPr="00FF71BB" w:rsidRDefault="003541A6" w:rsidP="003541A6">
      <w:pPr>
        <w:rPr>
          <w:lang w:val="en-GB"/>
        </w:rPr>
      </w:pPr>
      <w:r w:rsidRPr="00FF71BB">
        <w:rPr>
          <w:lang w:val="en-GB"/>
        </w:rPr>
        <w:t>Comments:</w:t>
      </w:r>
    </w:p>
    <w:p w14:paraId="7EE1FBF8" w14:textId="289B13AD" w:rsidR="003541A6" w:rsidRPr="00646430" w:rsidRDefault="009B73A8" w:rsidP="00646430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Great experience! Loved it. I believe this to have great implications</w:t>
      </w:r>
      <w:r w:rsidR="00CB6E1E">
        <w:rPr>
          <w:lang w:val="en-GB"/>
        </w:rPr>
        <w:t xml:space="preserve"> e.g. new colleagues can learn new setups and new HLMs! (Other brands)</w:t>
      </w:r>
    </w:p>
    <w:sectPr w:rsidR="003541A6" w:rsidRPr="00646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60BCB" w14:textId="77777777" w:rsidR="00500AC6" w:rsidRDefault="00500AC6" w:rsidP="00ED5573">
      <w:pPr>
        <w:spacing w:after="0" w:line="240" w:lineRule="auto"/>
      </w:pPr>
      <w:r>
        <w:separator/>
      </w:r>
    </w:p>
  </w:endnote>
  <w:endnote w:type="continuationSeparator" w:id="0">
    <w:p w14:paraId="4F20CE72" w14:textId="77777777" w:rsidR="00500AC6" w:rsidRDefault="00500AC6" w:rsidP="00ED5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0FDC9" w14:textId="77777777" w:rsidR="00500AC6" w:rsidRDefault="00500AC6" w:rsidP="00ED5573">
      <w:pPr>
        <w:spacing w:after="0" w:line="240" w:lineRule="auto"/>
      </w:pPr>
      <w:r>
        <w:separator/>
      </w:r>
    </w:p>
  </w:footnote>
  <w:footnote w:type="continuationSeparator" w:id="0">
    <w:p w14:paraId="3A70FBF0" w14:textId="77777777" w:rsidR="00500AC6" w:rsidRDefault="00500AC6" w:rsidP="00ED55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2CB97" w14:textId="28333FED" w:rsidR="003D7B82" w:rsidRDefault="00BF3430">
    <w:pPr>
      <w:pStyle w:val="Header"/>
    </w:pPr>
  </w:p>
  <w:p w14:paraId="51281CAC" w14:textId="77777777" w:rsidR="00ED5573" w:rsidRDefault="00ED55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528D"/>
    <w:multiLevelType w:val="hybridMultilevel"/>
    <w:tmpl w:val="758E6DF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44654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F1950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C05DE2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379D3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99490F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C82DD2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A1A1F"/>
    <w:multiLevelType w:val="hybridMultilevel"/>
    <w:tmpl w:val="758E6DF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D1F9B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987097"/>
    <w:multiLevelType w:val="hybridMultilevel"/>
    <w:tmpl w:val="D8B2B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DA5848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1D64FE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476FA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162A27"/>
    <w:multiLevelType w:val="hybridMultilevel"/>
    <w:tmpl w:val="758E6DF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2859B7"/>
    <w:multiLevelType w:val="hybridMultilevel"/>
    <w:tmpl w:val="D8B2B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316700"/>
    <w:multiLevelType w:val="hybridMultilevel"/>
    <w:tmpl w:val="758E6DF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8B5E87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7D2323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21514D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7F28B3"/>
    <w:multiLevelType w:val="hybridMultilevel"/>
    <w:tmpl w:val="758E6DF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373C8E"/>
    <w:multiLevelType w:val="hybridMultilevel"/>
    <w:tmpl w:val="25DE11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EB0E71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3F58B3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565B81"/>
    <w:multiLevelType w:val="hybridMultilevel"/>
    <w:tmpl w:val="8E04A66E"/>
    <w:lvl w:ilvl="0" w:tplc="9E5A571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916B0A"/>
    <w:multiLevelType w:val="hybridMultilevel"/>
    <w:tmpl w:val="758E6DF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592310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DC27C3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C43A41"/>
    <w:multiLevelType w:val="hybridMultilevel"/>
    <w:tmpl w:val="8E640C0E"/>
    <w:lvl w:ilvl="0" w:tplc="D05E1CB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480596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F7247D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A378B9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0E7F83"/>
    <w:multiLevelType w:val="hybridMultilevel"/>
    <w:tmpl w:val="D8B2B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CA2E70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4756A9"/>
    <w:multiLevelType w:val="hybridMultilevel"/>
    <w:tmpl w:val="BBEE42C6"/>
    <w:lvl w:ilvl="0" w:tplc="702E16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573AB2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4F7C52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874B2A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43096"/>
    <w:multiLevelType w:val="hybridMultilevel"/>
    <w:tmpl w:val="99E8E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F55CFF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DA6130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346AC4"/>
    <w:multiLevelType w:val="hybridMultilevel"/>
    <w:tmpl w:val="0AF6D4B8"/>
    <w:lvl w:ilvl="0" w:tplc="F9BE6FA8">
      <w:start w:val="1"/>
      <w:numFmt w:val="bullet"/>
      <w:lvlText w:val=""/>
      <w:lvlJc w:val="left"/>
      <w:pPr>
        <w:ind w:left="144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E521073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CE1969"/>
    <w:multiLevelType w:val="hybridMultilevel"/>
    <w:tmpl w:val="D8B2B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1123A2"/>
    <w:multiLevelType w:val="hybridMultilevel"/>
    <w:tmpl w:val="758E6DF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0E66F89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A34F68"/>
    <w:multiLevelType w:val="hybridMultilevel"/>
    <w:tmpl w:val="05525C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0F518A"/>
    <w:multiLevelType w:val="hybridMultilevel"/>
    <w:tmpl w:val="D8B2B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FD6B3E"/>
    <w:multiLevelType w:val="hybridMultilevel"/>
    <w:tmpl w:val="BBEE4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092238"/>
    <w:multiLevelType w:val="hybridMultilevel"/>
    <w:tmpl w:val="8E04A66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3822018">
    <w:abstractNumId w:val="37"/>
  </w:num>
  <w:num w:numId="2" w16cid:durableId="746729681">
    <w:abstractNumId w:val="40"/>
  </w:num>
  <w:num w:numId="3" w16cid:durableId="2026900292">
    <w:abstractNumId w:val="23"/>
  </w:num>
  <w:num w:numId="4" w16cid:durableId="1134062783">
    <w:abstractNumId w:val="33"/>
  </w:num>
  <w:num w:numId="5" w16cid:durableId="1068721734">
    <w:abstractNumId w:val="11"/>
  </w:num>
  <w:num w:numId="6" w16cid:durableId="1754740401">
    <w:abstractNumId w:val="48"/>
  </w:num>
  <w:num w:numId="7" w16cid:durableId="683438705">
    <w:abstractNumId w:val="21"/>
  </w:num>
  <w:num w:numId="8" w16cid:durableId="798694044">
    <w:abstractNumId w:val="0"/>
  </w:num>
  <w:num w:numId="9" w16cid:durableId="633027126">
    <w:abstractNumId w:val="27"/>
  </w:num>
  <w:num w:numId="10" w16cid:durableId="997801848">
    <w:abstractNumId w:val="43"/>
  </w:num>
  <w:num w:numId="11" w16cid:durableId="545919680">
    <w:abstractNumId w:val="20"/>
  </w:num>
  <w:num w:numId="12" w16cid:durableId="1781409694">
    <w:abstractNumId w:val="38"/>
  </w:num>
  <w:num w:numId="13" w16cid:durableId="1585794093">
    <w:abstractNumId w:val="13"/>
  </w:num>
  <w:num w:numId="14" w16cid:durableId="1142649164">
    <w:abstractNumId w:val="39"/>
  </w:num>
  <w:num w:numId="15" w16cid:durableId="41951291">
    <w:abstractNumId w:val="19"/>
  </w:num>
  <w:num w:numId="16" w16cid:durableId="2060396407">
    <w:abstractNumId w:val="47"/>
  </w:num>
  <w:num w:numId="17" w16cid:durableId="1025400096">
    <w:abstractNumId w:val="15"/>
  </w:num>
  <w:num w:numId="18" w16cid:durableId="1161777335">
    <w:abstractNumId w:val="2"/>
  </w:num>
  <w:num w:numId="19" w16cid:durableId="1609582073">
    <w:abstractNumId w:val="7"/>
  </w:num>
  <w:num w:numId="20" w16cid:durableId="726538101">
    <w:abstractNumId w:val="35"/>
  </w:num>
  <w:num w:numId="21" w16cid:durableId="1028483796">
    <w:abstractNumId w:val="24"/>
  </w:num>
  <w:num w:numId="22" w16cid:durableId="42600225">
    <w:abstractNumId w:val="22"/>
  </w:num>
  <w:num w:numId="23" w16cid:durableId="942615140">
    <w:abstractNumId w:val="41"/>
  </w:num>
  <w:num w:numId="24" w16cid:durableId="482745167">
    <w:abstractNumId w:val="12"/>
  </w:num>
  <w:num w:numId="25" w16cid:durableId="2012219041">
    <w:abstractNumId w:val="3"/>
  </w:num>
  <w:num w:numId="26" w16cid:durableId="564461579">
    <w:abstractNumId w:val="17"/>
  </w:num>
  <w:num w:numId="27" w16cid:durableId="419369542">
    <w:abstractNumId w:val="29"/>
  </w:num>
  <w:num w:numId="28" w16cid:durableId="2013870800">
    <w:abstractNumId w:val="34"/>
  </w:num>
  <w:num w:numId="29" w16cid:durableId="289898324">
    <w:abstractNumId w:val="5"/>
  </w:num>
  <w:num w:numId="30" w16cid:durableId="1106147281">
    <w:abstractNumId w:val="18"/>
  </w:num>
  <w:num w:numId="31" w16cid:durableId="1735619531">
    <w:abstractNumId w:val="25"/>
  </w:num>
  <w:num w:numId="32" w16cid:durableId="1942685603">
    <w:abstractNumId w:val="28"/>
  </w:num>
  <w:num w:numId="33" w16cid:durableId="143201286">
    <w:abstractNumId w:val="45"/>
  </w:num>
  <w:num w:numId="34" w16cid:durableId="1609269232">
    <w:abstractNumId w:val="4"/>
  </w:num>
  <w:num w:numId="35" w16cid:durableId="529608068">
    <w:abstractNumId w:val="6"/>
  </w:num>
  <w:num w:numId="36" w16cid:durableId="1629698053">
    <w:abstractNumId w:val="36"/>
  </w:num>
  <w:num w:numId="37" w16cid:durableId="815417053">
    <w:abstractNumId w:val="16"/>
  </w:num>
  <w:num w:numId="38" w16cid:durableId="1030226580">
    <w:abstractNumId w:val="32"/>
  </w:num>
  <w:num w:numId="39" w16cid:durableId="384989733">
    <w:abstractNumId w:val="30"/>
  </w:num>
  <w:num w:numId="40" w16cid:durableId="639042836">
    <w:abstractNumId w:val="8"/>
  </w:num>
  <w:num w:numId="41" w16cid:durableId="601646967">
    <w:abstractNumId w:val="44"/>
  </w:num>
  <w:num w:numId="42" w16cid:durableId="809829295">
    <w:abstractNumId w:val="26"/>
  </w:num>
  <w:num w:numId="43" w16cid:durableId="405735502">
    <w:abstractNumId w:val="10"/>
  </w:num>
  <w:num w:numId="44" w16cid:durableId="1019354402">
    <w:abstractNumId w:val="1"/>
  </w:num>
  <w:num w:numId="45" w16cid:durableId="840004474">
    <w:abstractNumId w:val="9"/>
  </w:num>
  <w:num w:numId="46" w16cid:durableId="621618603">
    <w:abstractNumId w:val="31"/>
  </w:num>
  <w:num w:numId="47" w16cid:durableId="144511960">
    <w:abstractNumId w:val="42"/>
  </w:num>
  <w:num w:numId="48" w16cid:durableId="1813054747">
    <w:abstractNumId w:val="46"/>
  </w:num>
  <w:num w:numId="49" w16cid:durableId="219512523">
    <w:abstractNumId w:val="14"/>
  </w:num>
  <w:numIdMacAtCleanup w:val="4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m Max">
    <w15:presenceInfo w15:providerId="Windows Live" w15:userId="f26d21090c59c1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73"/>
    <w:rsid w:val="00010DC8"/>
    <w:rsid w:val="0001398C"/>
    <w:rsid w:val="00026857"/>
    <w:rsid w:val="00031EBA"/>
    <w:rsid w:val="000411CB"/>
    <w:rsid w:val="00045218"/>
    <w:rsid w:val="0005600B"/>
    <w:rsid w:val="00080F98"/>
    <w:rsid w:val="00082ACF"/>
    <w:rsid w:val="00094A43"/>
    <w:rsid w:val="000B0DB6"/>
    <w:rsid w:val="000B7ED6"/>
    <w:rsid w:val="000F28D7"/>
    <w:rsid w:val="000F3B25"/>
    <w:rsid w:val="00114039"/>
    <w:rsid w:val="00134434"/>
    <w:rsid w:val="00143C49"/>
    <w:rsid w:val="00154609"/>
    <w:rsid w:val="0016738B"/>
    <w:rsid w:val="001721AA"/>
    <w:rsid w:val="001C5152"/>
    <w:rsid w:val="001C53AC"/>
    <w:rsid w:val="001D7A44"/>
    <w:rsid w:val="001F1849"/>
    <w:rsid w:val="001F2C12"/>
    <w:rsid w:val="0020309E"/>
    <w:rsid w:val="00217132"/>
    <w:rsid w:val="0022417F"/>
    <w:rsid w:val="002331E4"/>
    <w:rsid w:val="0023328C"/>
    <w:rsid w:val="002432D9"/>
    <w:rsid w:val="00245BAB"/>
    <w:rsid w:val="00253807"/>
    <w:rsid w:val="002539F0"/>
    <w:rsid w:val="00255235"/>
    <w:rsid w:val="00261FFE"/>
    <w:rsid w:val="002C62AF"/>
    <w:rsid w:val="002D6754"/>
    <w:rsid w:val="002D6A01"/>
    <w:rsid w:val="002D7F04"/>
    <w:rsid w:val="002E3615"/>
    <w:rsid w:val="002E6A19"/>
    <w:rsid w:val="002F2D17"/>
    <w:rsid w:val="00301C45"/>
    <w:rsid w:val="00313256"/>
    <w:rsid w:val="003226D7"/>
    <w:rsid w:val="00335C6A"/>
    <w:rsid w:val="003362AB"/>
    <w:rsid w:val="00336C37"/>
    <w:rsid w:val="0034351F"/>
    <w:rsid w:val="00345952"/>
    <w:rsid w:val="00353221"/>
    <w:rsid w:val="003541A6"/>
    <w:rsid w:val="00372067"/>
    <w:rsid w:val="00387EDE"/>
    <w:rsid w:val="00392CFF"/>
    <w:rsid w:val="003B658B"/>
    <w:rsid w:val="003C2720"/>
    <w:rsid w:val="003C308E"/>
    <w:rsid w:val="003C50D0"/>
    <w:rsid w:val="003C5C57"/>
    <w:rsid w:val="003E1886"/>
    <w:rsid w:val="0040381F"/>
    <w:rsid w:val="00421DAC"/>
    <w:rsid w:val="00426069"/>
    <w:rsid w:val="0043603E"/>
    <w:rsid w:val="00456403"/>
    <w:rsid w:val="00467130"/>
    <w:rsid w:val="00480E7E"/>
    <w:rsid w:val="00481CC9"/>
    <w:rsid w:val="0048705F"/>
    <w:rsid w:val="00497571"/>
    <w:rsid w:val="004A2D6F"/>
    <w:rsid w:val="004A508C"/>
    <w:rsid w:val="004B37E5"/>
    <w:rsid w:val="004C05C4"/>
    <w:rsid w:val="004C276C"/>
    <w:rsid w:val="004D7DB5"/>
    <w:rsid w:val="004F04C6"/>
    <w:rsid w:val="00500AC6"/>
    <w:rsid w:val="0050317D"/>
    <w:rsid w:val="00526410"/>
    <w:rsid w:val="00527376"/>
    <w:rsid w:val="00532F26"/>
    <w:rsid w:val="00540C61"/>
    <w:rsid w:val="005532CF"/>
    <w:rsid w:val="00554070"/>
    <w:rsid w:val="0056547E"/>
    <w:rsid w:val="0059106C"/>
    <w:rsid w:val="00593B52"/>
    <w:rsid w:val="005B0BE9"/>
    <w:rsid w:val="005B58C0"/>
    <w:rsid w:val="005B6150"/>
    <w:rsid w:val="005C40B1"/>
    <w:rsid w:val="005E5238"/>
    <w:rsid w:val="005F426D"/>
    <w:rsid w:val="005F7584"/>
    <w:rsid w:val="006042CB"/>
    <w:rsid w:val="00606886"/>
    <w:rsid w:val="00613221"/>
    <w:rsid w:val="00634D8D"/>
    <w:rsid w:val="00646430"/>
    <w:rsid w:val="006578DC"/>
    <w:rsid w:val="006760FC"/>
    <w:rsid w:val="006B53BF"/>
    <w:rsid w:val="006D14D6"/>
    <w:rsid w:val="006D2563"/>
    <w:rsid w:val="006E503A"/>
    <w:rsid w:val="006F01D9"/>
    <w:rsid w:val="007311DE"/>
    <w:rsid w:val="007441C2"/>
    <w:rsid w:val="00747D9E"/>
    <w:rsid w:val="0076201C"/>
    <w:rsid w:val="0076307C"/>
    <w:rsid w:val="00766B00"/>
    <w:rsid w:val="00771DB8"/>
    <w:rsid w:val="00777762"/>
    <w:rsid w:val="00781B72"/>
    <w:rsid w:val="007B2B44"/>
    <w:rsid w:val="007B700E"/>
    <w:rsid w:val="007D2A91"/>
    <w:rsid w:val="007E0CF7"/>
    <w:rsid w:val="0084647A"/>
    <w:rsid w:val="00856C1B"/>
    <w:rsid w:val="0086006C"/>
    <w:rsid w:val="00882138"/>
    <w:rsid w:val="008A0938"/>
    <w:rsid w:val="008B48CF"/>
    <w:rsid w:val="008B5064"/>
    <w:rsid w:val="008D1038"/>
    <w:rsid w:val="008E200D"/>
    <w:rsid w:val="008F0C98"/>
    <w:rsid w:val="008F7469"/>
    <w:rsid w:val="008F77E0"/>
    <w:rsid w:val="009033B6"/>
    <w:rsid w:val="00934BE1"/>
    <w:rsid w:val="00935BDC"/>
    <w:rsid w:val="0094221D"/>
    <w:rsid w:val="0094482D"/>
    <w:rsid w:val="00966CED"/>
    <w:rsid w:val="009949B5"/>
    <w:rsid w:val="009A71E0"/>
    <w:rsid w:val="009B73A8"/>
    <w:rsid w:val="009C081E"/>
    <w:rsid w:val="009C3DFE"/>
    <w:rsid w:val="009D2CFA"/>
    <w:rsid w:val="009E5CCD"/>
    <w:rsid w:val="009F73E6"/>
    <w:rsid w:val="00A12B44"/>
    <w:rsid w:val="00A17864"/>
    <w:rsid w:val="00A20421"/>
    <w:rsid w:val="00A44FDF"/>
    <w:rsid w:val="00A47CF6"/>
    <w:rsid w:val="00A80F62"/>
    <w:rsid w:val="00AB0288"/>
    <w:rsid w:val="00AC2F26"/>
    <w:rsid w:val="00B10AC9"/>
    <w:rsid w:val="00B11761"/>
    <w:rsid w:val="00B14700"/>
    <w:rsid w:val="00B338CA"/>
    <w:rsid w:val="00B43126"/>
    <w:rsid w:val="00B44C0D"/>
    <w:rsid w:val="00B4602A"/>
    <w:rsid w:val="00B478C4"/>
    <w:rsid w:val="00B51005"/>
    <w:rsid w:val="00B5304A"/>
    <w:rsid w:val="00B70284"/>
    <w:rsid w:val="00B740B8"/>
    <w:rsid w:val="00B807B4"/>
    <w:rsid w:val="00B849D6"/>
    <w:rsid w:val="00B92273"/>
    <w:rsid w:val="00B95356"/>
    <w:rsid w:val="00BA7400"/>
    <w:rsid w:val="00BD79F7"/>
    <w:rsid w:val="00BF2A17"/>
    <w:rsid w:val="00BF3430"/>
    <w:rsid w:val="00C03637"/>
    <w:rsid w:val="00C15FCD"/>
    <w:rsid w:val="00C20C6F"/>
    <w:rsid w:val="00C24DE4"/>
    <w:rsid w:val="00C405FB"/>
    <w:rsid w:val="00C41C05"/>
    <w:rsid w:val="00C45A9A"/>
    <w:rsid w:val="00C50A76"/>
    <w:rsid w:val="00C62198"/>
    <w:rsid w:val="00C64035"/>
    <w:rsid w:val="00C663C8"/>
    <w:rsid w:val="00CA3B39"/>
    <w:rsid w:val="00CB6E1E"/>
    <w:rsid w:val="00CC22E1"/>
    <w:rsid w:val="00CC3943"/>
    <w:rsid w:val="00CC4CE2"/>
    <w:rsid w:val="00CC6693"/>
    <w:rsid w:val="00CD3C2B"/>
    <w:rsid w:val="00CD735B"/>
    <w:rsid w:val="00CF5AD8"/>
    <w:rsid w:val="00D07CCA"/>
    <w:rsid w:val="00D16C16"/>
    <w:rsid w:val="00D43EA8"/>
    <w:rsid w:val="00D77D5F"/>
    <w:rsid w:val="00D824B2"/>
    <w:rsid w:val="00D83387"/>
    <w:rsid w:val="00D9692D"/>
    <w:rsid w:val="00DA2765"/>
    <w:rsid w:val="00DB2425"/>
    <w:rsid w:val="00DF493F"/>
    <w:rsid w:val="00E21FC7"/>
    <w:rsid w:val="00E303FB"/>
    <w:rsid w:val="00E35DEA"/>
    <w:rsid w:val="00E71394"/>
    <w:rsid w:val="00E9069B"/>
    <w:rsid w:val="00EA244F"/>
    <w:rsid w:val="00EA336A"/>
    <w:rsid w:val="00EA351B"/>
    <w:rsid w:val="00EB2857"/>
    <w:rsid w:val="00EC469F"/>
    <w:rsid w:val="00ED5573"/>
    <w:rsid w:val="00EF0459"/>
    <w:rsid w:val="00F1682B"/>
    <w:rsid w:val="00F17B09"/>
    <w:rsid w:val="00F21C25"/>
    <w:rsid w:val="00F35A1B"/>
    <w:rsid w:val="00F4145B"/>
    <w:rsid w:val="00F701FB"/>
    <w:rsid w:val="00F724C8"/>
    <w:rsid w:val="00F90BA2"/>
    <w:rsid w:val="00F93771"/>
    <w:rsid w:val="00F969DC"/>
    <w:rsid w:val="00FB48FB"/>
    <w:rsid w:val="00FD204D"/>
    <w:rsid w:val="00FF2925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0A43A"/>
  <w15:chartTrackingRefBased/>
  <w15:docId w15:val="{CCF3470B-2237-40C7-9AF9-09CC3C1CA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573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ED55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5573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557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D55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5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573"/>
  </w:style>
  <w:style w:type="character" w:styleId="CommentReference">
    <w:name w:val="annotation reference"/>
    <w:basedOn w:val="DefaultParagraphFont"/>
    <w:uiPriority w:val="99"/>
    <w:semiHidden/>
    <w:unhideWhenUsed/>
    <w:rsid w:val="00593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B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7E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4</Pages>
  <Words>2834</Words>
  <Characters>16160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 Peek</dc:creator>
  <cp:keywords/>
  <dc:description/>
  <cp:lastModifiedBy>Sam Max</cp:lastModifiedBy>
  <cp:revision>44</cp:revision>
  <dcterms:created xsi:type="dcterms:W3CDTF">2023-03-23T10:14:00Z</dcterms:created>
  <dcterms:modified xsi:type="dcterms:W3CDTF">2023-05-03T16:35:00Z</dcterms:modified>
</cp:coreProperties>
</file>